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A6306A" w14:textId="4E9A2F26" w:rsidR="00101ECA" w:rsidRPr="00B12A0B" w:rsidRDefault="00F60895" w:rsidP="00101ECA">
      <w:pPr>
        <w:spacing w:line="240" w:lineRule="auto"/>
        <w:ind w:firstLine="0"/>
        <w:rPr>
          <w:rFonts w:cs="Times New Roman"/>
          <w:b/>
          <w:sz w:val="24"/>
          <w:szCs w:val="24"/>
        </w:rPr>
      </w:pPr>
      <w:r w:rsidRPr="00B12A0B">
        <w:rPr>
          <w:b/>
        </w:rPr>
        <w:fldChar w:fldCharType="begin"/>
      </w:r>
      <w:r w:rsidRPr="00B12A0B">
        <w:rPr>
          <w:b/>
        </w:rPr>
        <w:instrText xml:space="preserve"> MACROBUTTON MTEditEquationSection2 </w:instrText>
      </w:r>
      <w:r w:rsidRPr="00B12A0B">
        <w:rPr>
          <w:rStyle w:val="MTEquationSection"/>
        </w:rPr>
        <w:instrText>Equation Chapter 1 Section 1</w:instrText>
      </w:r>
      <w:r w:rsidRPr="00B12A0B">
        <w:rPr>
          <w:b/>
        </w:rPr>
        <w:fldChar w:fldCharType="begin"/>
      </w:r>
      <w:r w:rsidRPr="00B12A0B">
        <w:rPr>
          <w:b/>
        </w:rPr>
        <w:instrText xml:space="preserve"> SEQ MTEqn \r \h \* MERGEFORMAT </w:instrText>
      </w:r>
      <w:r w:rsidRPr="00B12A0B">
        <w:rPr>
          <w:b/>
        </w:rPr>
        <w:fldChar w:fldCharType="end"/>
      </w:r>
      <w:r w:rsidRPr="00B12A0B">
        <w:rPr>
          <w:b/>
        </w:rPr>
        <w:fldChar w:fldCharType="begin"/>
      </w:r>
      <w:r w:rsidRPr="00B12A0B">
        <w:rPr>
          <w:b/>
        </w:rPr>
        <w:instrText xml:space="preserve"> SEQ MTSec \r 1 \h \* MERGEFORMAT </w:instrText>
      </w:r>
      <w:r w:rsidRPr="00B12A0B">
        <w:rPr>
          <w:b/>
        </w:rPr>
        <w:fldChar w:fldCharType="end"/>
      </w:r>
      <w:r w:rsidRPr="00B12A0B">
        <w:rPr>
          <w:b/>
        </w:rPr>
        <w:fldChar w:fldCharType="begin"/>
      </w:r>
      <w:r w:rsidRPr="00B12A0B">
        <w:rPr>
          <w:b/>
        </w:rPr>
        <w:instrText xml:space="preserve"> SEQ MTChap \r 1 \h \* MERGEFORMAT </w:instrText>
      </w:r>
      <w:r w:rsidRPr="00B12A0B">
        <w:rPr>
          <w:b/>
        </w:rPr>
        <w:fldChar w:fldCharType="end"/>
      </w:r>
      <w:r w:rsidRPr="00B12A0B">
        <w:rPr>
          <w:b/>
        </w:rPr>
        <w:fldChar w:fldCharType="end"/>
      </w:r>
      <w:r w:rsidR="00101ECA" w:rsidRPr="00B12A0B">
        <w:rPr>
          <w:rFonts w:cs="Times New Roman"/>
          <w:b/>
          <w:sz w:val="24"/>
          <w:szCs w:val="24"/>
        </w:rPr>
        <w:t xml:space="preserve">Increased decision thresholds </w:t>
      </w:r>
      <w:r w:rsidR="007E68BF" w:rsidRPr="00B12A0B">
        <w:rPr>
          <w:rFonts w:cs="Times New Roman"/>
          <w:b/>
          <w:sz w:val="24"/>
          <w:szCs w:val="24"/>
        </w:rPr>
        <w:t>enhance</w:t>
      </w:r>
      <w:r w:rsidR="00101ECA" w:rsidRPr="00B12A0B">
        <w:rPr>
          <w:rFonts w:cs="Times New Roman"/>
          <w:b/>
          <w:sz w:val="24"/>
          <w:szCs w:val="24"/>
        </w:rPr>
        <w:t xml:space="preserve"> </w:t>
      </w:r>
      <w:proofErr w:type="gramStart"/>
      <w:r w:rsidR="00101ECA" w:rsidRPr="00B12A0B">
        <w:rPr>
          <w:rFonts w:cs="Times New Roman"/>
          <w:b/>
          <w:sz w:val="24"/>
          <w:szCs w:val="24"/>
        </w:rPr>
        <w:t>information gathering</w:t>
      </w:r>
      <w:proofErr w:type="gramEnd"/>
      <w:r w:rsidR="00101ECA" w:rsidRPr="00B12A0B">
        <w:rPr>
          <w:rFonts w:cs="Times New Roman"/>
          <w:b/>
          <w:sz w:val="24"/>
          <w:szCs w:val="24"/>
        </w:rPr>
        <w:t xml:space="preserve"> performance in juvenile obsessive-compulsive disorder (OCD) </w:t>
      </w:r>
    </w:p>
    <w:p w14:paraId="0B66A871" w14:textId="77777777" w:rsidR="00A6167E" w:rsidRPr="00B12A0B" w:rsidRDefault="00A6167E" w:rsidP="00101ECA">
      <w:pPr>
        <w:spacing w:line="240" w:lineRule="auto"/>
        <w:ind w:firstLine="0"/>
        <w:rPr>
          <w:rFonts w:cs="Times New Roman"/>
          <w:b/>
          <w:sz w:val="22"/>
        </w:rPr>
      </w:pPr>
    </w:p>
    <w:p w14:paraId="7C58BA09" w14:textId="2AC6B95C" w:rsidR="00A6167E" w:rsidRPr="00B12A0B" w:rsidRDefault="00A6167E" w:rsidP="00101ECA">
      <w:pPr>
        <w:spacing w:line="240" w:lineRule="auto"/>
        <w:ind w:firstLine="0"/>
        <w:rPr>
          <w:rFonts w:cs="Times New Roman"/>
          <w:sz w:val="22"/>
        </w:rPr>
      </w:pPr>
      <w:r w:rsidRPr="00B12A0B">
        <w:rPr>
          <w:rFonts w:cs="Times New Roman"/>
          <w:sz w:val="22"/>
        </w:rPr>
        <w:t>TU Hauser, M Moutoussis, R Iannaccone, S Brem, S Walitza, R Drechsler, P Dayan &amp; RJ Dolan</w:t>
      </w:r>
    </w:p>
    <w:p w14:paraId="7BB9EEB6" w14:textId="1680A0D1" w:rsidR="002F6EC6" w:rsidRPr="00B12A0B" w:rsidRDefault="002F6EC6" w:rsidP="00E430E7">
      <w:pPr>
        <w:spacing w:line="240" w:lineRule="auto"/>
        <w:ind w:firstLine="0"/>
        <w:rPr>
          <w:b/>
          <w:sz w:val="24"/>
          <w:szCs w:val="24"/>
        </w:rPr>
      </w:pPr>
    </w:p>
    <w:p w14:paraId="2707B86D" w14:textId="77777777" w:rsidR="004A200C" w:rsidRPr="00B12A0B" w:rsidRDefault="004A200C" w:rsidP="00E430E7">
      <w:pPr>
        <w:spacing w:line="240" w:lineRule="auto"/>
        <w:ind w:firstLine="0"/>
        <w:rPr>
          <w:b/>
          <w:sz w:val="24"/>
          <w:szCs w:val="24"/>
        </w:rPr>
      </w:pPr>
      <w:r w:rsidRPr="00B12A0B">
        <w:rPr>
          <w:b/>
          <w:sz w:val="24"/>
          <w:szCs w:val="24"/>
        </w:rPr>
        <w:t>Supplemental Information</w:t>
      </w:r>
    </w:p>
    <w:p w14:paraId="6E3AEE42" w14:textId="77777777" w:rsidR="00D807E7" w:rsidRPr="00B12A0B" w:rsidRDefault="002F6EC6" w:rsidP="00E430E7">
      <w:pPr>
        <w:spacing w:after="160" w:line="240" w:lineRule="auto"/>
        <w:ind w:firstLine="0"/>
        <w:jc w:val="left"/>
        <w:rPr>
          <w:b/>
        </w:rPr>
      </w:pPr>
      <w:r w:rsidRPr="00B12A0B">
        <w:br w:type="page"/>
      </w:r>
      <w:r w:rsidR="00D807E7" w:rsidRPr="00B12A0B">
        <w:rPr>
          <w:b/>
        </w:rPr>
        <w:lastRenderedPageBreak/>
        <w:t>Computational models for information gathering</w:t>
      </w:r>
    </w:p>
    <w:p w14:paraId="65D350D0" w14:textId="0037EC09" w:rsidR="00D807E7" w:rsidRPr="00B12A0B" w:rsidRDefault="00D807E7" w:rsidP="00E430E7">
      <w:pPr>
        <w:spacing w:line="240" w:lineRule="auto"/>
      </w:pPr>
      <w:r w:rsidRPr="00B12A0B">
        <w:t>To be</w:t>
      </w:r>
      <w:r w:rsidR="003C7BB1" w:rsidRPr="00B12A0B">
        <w:t>tter understand the mechanisms</w:t>
      </w:r>
      <w:r w:rsidRPr="00B12A0B">
        <w:t xml:space="preserve"> dur</w:t>
      </w:r>
      <w:r w:rsidR="003C7BB1" w:rsidRPr="00B12A0B">
        <w:t xml:space="preserve">ing sequential </w:t>
      </w:r>
      <w:proofErr w:type="gramStart"/>
      <w:r w:rsidR="003C7BB1" w:rsidRPr="00B12A0B">
        <w:t>decision making</w:t>
      </w:r>
      <w:proofErr w:type="gramEnd"/>
      <w:r w:rsidRPr="00B12A0B">
        <w:t xml:space="preserve">, we developed </w:t>
      </w:r>
      <w:r w:rsidR="007F22E7" w:rsidRPr="00B12A0B">
        <w:t>novel computational</w:t>
      </w:r>
      <w:r w:rsidRPr="00B12A0B">
        <w:t xml:space="preserve"> models and compared their performance (AIC, BIC) to subsequently study group differences in the best-fitting model. The models </w:t>
      </w:r>
      <w:proofErr w:type="spellStart"/>
      <w:r w:rsidR="00D6300F" w:rsidRPr="00B12A0B">
        <w:rPr>
          <w:rFonts w:cs="Times New Roman"/>
        </w:rPr>
        <w:t>M</w:t>
      </w:r>
      <w:r w:rsidR="00D6300F" w:rsidRPr="00B12A0B">
        <w:rPr>
          <w:rFonts w:cs="Times New Roman"/>
          <w:vertAlign w:val="subscript"/>
        </w:rPr>
        <w:t>generative</w:t>
      </w:r>
      <w:proofErr w:type="spellEnd"/>
      <w:r w:rsidR="00D6300F" w:rsidRPr="00B12A0B">
        <w:t xml:space="preserve"> </w:t>
      </w:r>
      <w:r w:rsidRPr="00B12A0B">
        <w:t xml:space="preserve">and </w:t>
      </w:r>
      <w:proofErr w:type="spellStart"/>
      <w:r w:rsidR="00D6300F" w:rsidRPr="00B12A0B">
        <w:rPr>
          <w:rFonts w:cs="Times New Roman"/>
        </w:rPr>
        <w:t>M</w:t>
      </w:r>
      <w:r w:rsidR="00D6300F" w:rsidRPr="00B12A0B">
        <w:rPr>
          <w:rFonts w:cs="Times New Roman"/>
          <w:vertAlign w:val="subscript"/>
        </w:rPr>
        <w:t>majority</w:t>
      </w:r>
      <w:proofErr w:type="spellEnd"/>
      <w:r w:rsidR="00D6300F" w:rsidRPr="00B12A0B">
        <w:t xml:space="preserve"> </w:t>
      </w:r>
      <w:r w:rsidR="00DE0CD5" w:rsidRPr="00B12A0B">
        <w:t xml:space="preserve">are </w:t>
      </w:r>
      <w:r w:rsidRPr="00B12A0B">
        <w:t xml:space="preserve">based on a Bayesian model that we previously established for a </w:t>
      </w:r>
      <w:r w:rsidR="001A2EA4" w:rsidRPr="00B12A0B">
        <w:t>related</w:t>
      </w:r>
      <w:r w:rsidRPr="00B12A0B">
        <w:t xml:space="preserve"> task</w:t>
      </w:r>
      <w:r w:rsidR="0082436A">
        <w:t xml:space="preserve"> [25]</w:t>
      </w:r>
      <w:r w:rsidR="00D6300F" w:rsidRPr="00B12A0B">
        <w:t xml:space="preserve"> A third model (</w:t>
      </w:r>
      <w:proofErr w:type="spellStart"/>
      <w:r w:rsidR="00D6300F" w:rsidRPr="00B12A0B">
        <w:rPr>
          <w:rFonts w:cs="Times New Roman"/>
        </w:rPr>
        <w:t>M</w:t>
      </w:r>
      <w:r w:rsidR="00D6300F" w:rsidRPr="00B12A0B">
        <w:rPr>
          <w:rFonts w:cs="Times New Roman"/>
          <w:vertAlign w:val="subscript"/>
        </w:rPr>
        <w:t>heuristic</w:t>
      </w:r>
      <w:proofErr w:type="spellEnd"/>
      <w:r w:rsidR="00D6300F" w:rsidRPr="00B12A0B">
        <w:rPr>
          <w:rFonts w:cs="Times New Roman"/>
        </w:rPr>
        <w:t>)</w:t>
      </w:r>
      <w:r w:rsidR="00043166" w:rsidRPr="00B12A0B">
        <w:t xml:space="preserve"> used a</w:t>
      </w:r>
      <w:r w:rsidR="00F372C7" w:rsidRPr="00B12A0B">
        <w:t>n approximate</w:t>
      </w:r>
      <w:r w:rsidR="00043166" w:rsidRPr="00B12A0B">
        <w:t xml:space="preserve"> stopping rule, but ignored the magnitude of evidence for a given option. </w:t>
      </w:r>
      <w:r w:rsidR="00C349FB" w:rsidRPr="00B12A0B">
        <w:t xml:space="preserve">We decided to compare these three models, because they imply different strategies </w:t>
      </w:r>
      <w:r w:rsidR="00DE0CD5" w:rsidRPr="00B12A0B">
        <w:t xml:space="preserve">for </w:t>
      </w:r>
      <w:r w:rsidR="00C349FB" w:rsidRPr="00B12A0B">
        <w:t xml:space="preserve">solving this </w:t>
      </w:r>
      <w:proofErr w:type="gramStart"/>
      <w:r w:rsidR="00C349FB" w:rsidRPr="00B12A0B">
        <w:t>information gathering</w:t>
      </w:r>
      <w:proofErr w:type="gramEnd"/>
      <w:r w:rsidR="00C349FB" w:rsidRPr="00B12A0B">
        <w:t xml:space="preserve"> task. The </w:t>
      </w:r>
      <w:proofErr w:type="spellStart"/>
      <w:r w:rsidR="00C349FB" w:rsidRPr="00B12A0B">
        <w:rPr>
          <w:rFonts w:cs="Times New Roman"/>
        </w:rPr>
        <w:t>M</w:t>
      </w:r>
      <w:r w:rsidR="00C349FB" w:rsidRPr="00B12A0B">
        <w:rPr>
          <w:rFonts w:cs="Times New Roman"/>
          <w:vertAlign w:val="subscript"/>
        </w:rPr>
        <w:t>majority</w:t>
      </w:r>
      <w:proofErr w:type="spellEnd"/>
      <w:r w:rsidR="00C349FB" w:rsidRPr="00B12A0B">
        <w:t xml:space="preserve"> model reflects the objective instructions to decide on the majority of cards within the card set. The </w:t>
      </w:r>
      <w:proofErr w:type="spellStart"/>
      <w:r w:rsidR="00C349FB" w:rsidRPr="00B12A0B">
        <w:rPr>
          <w:rFonts w:cs="Times New Roman"/>
        </w:rPr>
        <w:t>M</w:t>
      </w:r>
      <w:r w:rsidR="00C349FB" w:rsidRPr="00B12A0B">
        <w:rPr>
          <w:rFonts w:cs="Times New Roman"/>
          <w:vertAlign w:val="subscript"/>
        </w:rPr>
        <w:t>generative</w:t>
      </w:r>
      <w:proofErr w:type="spellEnd"/>
      <w:r w:rsidR="00C349FB" w:rsidRPr="00B12A0B">
        <w:t xml:space="preserve"> model is more similar </w:t>
      </w:r>
      <w:r w:rsidR="004D4A01" w:rsidRPr="00B12A0B">
        <w:t>to other tasks, such as the urn</w:t>
      </w:r>
      <w:r w:rsidR="00C349FB" w:rsidRPr="00B12A0B">
        <w:t>s task</w:t>
      </w:r>
      <w:r w:rsidR="0082436A">
        <w:t xml:space="preserve"> [25],</w:t>
      </w:r>
      <w:r w:rsidR="00C349FB" w:rsidRPr="00B12A0B">
        <w:t xml:space="preserve"> where subjects </w:t>
      </w:r>
      <w:r w:rsidR="00760FE9" w:rsidRPr="00B12A0B">
        <w:t>decide on the generative probability, i.e. what the underlying mechanism is. We also compared these model</w:t>
      </w:r>
      <w:r w:rsidR="00DE0CD5" w:rsidRPr="00B12A0B">
        <w:t>s</w:t>
      </w:r>
      <w:r w:rsidR="00760FE9" w:rsidRPr="00B12A0B">
        <w:t xml:space="preserve"> with a </w:t>
      </w:r>
      <w:proofErr w:type="spellStart"/>
      <w:r w:rsidR="00760FE9" w:rsidRPr="00B12A0B">
        <w:rPr>
          <w:rFonts w:cs="Times New Roman"/>
        </w:rPr>
        <w:t>M</w:t>
      </w:r>
      <w:r w:rsidR="00760FE9" w:rsidRPr="00B12A0B">
        <w:rPr>
          <w:rFonts w:cs="Times New Roman"/>
          <w:vertAlign w:val="subscript"/>
        </w:rPr>
        <w:t>heuristic</w:t>
      </w:r>
      <w:proofErr w:type="spellEnd"/>
      <w:r w:rsidR="00760FE9" w:rsidRPr="00B12A0B">
        <w:t xml:space="preserve"> model that reflects a simple stopping rule. </w:t>
      </w:r>
      <w:r w:rsidR="00C349FB" w:rsidRPr="00B12A0B">
        <w:t>Additionally, we compared different model versions with varying numbers of free parameter</w:t>
      </w:r>
      <w:r w:rsidR="00760FE9" w:rsidRPr="00B12A0B">
        <w:t>s and different cost structures to assess how costs arise as a function of stage.</w:t>
      </w:r>
    </w:p>
    <w:p w14:paraId="76D018B2" w14:textId="77777777" w:rsidR="00043166" w:rsidRPr="00B12A0B" w:rsidRDefault="00043166" w:rsidP="00E430E7">
      <w:pPr>
        <w:spacing w:after="160" w:line="240" w:lineRule="auto"/>
        <w:ind w:firstLine="567"/>
        <w:jc w:val="left"/>
      </w:pPr>
    </w:p>
    <w:p w14:paraId="28505C67" w14:textId="0BC2EF0F" w:rsidR="00043166" w:rsidRPr="00B12A0B" w:rsidRDefault="00D15A25" w:rsidP="00E430E7">
      <w:pPr>
        <w:spacing w:after="160" w:line="240" w:lineRule="auto"/>
        <w:ind w:firstLine="0"/>
        <w:jc w:val="left"/>
        <w:rPr>
          <w:i/>
        </w:rPr>
      </w:pPr>
      <w:r w:rsidRPr="00B12A0B">
        <w:rPr>
          <w:i/>
        </w:rPr>
        <w:t xml:space="preserve">Winning </w:t>
      </w:r>
      <w:proofErr w:type="spellStart"/>
      <w:r w:rsidR="00D6300F" w:rsidRPr="00B12A0B">
        <w:rPr>
          <w:rFonts w:cs="Times New Roman"/>
          <w:i/>
        </w:rPr>
        <w:t>M</w:t>
      </w:r>
      <w:r w:rsidR="00D6300F" w:rsidRPr="00B12A0B">
        <w:rPr>
          <w:rFonts w:cs="Times New Roman"/>
          <w:i/>
          <w:vertAlign w:val="subscript"/>
        </w:rPr>
        <w:t>generative</w:t>
      </w:r>
      <w:proofErr w:type="spellEnd"/>
      <w:r w:rsidR="00043166" w:rsidRPr="00B12A0B">
        <w:rPr>
          <w:i/>
        </w:rPr>
        <w:t xml:space="preserve"> model</w:t>
      </w:r>
    </w:p>
    <w:p w14:paraId="2DF59916" w14:textId="4EC06C73" w:rsidR="00D4189F" w:rsidRPr="00B12A0B" w:rsidRDefault="00043166" w:rsidP="00E430E7">
      <w:pPr>
        <w:spacing w:line="240" w:lineRule="auto"/>
      </w:pPr>
      <w:r w:rsidRPr="00B12A0B">
        <w:t xml:space="preserve">We assume that the participants are making inference about the generative process, i.e. the underlying probability causing these draws. </w:t>
      </w:r>
      <w:r w:rsidR="00AC52C2" w:rsidRPr="00B12A0B">
        <w:t>This means</w:t>
      </w:r>
      <w:r w:rsidRPr="00B12A0B">
        <w:t xml:space="preserve"> the agent </w:t>
      </w:r>
      <w:r w:rsidR="00DE0CD5" w:rsidRPr="00B12A0B">
        <w:t>seeks to make a decision about t</w:t>
      </w:r>
      <w:r w:rsidRPr="00B12A0B">
        <w:t xml:space="preserve">he probability of the generative </w:t>
      </w:r>
      <w:proofErr w:type="gramStart"/>
      <w:r w:rsidRPr="00B12A0B">
        <w:t>process which</w:t>
      </w:r>
      <w:proofErr w:type="gramEnd"/>
      <w:r w:rsidRPr="00B12A0B">
        <w:t xml:space="preserve"> produced the yellow (</w:t>
      </w:r>
      <w:r w:rsidRPr="00B12A0B">
        <w:rPr>
          <w:i/>
        </w:rPr>
        <w:t>y</w:t>
      </w:r>
      <w:r w:rsidRPr="00B12A0B">
        <w:t>) or blue (</w:t>
      </w:r>
      <w:r w:rsidRPr="00B12A0B">
        <w:rPr>
          <w:i/>
        </w:rPr>
        <w:t>b</w:t>
      </w:r>
      <w:r w:rsidRPr="00B12A0B">
        <w:t>) cards (</w:t>
      </w:r>
      <w:proofErr w:type="spellStart"/>
      <w:r w:rsidR="00094424" w:rsidRPr="00B12A0B">
        <w:rPr>
          <w:i/>
        </w:rPr>
        <w:t>q</w:t>
      </w:r>
      <w:r w:rsidRPr="00B12A0B">
        <w:rPr>
          <w:i/>
          <w:vertAlign w:val="subscript"/>
        </w:rPr>
        <w:t>y</w:t>
      </w:r>
      <w:proofErr w:type="spellEnd"/>
      <w:r w:rsidRPr="00B12A0B">
        <w:t xml:space="preserve">, </w:t>
      </w:r>
      <w:proofErr w:type="spellStart"/>
      <w:r w:rsidR="00094424" w:rsidRPr="00B12A0B">
        <w:rPr>
          <w:i/>
        </w:rPr>
        <w:t>q</w:t>
      </w:r>
      <w:r w:rsidRPr="00B12A0B">
        <w:rPr>
          <w:i/>
          <w:vertAlign w:val="subscript"/>
        </w:rPr>
        <w:t>b</w:t>
      </w:r>
      <w:proofErr w:type="spellEnd"/>
      <w:r w:rsidRPr="00B12A0B">
        <w:t>).  It</w:t>
      </w:r>
      <w:r w:rsidR="00D4189F" w:rsidRPr="00B12A0B">
        <w:t xml:space="preserve">s decision for a colour will depend on the probability </w:t>
      </w:r>
      <w:r w:rsidR="00177F53" w:rsidRPr="00B12A0B">
        <w:t>that the generating process favours that colour over the other one:</w:t>
      </w:r>
    </w:p>
    <w:p w14:paraId="09AD3F94" w14:textId="77777777" w:rsidR="00565CF9" w:rsidRPr="00B12A0B" w:rsidRDefault="00565CF9" w:rsidP="00E430E7">
      <w:pPr>
        <w:spacing w:line="240" w:lineRule="auto"/>
      </w:pPr>
    </w:p>
    <w:p w14:paraId="7651DA8E" w14:textId="77777777" w:rsidR="00F60895" w:rsidRPr="00B12A0B" w:rsidRDefault="00F60895" w:rsidP="00F60895">
      <w:pPr>
        <w:pStyle w:val="MTDisplayEquation"/>
      </w:pPr>
      <w:r w:rsidRPr="00B12A0B">
        <w:tab/>
      </w:r>
      <w:r w:rsidR="00094424" w:rsidRPr="00B12A0B">
        <w:rPr>
          <w:position w:val="-14"/>
        </w:rPr>
        <w:object w:dxaOrig="1680" w:dyaOrig="380" w14:anchorId="1D757D0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4.75pt;height:18.75pt" o:ole="">
            <v:imagedata r:id="rId7" o:title=""/>
          </v:shape>
          <o:OLEObject Type="Embed" ProgID="Equation.DSMT4" ShapeID="_x0000_i1025" DrawAspect="Content" ObjectID="_1551019852" r:id="rId8"/>
        </w:object>
      </w:r>
      <w:r w:rsidRPr="00B12A0B">
        <w:t xml:space="preserve"> </w:t>
      </w:r>
      <w:r w:rsidRPr="00B12A0B">
        <w:tab/>
      </w:r>
      <w:r w:rsidRPr="00B12A0B">
        <w:fldChar w:fldCharType="begin"/>
      </w:r>
      <w:r w:rsidRPr="00B12A0B">
        <w:instrText xml:space="preserve"> MACROBUTTON MTPlaceRef \* MERGEFORMAT </w:instrText>
      </w:r>
      <w:r w:rsidRPr="00B12A0B">
        <w:fldChar w:fldCharType="begin"/>
      </w:r>
      <w:r w:rsidRPr="00B12A0B">
        <w:instrText xml:space="preserve"> SEQ MTEqn \h \* MERGEFORMAT </w:instrText>
      </w:r>
      <w:r w:rsidRPr="00B12A0B">
        <w:fldChar w:fldCharType="end"/>
      </w:r>
      <w:bookmarkStart w:id="0" w:name="ZEqnNum147828"/>
      <w:r w:rsidRPr="00B12A0B">
        <w:instrText>(</w:instrText>
      </w:r>
      <w:r w:rsidR="00CD30AE">
        <w:fldChar w:fldCharType="begin"/>
      </w:r>
      <w:r w:rsidR="00CD30AE">
        <w:instrText xml:space="preserve"> SEQ MTSec \c \* Arabic \* MERGEFORMAT </w:instrText>
      </w:r>
      <w:r w:rsidR="00CD30AE">
        <w:fldChar w:fldCharType="separate"/>
      </w:r>
      <w:r w:rsidR="00F372C7" w:rsidRPr="00B12A0B">
        <w:rPr>
          <w:noProof/>
        </w:rPr>
        <w:instrText>1</w:instrText>
      </w:r>
      <w:r w:rsidR="00CD30AE">
        <w:rPr>
          <w:noProof/>
        </w:rPr>
        <w:fldChar w:fldCharType="end"/>
      </w:r>
      <w:r w:rsidRPr="00B12A0B">
        <w:instrText>.</w:instrText>
      </w:r>
      <w:r w:rsidR="00CD30AE">
        <w:fldChar w:fldCharType="begin"/>
      </w:r>
      <w:r w:rsidR="00CD30AE">
        <w:instrText xml:space="preserve"> SEQ MTEqn \c \* Arabic \* MERGEFORMAT </w:instrText>
      </w:r>
      <w:r w:rsidR="00CD30AE">
        <w:fldChar w:fldCharType="separate"/>
      </w:r>
      <w:r w:rsidR="00F372C7" w:rsidRPr="00B12A0B">
        <w:rPr>
          <w:noProof/>
        </w:rPr>
        <w:instrText>1</w:instrText>
      </w:r>
      <w:r w:rsidR="00CD30AE">
        <w:rPr>
          <w:noProof/>
        </w:rPr>
        <w:fldChar w:fldCharType="end"/>
      </w:r>
      <w:r w:rsidRPr="00B12A0B">
        <w:instrText>)</w:instrText>
      </w:r>
      <w:bookmarkEnd w:id="0"/>
      <w:r w:rsidRPr="00B12A0B">
        <w:fldChar w:fldCharType="end"/>
      </w:r>
    </w:p>
    <w:p w14:paraId="799AF648" w14:textId="3D3A6183" w:rsidR="00043166" w:rsidRPr="00B12A0B" w:rsidRDefault="00AC52C2" w:rsidP="00F60895">
      <w:pPr>
        <w:pStyle w:val="MTDisplayEquation"/>
      </w:pPr>
      <w:r w:rsidRPr="00B12A0B">
        <w:rPr>
          <w:i/>
        </w:rPr>
        <w:t>n</w:t>
      </w:r>
      <w:r w:rsidRPr="00B12A0B">
        <w:rPr>
          <w:i/>
          <w:vertAlign w:val="subscript"/>
        </w:rPr>
        <w:t>y</w:t>
      </w:r>
      <w:r w:rsidRPr="00B12A0B">
        <w:t xml:space="preserve"> denotes the number of yellow cards of a total of </w:t>
      </w:r>
      <w:r w:rsidRPr="00B12A0B">
        <w:rPr>
          <w:i/>
        </w:rPr>
        <w:t>N</w:t>
      </w:r>
      <w:r w:rsidRPr="00B12A0B">
        <w:t xml:space="preserve"> opened cards at the current stage. </w:t>
      </w:r>
      <w:r w:rsidR="00043166" w:rsidRPr="00B12A0B">
        <w:t>This can be expressed as</w:t>
      </w:r>
    </w:p>
    <w:p w14:paraId="03BBB609" w14:textId="4D0D7A14" w:rsidR="00F60895" w:rsidRPr="00B12A0B" w:rsidRDefault="00F60895" w:rsidP="00F60895">
      <w:pPr>
        <w:pStyle w:val="MTDisplayEquation"/>
      </w:pPr>
      <w:r w:rsidRPr="00B12A0B">
        <w:tab/>
      </w:r>
      <w:r w:rsidR="001A2EA4" w:rsidRPr="00B12A0B">
        <w:rPr>
          <w:position w:val="-34"/>
        </w:rPr>
        <w:object w:dxaOrig="3560" w:dyaOrig="760" w14:anchorId="52A654BD">
          <v:shape id="_x0000_i1026" type="#_x0000_t75" style="width:178.5pt;height:38.25pt" o:ole="">
            <v:imagedata r:id="rId9" o:title=""/>
          </v:shape>
          <o:OLEObject Type="Embed" ProgID="Equation.DSMT4" ShapeID="_x0000_i1026" DrawAspect="Content" ObjectID="_1551019853" r:id="rId10"/>
        </w:object>
      </w:r>
      <w:r w:rsidRPr="00B12A0B">
        <w:t xml:space="preserve"> </w:t>
      </w:r>
      <w:r w:rsidRPr="00B12A0B">
        <w:tab/>
      </w:r>
      <w:r w:rsidRPr="00B12A0B">
        <w:fldChar w:fldCharType="begin"/>
      </w:r>
      <w:r w:rsidRPr="00B12A0B">
        <w:instrText xml:space="preserve"> MACROBUTTON MTPlaceRef \* MERGEFORMAT </w:instrText>
      </w:r>
      <w:r w:rsidRPr="00B12A0B">
        <w:fldChar w:fldCharType="begin"/>
      </w:r>
      <w:r w:rsidRPr="00B12A0B">
        <w:instrText xml:space="preserve"> SEQ MTEqn \h \* MERGEFORMAT </w:instrText>
      </w:r>
      <w:r w:rsidRPr="00B12A0B">
        <w:fldChar w:fldCharType="end"/>
      </w:r>
      <w:r w:rsidRPr="00B12A0B">
        <w:instrText>(</w:instrText>
      </w:r>
      <w:r w:rsidR="00CD30AE">
        <w:fldChar w:fldCharType="begin"/>
      </w:r>
      <w:r w:rsidR="00CD30AE">
        <w:instrText xml:space="preserve"> SEQ MTSec \c \* Arabic \* MERGEFORMAT </w:instrText>
      </w:r>
      <w:r w:rsidR="00CD30AE">
        <w:fldChar w:fldCharType="separate"/>
      </w:r>
      <w:r w:rsidR="00F372C7" w:rsidRPr="00B12A0B">
        <w:rPr>
          <w:noProof/>
        </w:rPr>
        <w:instrText>1</w:instrText>
      </w:r>
      <w:r w:rsidR="00CD30AE">
        <w:rPr>
          <w:noProof/>
        </w:rPr>
        <w:fldChar w:fldCharType="end"/>
      </w:r>
      <w:r w:rsidRPr="00B12A0B">
        <w:instrText>.</w:instrText>
      </w:r>
      <w:r w:rsidR="00CD30AE">
        <w:fldChar w:fldCharType="begin"/>
      </w:r>
      <w:r w:rsidR="00CD30AE">
        <w:instrText xml:space="preserve"> SEQ MTEqn \c \* Arabic \* MERGEFORMAT </w:instrText>
      </w:r>
      <w:r w:rsidR="00CD30AE">
        <w:fldChar w:fldCharType="separate"/>
      </w:r>
      <w:r w:rsidR="00F372C7" w:rsidRPr="00B12A0B">
        <w:rPr>
          <w:noProof/>
        </w:rPr>
        <w:instrText>2</w:instrText>
      </w:r>
      <w:r w:rsidR="00CD30AE">
        <w:rPr>
          <w:noProof/>
        </w:rPr>
        <w:fldChar w:fldCharType="end"/>
      </w:r>
      <w:r w:rsidRPr="00B12A0B">
        <w:instrText>)</w:instrText>
      </w:r>
      <w:r w:rsidRPr="00B12A0B">
        <w:fldChar w:fldCharType="end"/>
      </w:r>
    </w:p>
    <w:p w14:paraId="2E89DECD" w14:textId="77777777" w:rsidR="00043166" w:rsidRPr="00B12A0B" w:rsidRDefault="00043166" w:rsidP="00E430E7">
      <w:pPr>
        <w:spacing w:line="240" w:lineRule="auto"/>
      </w:pPr>
    </w:p>
    <w:p w14:paraId="7A3533F6" w14:textId="37D9FED7" w:rsidR="00043166" w:rsidRPr="00B12A0B" w:rsidRDefault="00043166" w:rsidP="00E430E7">
      <w:pPr>
        <w:spacing w:line="240" w:lineRule="auto"/>
      </w:pPr>
      <w:r w:rsidRPr="00B12A0B">
        <w:t xml:space="preserve">By </w:t>
      </w:r>
      <w:r w:rsidR="00FE1023" w:rsidRPr="00B12A0B">
        <w:t xml:space="preserve">writing the prior density over </w:t>
      </w:r>
      <w:r w:rsidR="001A2EA4" w:rsidRPr="00B12A0B">
        <w:rPr>
          <w:i/>
        </w:rPr>
        <w:t>q</w:t>
      </w:r>
      <w:r w:rsidR="00FE1023" w:rsidRPr="00B12A0B">
        <w:t xml:space="preserve"> as </w:t>
      </w:r>
      <w:r w:rsidR="00FE1023" w:rsidRPr="00B12A0B">
        <w:rPr>
          <w:i/>
        </w:rPr>
        <w:t>P</w:t>
      </w:r>
      <w:r w:rsidR="00FE1023" w:rsidRPr="00B12A0B">
        <w:rPr>
          <w:vertAlign w:val="subscript"/>
        </w:rPr>
        <w:t>0</w:t>
      </w:r>
      <w:r w:rsidR="00FE1023" w:rsidRPr="00B12A0B">
        <w:rPr>
          <w:i/>
        </w:rPr>
        <w:t xml:space="preserve">, </w:t>
      </w:r>
      <w:r w:rsidRPr="00B12A0B">
        <w:t>using Bayes rule and marginaliz</w:t>
      </w:r>
      <w:r w:rsidR="00FE1023" w:rsidRPr="00B12A0B">
        <w:t>ing</w:t>
      </w:r>
      <w:r w:rsidRPr="00B12A0B">
        <w:t>, we get</w:t>
      </w:r>
    </w:p>
    <w:p w14:paraId="4DF79DA9" w14:textId="77777777" w:rsidR="00F60895" w:rsidRPr="00B12A0B" w:rsidRDefault="00F60895" w:rsidP="00E430E7">
      <w:pPr>
        <w:spacing w:line="240" w:lineRule="auto"/>
      </w:pPr>
    </w:p>
    <w:p w14:paraId="7B18EEDD" w14:textId="1C59501E" w:rsidR="00F60895" w:rsidRPr="00B12A0B" w:rsidRDefault="00F60895" w:rsidP="00F60895">
      <w:pPr>
        <w:pStyle w:val="MTDisplayEquation"/>
      </w:pPr>
      <w:r w:rsidRPr="00B12A0B">
        <w:tab/>
      </w:r>
      <w:r w:rsidR="001A2EA4" w:rsidRPr="00B12A0B">
        <w:rPr>
          <w:position w:val="-72"/>
        </w:rPr>
        <w:object w:dxaOrig="3900" w:dyaOrig="1560" w14:anchorId="710DEEA4">
          <v:shape id="_x0000_i1027" type="#_x0000_t75" style="width:195.75pt;height:78pt" o:ole="">
            <v:imagedata r:id="rId11" o:title=""/>
          </v:shape>
          <o:OLEObject Type="Embed" ProgID="Equation.DSMT4" ShapeID="_x0000_i1027" DrawAspect="Content" ObjectID="_1551019854" r:id="rId12"/>
        </w:object>
      </w:r>
      <w:r w:rsidRPr="00B12A0B">
        <w:t xml:space="preserve"> </w:t>
      </w:r>
      <w:r w:rsidRPr="00B12A0B">
        <w:tab/>
      </w:r>
      <w:r w:rsidRPr="00B12A0B">
        <w:fldChar w:fldCharType="begin"/>
      </w:r>
      <w:r w:rsidRPr="00B12A0B">
        <w:instrText xml:space="preserve"> MACROBUTTON MTPlaceRef \* MERGEFORMAT </w:instrText>
      </w:r>
      <w:r w:rsidRPr="00B12A0B">
        <w:fldChar w:fldCharType="begin"/>
      </w:r>
      <w:r w:rsidRPr="00B12A0B">
        <w:instrText xml:space="preserve"> SEQ MTEqn \h \* MERGEFORMAT </w:instrText>
      </w:r>
      <w:r w:rsidRPr="00B12A0B">
        <w:fldChar w:fldCharType="end"/>
      </w:r>
      <w:r w:rsidRPr="00B12A0B">
        <w:instrText>(</w:instrText>
      </w:r>
      <w:r w:rsidR="00CD30AE">
        <w:fldChar w:fldCharType="begin"/>
      </w:r>
      <w:r w:rsidR="00CD30AE">
        <w:instrText xml:space="preserve"> SEQ MTSec \c \* Arabic \* MERGEFORMAT </w:instrText>
      </w:r>
      <w:r w:rsidR="00CD30AE">
        <w:fldChar w:fldCharType="separate"/>
      </w:r>
      <w:r w:rsidR="00F372C7" w:rsidRPr="00B12A0B">
        <w:rPr>
          <w:noProof/>
        </w:rPr>
        <w:instrText>1</w:instrText>
      </w:r>
      <w:r w:rsidR="00CD30AE">
        <w:rPr>
          <w:noProof/>
        </w:rPr>
        <w:fldChar w:fldCharType="end"/>
      </w:r>
      <w:r w:rsidRPr="00B12A0B">
        <w:instrText>.</w:instrText>
      </w:r>
      <w:r w:rsidR="00CD30AE">
        <w:fldChar w:fldCharType="begin"/>
      </w:r>
      <w:r w:rsidR="00CD30AE">
        <w:instrText xml:space="preserve"> SEQ MTEqn \c \* Arabic \* MERGEFORMAT </w:instrText>
      </w:r>
      <w:r w:rsidR="00CD30AE">
        <w:fldChar w:fldCharType="separate"/>
      </w:r>
      <w:r w:rsidR="00F372C7" w:rsidRPr="00B12A0B">
        <w:rPr>
          <w:noProof/>
        </w:rPr>
        <w:instrText>3</w:instrText>
      </w:r>
      <w:r w:rsidR="00CD30AE">
        <w:rPr>
          <w:noProof/>
        </w:rPr>
        <w:fldChar w:fldCharType="end"/>
      </w:r>
      <w:r w:rsidRPr="00B12A0B">
        <w:instrText>)</w:instrText>
      </w:r>
      <w:r w:rsidRPr="00B12A0B">
        <w:fldChar w:fldCharType="end"/>
      </w:r>
    </w:p>
    <w:p w14:paraId="4530AE7E" w14:textId="77777777" w:rsidR="00043166" w:rsidRPr="00B12A0B" w:rsidRDefault="00043166" w:rsidP="00E430E7">
      <w:pPr>
        <w:spacing w:line="240" w:lineRule="auto"/>
      </w:pPr>
    </w:p>
    <w:p w14:paraId="77A2FF19" w14:textId="7AF79FCC" w:rsidR="00043166" w:rsidRPr="00B12A0B" w:rsidRDefault="00043166" w:rsidP="00E430E7">
      <w:pPr>
        <w:spacing w:line="240" w:lineRule="auto"/>
      </w:pPr>
      <w:r w:rsidRPr="00B12A0B">
        <w:t xml:space="preserve">We assume that the probability of </w:t>
      </w:r>
      <w:r w:rsidRPr="00B12A0B">
        <w:rPr>
          <w:i/>
        </w:rPr>
        <w:t>n</w:t>
      </w:r>
      <w:r w:rsidRPr="00B12A0B">
        <w:t xml:space="preserve"> yellow draws of </w:t>
      </w:r>
      <w:r w:rsidRPr="00B12A0B">
        <w:rPr>
          <w:i/>
        </w:rPr>
        <w:t>N</w:t>
      </w:r>
      <w:r w:rsidRPr="00B12A0B">
        <w:t xml:space="preserve"> total draws follows a binomial distribution and that the prior belief about the generating </w:t>
      </w:r>
      <w:r w:rsidR="001A2EA4" w:rsidRPr="00B12A0B">
        <w:rPr>
          <w:i/>
        </w:rPr>
        <w:t>q</w:t>
      </w:r>
      <w:r w:rsidRPr="00B12A0B">
        <w:t xml:space="preserve"> follows a beta distribution (conjugate prior) with the parameters </w:t>
      </w:r>
      <w:r w:rsidRPr="00B12A0B">
        <w:rPr>
          <w:i/>
        </w:rPr>
        <w:t>α</w:t>
      </w:r>
      <w:r w:rsidRPr="00B12A0B">
        <w:t xml:space="preserve"> and </w:t>
      </w:r>
      <w:r w:rsidRPr="00B12A0B">
        <w:rPr>
          <w:i/>
        </w:rPr>
        <w:t>β</w:t>
      </w:r>
      <w:r w:rsidRPr="00B12A0B">
        <w:t xml:space="preserve"> (using </w:t>
      </w:r>
      <w:r w:rsidRPr="00B12A0B">
        <w:rPr>
          <w:i/>
        </w:rPr>
        <w:t>α</w:t>
      </w:r>
      <w:r w:rsidRPr="00B12A0B">
        <w:t xml:space="preserve">=1, </w:t>
      </w:r>
      <w:r w:rsidRPr="00B12A0B">
        <w:rPr>
          <w:i/>
        </w:rPr>
        <w:t>β</w:t>
      </w:r>
      <w:r w:rsidRPr="00B12A0B">
        <w:t>=1):</w:t>
      </w:r>
    </w:p>
    <w:p w14:paraId="566CB9FA" w14:textId="242781EA" w:rsidR="00565CF9" w:rsidRPr="00B12A0B" w:rsidRDefault="00F60895" w:rsidP="00565CF9">
      <w:pPr>
        <w:pStyle w:val="MTDisplayEquation"/>
      </w:pPr>
      <w:r w:rsidRPr="00B12A0B">
        <w:tab/>
      </w:r>
      <w:r w:rsidR="001A2EA4" w:rsidRPr="00B12A0B">
        <w:rPr>
          <w:position w:val="-32"/>
        </w:rPr>
        <w:object w:dxaOrig="4680" w:dyaOrig="760" w14:anchorId="0FA9AD68">
          <v:shape id="_x0000_i1028" type="#_x0000_t75" style="width:232.5pt;height:38.25pt" o:ole="">
            <v:imagedata r:id="rId13" o:title=""/>
          </v:shape>
          <o:OLEObject Type="Embed" ProgID="Equation.DSMT4" ShapeID="_x0000_i1028" DrawAspect="Content" ObjectID="_1551019855" r:id="rId14"/>
        </w:object>
      </w:r>
      <w:r w:rsidRPr="00B12A0B">
        <w:t xml:space="preserve"> </w:t>
      </w:r>
      <w:r w:rsidRPr="00B12A0B">
        <w:tab/>
      </w:r>
      <w:r w:rsidRPr="00B12A0B">
        <w:fldChar w:fldCharType="begin"/>
      </w:r>
      <w:r w:rsidRPr="00B12A0B">
        <w:instrText xml:space="preserve"> MACROBUTTON MTPlaceRef \* MERGEFORMAT </w:instrText>
      </w:r>
      <w:r w:rsidRPr="00B12A0B">
        <w:fldChar w:fldCharType="begin"/>
      </w:r>
      <w:r w:rsidRPr="00B12A0B">
        <w:instrText xml:space="preserve"> SEQ MTEqn \h \* MERGEFORMAT </w:instrText>
      </w:r>
      <w:r w:rsidRPr="00B12A0B">
        <w:fldChar w:fldCharType="end"/>
      </w:r>
      <w:bookmarkStart w:id="1" w:name="ZEqnNum614152"/>
      <w:r w:rsidRPr="00B12A0B">
        <w:instrText>(</w:instrText>
      </w:r>
      <w:r w:rsidR="00CD30AE">
        <w:fldChar w:fldCharType="begin"/>
      </w:r>
      <w:r w:rsidR="00CD30AE">
        <w:instrText xml:space="preserve"> SEQ MTSec \c \* Arabic \* MERGEFORMAT </w:instrText>
      </w:r>
      <w:r w:rsidR="00CD30AE">
        <w:fldChar w:fldCharType="separate"/>
      </w:r>
      <w:r w:rsidR="00F372C7" w:rsidRPr="00B12A0B">
        <w:rPr>
          <w:noProof/>
        </w:rPr>
        <w:instrText>1</w:instrText>
      </w:r>
      <w:r w:rsidR="00CD30AE">
        <w:rPr>
          <w:noProof/>
        </w:rPr>
        <w:fldChar w:fldCharType="end"/>
      </w:r>
      <w:r w:rsidRPr="00B12A0B">
        <w:instrText>.</w:instrText>
      </w:r>
      <w:r w:rsidR="00CD30AE">
        <w:fldChar w:fldCharType="begin"/>
      </w:r>
      <w:r w:rsidR="00CD30AE">
        <w:instrText xml:space="preserve"> SEQ MTEqn \c \* Arabic \* MERGEFORMAT </w:instrText>
      </w:r>
      <w:r w:rsidR="00CD30AE">
        <w:fldChar w:fldCharType="separate"/>
      </w:r>
      <w:r w:rsidR="00F372C7" w:rsidRPr="00B12A0B">
        <w:rPr>
          <w:noProof/>
        </w:rPr>
        <w:instrText>4</w:instrText>
      </w:r>
      <w:r w:rsidR="00CD30AE">
        <w:rPr>
          <w:noProof/>
        </w:rPr>
        <w:fldChar w:fldCharType="end"/>
      </w:r>
      <w:r w:rsidRPr="00B12A0B">
        <w:instrText>)</w:instrText>
      </w:r>
      <w:bookmarkEnd w:id="1"/>
      <w:r w:rsidRPr="00B12A0B">
        <w:fldChar w:fldCharType="end"/>
      </w:r>
    </w:p>
    <w:p w14:paraId="60892ABE" w14:textId="0A563A8B" w:rsidR="00F60895" w:rsidRPr="00B12A0B" w:rsidRDefault="00F60895" w:rsidP="00F60895">
      <w:pPr>
        <w:pStyle w:val="MTDisplayEquation"/>
      </w:pPr>
      <w:r w:rsidRPr="00B12A0B">
        <w:tab/>
      </w:r>
      <w:r w:rsidR="001A2EA4" w:rsidRPr="00B12A0B">
        <w:rPr>
          <w:position w:val="-12"/>
        </w:rPr>
        <w:object w:dxaOrig="2120" w:dyaOrig="360" w14:anchorId="052CC4A1">
          <v:shape id="_x0000_i1029" type="#_x0000_t75" style="width:108pt;height:18.75pt" o:ole="">
            <v:imagedata r:id="rId15" o:title=""/>
          </v:shape>
          <o:OLEObject Type="Embed" ProgID="Equation.DSMT4" ShapeID="_x0000_i1029" DrawAspect="Content" ObjectID="_1551019856" r:id="rId16"/>
        </w:object>
      </w:r>
      <w:r w:rsidRPr="00B12A0B">
        <w:t xml:space="preserve"> </w:t>
      </w:r>
      <w:r w:rsidRPr="00B12A0B">
        <w:tab/>
      </w:r>
      <w:r w:rsidRPr="00B12A0B">
        <w:fldChar w:fldCharType="begin"/>
      </w:r>
      <w:r w:rsidRPr="00B12A0B">
        <w:instrText xml:space="preserve"> MACROBUTTON MTPlaceRef \* MERGEFORMAT </w:instrText>
      </w:r>
      <w:r w:rsidRPr="00B12A0B">
        <w:fldChar w:fldCharType="begin"/>
      </w:r>
      <w:r w:rsidRPr="00B12A0B">
        <w:instrText xml:space="preserve"> SEQ MTEqn \h \* MERGEFORMAT </w:instrText>
      </w:r>
      <w:r w:rsidRPr="00B12A0B">
        <w:fldChar w:fldCharType="end"/>
      </w:r>
      <w:r w:rsidRPr="00B12A0B">
        <w:instrText>(</w:instrText>
      </w:r>
      <w:r w:rsidR="00CD30AE">
        <w:fldChar w:fldCharType="begin"/>
      </w:r>
      <w:r w:rsidR="00CD30AE">
        <w:instrText xml:space="preserve"> SEQ MTSec \c \* Arabic \* MERGEFORMAT </w:instrText>
      </w:r>
      <w:r w:rsidR="00CD30AE">
        <w:fldChar w:fldCharType="separate"/>
      </w:r>
      <w:r w:rsidR="00F372C7" w:rsidRPr="00B12A0B">
        <w:rPr>
          <w:noProof/>
        </w:rPr>
        <w:instrText>1</w:instrText>
      </w:r>
      <w:r w:rsidR="00CD30AE">
        <w:rPr>
          <w:noProof/>
        </w:rPr>
        <w:fldChar w:fldCharType="end"/>
      </w:r>
      <w:r w:rsidRPr="00B12A0B">
        <w:instrText>.</w:instrText>
      </w:r>
      <w:r w:rsidR="00CD30AE">
        <w:fldChar w:fldCharType="begin"/>
      </w:r>
      <w:r w:rsidR="00CD30AE">
        <w:instrText xml:space="preserve"> SEQ MTEqn \c \* Arabic \* MERGEFORMAT </w:instrText>
      </w:r>
      <w:r w:rsidR="00CD30AE">
        <w:fldChar w:fldCharType="separate"/>
      </w:r>
      <w:r w:rsidR="00F372C7" w:rsidRPr="00B12A0B">
        <w:rPr>
          <w:noProof/>
        </w:rPr>
        <w:instrText>5</w:instrText>
      </w:r>
      <w:r w:rsidR="00CD30AE">
        <w:rPr>
          <w:noProof/>
        </w:rPr>
        <w:fldChar w:fldCharType="end"/>
      </w:r>
      <w:r w:rsidRPr="00B12A0B">
        <w:instrText>)</w:instrText>
      </w:r>
      <w:r w:rsidRPr="00B12A0B">
        <w:fldChar w:fldCharType="end"/>
      </w:r>
    </w:p>
    <w:p w14:paraId="3FB4C1EA" w14:textId="77777777" w:rsidR="00043166" w:rsidRPr="00B12A0B" w:rsidRDefault="00043166" w:rsidP="00E430E7">
      <w:pPr>
        <w:spacing w:line="240" w:lineRule="auto"/>
      </w:pPr>
    </w:p>
    <w:p w14:paraId="147FF438" w14:textId="45A8F566" w:rsidR="00043166" w:rsidRPr="00B12A0B" w:rsidRDefault="00043166" w:rsidP="00E430E7">
      <w:pPr>
        <w:spacing w:line="240" w:lineRule="auto"/>
      </w:pPr>
      <w:r w:rsidRPr="00B12A0B">
        <w:t>Thus, th</w:t>
      </w:r>
      <w:r w:rsidR="00B95E56" w:rsidRPr="00B12A0B">
        <w:t>e posterior can be expressed as</w:t>
      </w:r>
      <w:r w:rsidR="001A2EA4" w:rsidRPr="00B12A0B">
        <w:t xml:space="preserve"> </w:t>
      </w:r>
      <w:r w:rsidRPr="00B12A0B">
        <w:fldChar w:fldCharType="begin"/>
      </w:r>
      <w:r w:rsidR="0082436A">
        <w:instrText xml:space="preserve"> ADDIN ZOTERO_ITEM CSL_CITATION {"citationID":"llophvnnn","properties":{"formattedCitation":"[1]","plainCitation":"[1]"},"citationItems":[{"id":1927,"uris":["http://zotero.org/users/828225/items/IGA7JHQJ"],"uri":["http://zotero.org/users/828225/items/IGA7JHQJ"],"itemData":{"id":1927,"type":"book","title":"Pattern Recognition and Machine Learning","publisher":"Springer","publisher-place":"New York","number-of-pages":"740","source":"Amazon","event-place":"New York","abstract":"This is the first textbook on pattern recognition to present the Bayesian viewpoint. The book presents approximate inference algorithms that permit fast approximate answers in situations where exact answers are not feasible. It uses graphical models to describe probability distributions when no other books apply graphical models to machine learning. No previous knowledge of pattern recognition or machine learning concepts is assumed. Familiarity with multivariate calculus and basic linear algebra is required, and some experience in the use of probabilities would be helpful though not essential as the book includes a self-contained introduction to basic probability theory.","ISBN":"978-0-387-31073-2","language":"English","author":[{"family":"Bishop","given":"Christopher"}],"issued":{"date-parts":[["2007",2,1]]}}}],"schema":"https://github.com/citation-style-language/schema/raw/master/csl-citation.json"} </w:instrText>
      </w:r>
      <w:r w:rsidRPr="00B12A0B">
        <w:fldChar w:fldCharType="separate"/>
      </w:r>
      <w:r w:rsidR="0082436A" w:rsidRPr="0082436A">
        <w:rPr>
          <w:rFonts w:cs="Times New Roman"/>
        </w:rPr>
        <w:t>[1]</w:t>
      </w:r>
      <w:r w:rsidRPr="00B12A0B">
        <w:fldChar w:fldCharType="end"/>
      </w:r>
      <w:r w:rsidRPr="00B12A0B">
        <w:t>:</w:t>
      </w:r>
    </w:p>
    <w:p w14:paraId="0BD037C1" w14:textId="77777777" w:rsidR="00F60895" w:rsidRPr="00B12A0B" w:rsidRDefault="00F60895" w:rsidP="00E430E7">
      <w:pPr>
        <w:spacing w:line="240" w:lineRule="auto"/>
      </w:pPr>
    </w:p>
    <w:p w14:paraId="46DD2627" w14:textId="103A6CF4" w:rsidR="00F60895" w:rsidRPr="00B12A0B" w:rsidRDefault="00F60895" w:rsidP="00F60895">
      <w:pPr>
        <w:pStyle w:val="MTDisplayEquation"/>
      </w:pPr>
      <w:r w:rsidRPr="00B12A0B">
        <w:tab/>
      </w:r>
      <w:r w:rsidR="001A2EA4" w:rsidRPr="00B12A0B">
        <w:rPr>
          <w:position w:val="-54"/>
        </w:rPr>
        <w:object w:dxaOrig="5000" w:dyaOrig="1160" w14:anchorId="7828B316">
          <v:shape id="_x0000_i1030" type="#_x0000_t75" style="width:252pt;height:58.5pt" o:ole="">
            <v:imagedata r:id="rId17" o:title=""/>
          </v:shape>
          <o:OLEObject Type="Embed" ProgID="Equation.DSMT4" ShapeID="_x0000_i1030" DrawAspect="Content" ObjectID="_1551019857" r:id="rId18"/>
        </w:object>
      </w:r>
      <w:r w:rsidRPr="00B12A0B">
        <w:t xml:space="preserve"> </w:t>
      </w:r>
      <w:r w:rsidRPr="00B12A0B">
        <w:tab/>
      </w:r>
      <w:r w:rsidRPr="00B12A0B">
        <w:fldChar w:fldCharType="begin"/>
      </w:r>
      <w:r w:rsidRPr="00B12A0B">
        <w:instrText xml:space="preserve"> MACROBUTTON MTPlaceRef \* MERGEFORMAT </w:instrText>
      </w:r>
      <w:r w:rsidRPr="00B12A0B">
        <w:fldChar w:fldCharType="begin"/>
      </w:r>
      <w:r w:rsidRPr="00B12A0B">
        <w:instrText xml:space="preserve"> SEQ MTEqn \h \* MERGEFORMAT </w:instrText>
      </w:r>
      <w:r w:rsidRPr="00B12A0B">
        <w:fldChar w:fldCharType="end"/>
      </w:r>
      <w:r w:rsidRPr="00B12A0B">
        <w:instrText>(</w:instrText>
      </w:r>
      <w:r w:rsidR="00CD30AE">
        <w:fldChar w:fldCharType="begin"/>
      </w:r>
      <w:r w:rsidR="00CD30AE">
        <w:instrText xml:space="preserve"> SEQ MTSec \c \* Arabic \* MERGEFORMAT </w:instrText>
      </w:r>
      <w:r w:rsidR="00CD30AE">
        <w:fldChar w:fldCharType="separate"/>
      </w:r>
      <w:r w:rsidR="00F372C7" w:rsidRPr="00B12A0B">
        <w:rPr>
          <w:noProof/>
        </w:rPr>
        <w:instrText>1</w:instrText>
      </w:r>
      <w:r w:rsidR="00CD30AE">
        <w:rPr>
          <w:noProof/>
        </w:rPr>
        <w:fldChar w:fldCharType="end"/>
      </w:r>
      <w:r w:rsidRPr="00B12A0B">
        <w:instrText>.</w:instrText>
      </w:r>
      <w:r w:rsidR="00CD30AE">
        <w:fldChar w:fldCharType="begin"/>
      </w:r>
      <w:r w:rsidR="00CD30AE">
        <w:instrText xml:space="preserve"> SEQ MTEqn \c \* Arabic \* MERGEFORMAT </w:instrText>
      </w:r>
      <w:r w:rsidR="00CD30AE">
        <w:fldChar w:fldCharType="separate"/>
      </w:r>
      <w:r w:rsidR="00F372C7" w:rsidRPr="00B12A0B">
        <w:rPr>
          <w:noProof/>
        </w:rPr>
        <w:instrText>6</w:instrText>
      </w:r>
      <w:r w:rsidR="00CD30AE">
        <w:rPr>
          <w:noProof/>
        </w:rPr>
        <w:fldChar w:fldCharType="end"/>
      </w:r>
      <w:r w:rsidRPr="00B12A0B">
        <w:instrText>)</w:instrText>
      </w:r>
      <w:r w:rsidRPr="00B12A0B">
        <w:fldChar w:fldCharType="end"/>
      </w:r>
    </w:p>
    <w:p w14:paraId="3B3473F8" w14:textId="77777777" w:rsidR="00043166" w:rsidRPr="00B12A0B" w:rsidRDefault="00043166" w:rsidP="00F60895">
      <w:pPr>
        <w:spacing w:line="240" w:lineRule="auto"/>
        <w:ind w:firstLine="0"/>
      </w:pPr>
    </w:p>
    <w:p w14:paraId="6651CF5A" w14:textId="5029763B" w:rsidR="00043166" w:rsidRPr="00B12A0B" w:rsidRDefault="003C7BB1" w:rsidP="00E430E7">
      <w:pPr>
        <w:spacing w:line="240" w:lineRule="auto"/>
      </w:pPr>
      <w:r w:rsidRPr="00B12A0B">
        <w:t>T</w:t>
      </w:r>
      <w:r w:rsidR="00043166" w:rsidRPr="00B12A0B">
        <w:t>he beliefs about the generative probabilities</w:t>
      </w:r>
      <w:r w:rsidRPr="00B12A0B">
        <w:t xml:space="preserve"> are then translated</w:t>
      </w:r>
      <w:r w:rsidR="00043166" w:rsidRPr="00B12A0B">
        <w:t xml:space="preserve"> into action-values. The action value of choosing </w:t>
      </w:r>
      <w:r w:rsidR="00043166" w:rsidRPr="00B12A0B">
        <w:rPr>
          <w:i/>
        </w:rPr>
        <w:t>Y</w:t>
      </w:r>
      <w:r w:rsidR="005C1CD7" w:rsidRPr="00B12A0B">
        <w:t>,</w:t>
      </w:r>
      <w:r w:rsidR="00043166" w:rsidRPr="00B12A0B">
        <w:t xml:space="preserve"> (</w:t>
      </w:r>
      <w:r w:rsidR="00043166" w:rsidRPr="00B12A0B">
        <w:rPr>
          <w:i/>
        </w:rPr>
        <w:t>Q(Y)</w:t>
      </w:r>
      <w:r w:rsidR="00043166" w:rsidRPr="00B12A0B">
        <w:t>)</w:t>
      </w:r>
      <w:r w:rsidR="005C1CD7" w:rsidRPr="00B12A0B">
        <w:t>,</w:t>
      </w:r>
      <w:r w:rsidR="00043166" w:rsidRPr="00B12A0B">
        <w:t xml:space="preserve"> is the product of reward/cost of choosing the right or wrong option (</w:t>
      </w:r>
      <w:r w:rsidR="00043166" w:rsidRPr="00B12A0B">
        <w:rPr>
          <w:i/>
        </w:rPr>
        <w:t>R</w:t>
      </w:r>
      <w:r w:rsidR="00043166" w:rsidRPr="00B12A0B">
        <w:rPr>
          <w:i/>
          <w:vertAlign w:val="subscript"/>
        </w:rPr>
        <w:t>cor</w:t>
      </w:r>
      <w:r w:rsidR="00043166" w:rsidRPr="00B12A0B">
        <w:t>,</w:t>
      </w:r>
      <w:r w:rsidR="00D1754B" w:rsidRPr="00B12A0B">
        <w:t xml:space="preserve"> </w:t>
      </w:r>
      <w:r w:rsidR="00043166" w:rsidRPr="00B12A0B">
        <w:rPr>
          <w:i/>
        </w:rPr>
        <w:t>R</w:t>
      </w:r>
      <w:r w:rsidR="00043166" w:rsidRPr="00B12A0B">
        <w:rPr>
          <w:i/>
          <w:vertAlign w:val="subscript"/>
        </w:rPr>
        <w:t>inc</w:t>
      </w:r>
      <w:r w:rsidR="00043166" w:rsidRPr="00B12A0B">
        <w:t xml:space="preserve">) and the success-probabilities of these actions. </w:t>
      </w:r>
      <w:r w:rsidR="00043166" w:rsidRPr="00B12A0B">
        <w:rPr>
          <w:i/>
        </w:rPr>
        <w:t>Q(B)</w:t>
      </w:r>
      <w:r w:rsidR="00043166" w:rsidRPr="00B12A0B">
        <w:t xml:space="preserve"> is calculated analogously. </w:t>
      </w:r>
    </w:p>
    <w:p w14:paraId="1722D497" w14:textId="77777777" w:rsidR="00F60895" w:rsidRPr="00B12A0B" w:rsidRDefault="00F60895" w:rsidP="00E430E7">
      <w:pPr>
        <w:spacing w:line="240" w:lineRule="auto"/>
      </w:pPr>
    </w:p>
    <w:p w14:paraId="2F683F3A" w14:textId="72C05734" w:rsidR="00F60895" w:rsidRPr="00B12A0B" w:rsidRDefault="00F60895" w:rsidP="00F60895">
      <w:pPr>
        <w:pStyle w:val="MTDisplayEquation"/>
      </w:pPr>
      <w:r w:rsidRPr="00B12A0B">
        <w:lastRenderedPageBreak/>
        <w:tab/>
      </w:r>
      <w:r w:rsidR="001A2EA4" w:rsidRPr="00B12A0B">
        <w:rPr>
          <w:position w:val="-14"/>
        </w:rPr>
        <w:object w:dxaOrig="5500" w:dyaOrig="380" w14:anchorId="527710DD">
          <v:shape id="_x0000_i1031" type="#_x0000_t75" style="width:274.5pt;height:18.75pt" o:ole="">
            <v:imagedata r:id="rId19" o:title=""/>
          </v:shape>
          <o:OLEObject Type="Embed" ProgID="Equation.DSMT4" ShapeID="_x0000_i1031" DrawAspect="Content" ObjectID="_1551019858" r:id="rId20"/>
        </w:object>
      </w:r>
      <w:r w:rsidRPr="00B12A0B">
        <w:t xml:space="preserve"> </w:t>
      </w:r>
      <w:r w:rsidRPr="00B12A0B">
        <w:tab/>
      </w:r>
      <w:r w:rsidRPr="00B12A0B">
        <w:fldChar w:fldCharType="begin"/>
      </w:r>
      <w:r w:rsidRPr="00B12A0B">
        <w:instrText xml:space="preserve"> MACROBUTTON MTPlaceRef \* MERGEFORMAT </w:instrText>
      </w:r>
      <w:r w:rsidRPr="00B12A0B">
        <w:fldChar w:fldCharType="begin"/>
      </w:r>
      <w:r w:rsidRPr="00B12A0B">
        <w:instrText xml:space="preserve"> SEQ MTEqn \h \* MERGEFORMAT </w:instrText>
      </w:r>
      <w:r w:rsidRPr="00B12A0B">
        <w:fldChar w:fldCharType="end"/>
      </w:r>
      <w:bookmarkStart w:id="2" w:name="ZEqnNum242401"/>
      <w:r w:rsidRPr="00B12A0B">
        <w:instrText>(</w:instrText>
      </w:r>
      <w:r w:rsidR="00CD30AE">
        <w:fldChar w:fldCharType="begin"/>
      </w:r>
      <w:r w:rsidR="00CD30AE">
        <w:instrText xml:space="preserve"> SEQ MTSec \c \* Arabic \* MERGEFORMAT </w:instrText>
      </w:r>
      <w:r w:rsidR="00CD30AE">
        <w:fldChar w:fldCharType="separate"/>
      </w:r>
      <w:r w:rsidR="00F372C7" w:rsidRPr="00B12A0B">
        <w:rPr>
          <w:noProof/>
        </w:rPr>
        <w:instrText>1</w:instrText>
      </w:r>
      <w:r w:rsidR="00CD30AE">
        <w:rPr>
          <w:noProof/>
        </w:rPr>
        <w:fldChar w:fldCharType="end"/>
      </w:r>
      <w:r w:rsidRPr="00B12A0B">
        <w:instrText>.</w:instrText>
      </w:r>
      <w:r w:rsidR="00CD30AE">
        <w:fldChar w:fldCharType="begin"/>
      </w:r>
      <w:r w:rsidR="00CD30AE">
        <w:instrText xml:space="preserve"> SEQ MTEqn \c \* Arabic \* MERGEFORMAT </w:instrText>
      </w:r>
      <w:r w:rsidR="00CD30AE">
        <w:fldChar w:fldCharType="separate"/>
      </w:r>
      <w:r w:rsidR="00F372C7" w:rsidRPr="00B12A0B">
        <w:rPr>
          <w:noProof/>
        </w:rPr>
        <w:instrText>7</w:instrText>
      </w:r>
      <w:r w:rsidR="00CD30AE">
        <w:rPr>
          <w:noProof/>
        </w:rPr>
        <w:fldChar w:fldCharType="end"/>
      </w:r>
      <w:r w:rsidRPr="00B12A0B">
        <w:instrText>)</w:instrText>
      </w:r>
      <w:bookmarkEnd w:id="2"/>
      <w:r w:rsidRPr="00B12A0B">
        <w:fldChar w:fldCharType="end"/>
      </w:r>
    </w:p>
    <w:p w14:paraId="4CCA54A7" w14:textId="77777777" w:rsidR="003C7BB1" w:rsidRPr="00B12A0B" w:rsidRDefault="003C7BB1" w:rsidP="003C7BB1">
      <w:pPr>
        <w:spacing w:line="240" w:lineRule="auto"/>
        <w:rPr>
          <w:i/>
        </w:rPr>
      </w:pPr>
    </w:p>
    <w:p w14:paraId="2E136EBA" w14:textId="1A5A072D" w:rsidR="003C7BB1" w:rsidRPr="00B12A0B" w:rsidRDefault="003C7BB1" w:rsidP="00965273">
      <w:pPr>
        <w:spacing w:line="240" w:lineRule="auto"/>
      </w:pPr>
      <w:r w:rsidRPr="00B12A0B">
        <w:t>The rewards of correctly (</w:t>
      </w:r>
      <w:r w:rsidRPr="00B12A0B">
        <w:rPr>
          <w:i/>
        </w:rPr>
        <w:t>R</w:t>
      </w:r>
      <w:r w:rsidRPr="00B12A0B">
        <w:rPr>
          <w:i/>
          <w:vertAlign w:val="subscript"/>
        </w:rPr>
        <w:t>cor</w:t>
      </w:r>
      <w:r w:rsidRPr="00B12A0B">
        <w:t>) and incorrectly declaring (</w:t>
      </w:r>
      <w:r w:rsidRPr="00B12A0B">
        <w:rPr>
          <w:i/>
        </w:rPr>
        <w:t>R</w:t>
      </w:r>
      <w:r w:rsidRPr="00B12A0B">
        <w:rPr>
          <w:i/>
          <w:vertAlign w:val="subscript"/>
        </w:rPr>
        <w:t>inc</w:t>
      </w:r>
      <w:r w:rsidRPr="00B12A0B">
        <w:t>) can be cast in different ways. According to the objective instructions,</w:t>
      </w:r>
      <w:r w:rsidR="005C0158" w:rsidRPr="00B12A0B">
        <w:t xml:space="preserve"> in</w:t>
      </w:r>
      <w:r w:rsidRPr="00B12A0B">
        <w:t xml:space="preserve"> </w:t>
      </w:r>
      <w:r w:rsidR="005C0158" w:rsidRPr="00B12A0B">
        <w:t>the fixed condition</w:t>
      </w:r>
      <w:r w:rsidR="005C0158" w:rsidRPr="00B12A0B">
        <w:rPr>
          <w:i/>
        </w:rPr>
        <w:t xml:space="preserve"> R</w:t>
      </w:r>
      <w:r w:rsidR="005C0158" w:rsidRPr="00B12A0B">
        <w:rPr>
          <w:i/>
          <w:vertAlign w:val="subscript"/>
        </w:rPr>
        <w:t>cor</w:t>
      </w:r>
      <w:r w:rsidR="005C0158" w:rsidRPr="00B12A0B">
        <w:t xml:space="preserve"> is</w:t>
      </w:r>
      <w:r w:rsidRPr="00B12A0B">
        <w:t xml:space="preserve"> set to 100</w:t>
      </w:r>
      <w:r w:rsidR="005C0158" w:rsidRPr="00B12A0B">
        <w:t xml:space="preserve"> and </w:t>
      </w:r>
      <w:r w:rsidR="005C0158" w:rsidRPr="00B12A0B">
        <w:rPr>
          <w:i/>
        </w:rPr>
        <w:t>R</w:t>
      </w:r>
      <w:r w:rsidR="005C0158" w:rsidRPr="00B12A0B">
        <w:rPr>
          <w:i/>
          <w:vertAlign w:val="subscript"/>
        </w:rPr>
        <w:t>inc</w:t>
      </w:r>
      <w:r w:rsidRPr="00B12A0B">
        <w:t xml:space="preserve"> </w:t>
      </w:r>
      <w:r w:rsidR="005C0158" w:rsidRPr="00B12A0B">
        <w:t>to -100</w:t>
      </w:r>
      <w:r w:rsidRPr="00B12A0B">
        <w:t xml:space="preserve">. </w:t>
      </w:r>
      <w:r w:rsidR="00965273" w:rsidRPr="00B12A0B">
        <w:t xml:space="preserve">For the decreasing condition, we compared two different formulations. In our main model, we also kept </w:t>
      </w:r>
      <w:r w:rsidR="00965273" w:rsidRPr="00B12A0B">
        <w:rPr>
          <w:i/>
        </w:rPr>
        <w:t>R</w:t>
      </w:r>
      <w:r w:rsidR="00965273" w:rsidRPr="00B12A0B">
        <w:rPr>
          <w:i/>
          <w:vertAlign w:val="subscript"/>
        </w:rPr>
        <w:t>cor</w:t>
      </w:r>
      <w:r w:rsidR="00965273" w:rsidRPr="00B12A0B">
        <w:t xml:space="preserve"> constant in the decreasing condition. This was done so that the subjective costs (</w:t>
      </w:r>
      <w:r w:rsidR="00965273" w:rsidRPr="00B12A0B">
        <w:rPr>
          <w:i/>
        </w:rPr>
        <w:t>c</w:t>
      </w:r>
      <w:r w:rsidR="00965273" w:rsidRPr="00B12A0B">
        <w:rPr>
          <w:i/>
          <w:vertAlign w:val="subscript"/>
        </w:rPr>
        <w:t>s</w:t>
      </w:r>
      <w:r w:rsidR="00965273" w:rsidRPr="00B12A0B">
        <w:t>, cf below) soak up the subjectively perceived overall costs, i.e. a combination of externally imposed and internally generated costs. This way, we can investigate the subjectively perceived costs. Alternatively, we formulated an ‘objective’</w:t>
      </w:r>
      <w:r w:rsidR="005C0158" w:rsidRPr="00B12A0B">
        <w:t xml:space="preserve"> costs</w:t>
      </w:r>
      <w:r w:rsidR="00965273" w:rsidRPr="00B12A0B">
        <w:t xml:space="preserve"> model, where </w:t>
      </w:r>
      <w:r w:rsidR="00965273" w:rsidRPr="00B12A0B">
        <w:rPr>
          <w:i/>
        </w:rPr>
        <w:t>R</w:t>
      </w:r>
      <w:r w:rsidR="00965273" w:rsidRPr="00B12A0B">
        <w:rPr>
          <w:i/>
          <w:vertAlign w:val="subscript"/>
        </w:rPr>
        <w:t>cor</w:t>
      </w:r>
      <w:r w:rsidR="00965273" w:rsidRPr="00B12A0B">
        <w:t xml:space="preserve"> changes as a function of step (250, 240, 230, …), as set up in the task. The ‘objective’ model only differed in the decreasing, but not in the fixed condition.</w:t>
      </w:r>
      <w:r w:rsidR="005C0158" w:rsidRPr="00B12A0B">
        <w:t xml:space="preserve"> Additionally, </w:t>
      </w:r>
      <w:r w:rsidR="005C0158" w:rsidRPr="00B12A0B">
        <w:rPr>
          <w:i/>
        </w:rPr>
        <w:t>R</w:t>
      </w:r>
      <w:r w:rsidR="005C0158" w:rsidRPr="00B12A0B">
        <w:rPr>
          <w:i/>
          <w:vertAlign w:val="subscript"/>
        </w:rPr>
        <w:t>inc</w:t>
      </w:r>
      <w:r w:rsidR="005C0158" w:rsidRPr="00B12A0B">
        <w:t xml:space="preserve"> was kept at -100 for all models</w:t>
      </w:r>
      <w:r w:rsidR="00F372C7" w:rsidRPr="00B12A0B">
        <w:t xml:space="preserve"> and conditions</w:t>
      </w:r>
      <w:r w:rsidR="005C0158" w:rsidRPr="00B12A0B">
        <w:t>.</w:t>
      </w:r>
    </w:p>
    <w:p w14:paraId="751FC3E5" w14:textId="77777777" w:rsidR="00043166" w:rsidRPr="00B12A0B" w:rsidRDefault="00043166" w:rsidP="00E430E7">
      <w:pPr>
        <w:spacing w:line="240" w:lineRule="auto"/>
      </w:pPr>
    </w:p>
    <w:p w14:paraId="5EAB1270" w14:textId="368F08CC" w:rsidR="00043166" w:rsidRPr="00B12A0B" w:rsidRDefault="00043166" w:rsidP="00E430E7">
      <w:pPr>
        <w:spacing w:line="240" w:lineRule="auto"/>
      </w:pPr>
      <w:r w:rsidRPr="00B12A0B">
        <w:t>The action value of not deciding (</w:t>
      </w:r>
      <w:r w:rsidRPr="00B12A0B">
        <w:rPr>
          <w:i/>
        </w:rPr>
        <w:t>Q(ND)</w:t>
      </w:r>
      <w:r w:rsidRPr="00B12A0B">
        <w:t>) computes th</w:t>
      </w:r>
      <w:r w:rsidR="00D15A25" w:rsidRPr="00B12A0B">
        <w:t xml:space="preserve">e value of future states in terms of the future action values and their probabilities. Additionally, a cost per step is imposed that assumes that there are internal </w:t>
      </w:r>
      <w:r w:rsidR="00F372C7" w:rsidRPr="00B12A0B">
        <w:t>(</w:t>
      </w:r>
      <w:r w:rsidR="00D15A25" w:rsidRPr="00B12A0B">
        <w:t>and external</w:t>
      </w:r>
      <w:r w:rsidR="00F372C7" w:rsidRPr="00B12A0B">
        <w:t>)</w:t>
      </w:r>
      <w:r w:rsidR="00D15A25" w:rsidRPr="00B12A0B">
        <w:t xml:space="preserve"> costs that emerge when continuing with sampling. </w:t>
      </w:r>
      <w:r w:rsidR="00D15A25" w:rsidRPr="00B12A0B">
        <w:rPr>
          <w:i/>
        </w:rPr>
        <w:t>Q(ND)</w:t>
      </w:r>
      <w:r w:rsidR="00D15A25" w:rsidRPr="00B12A0B">
        <w:t xml:space="preserve"> </w:t>
      </w:r>
      <w:r w:rsidRPr="00B12A0B">
        <w:t xml:space="preserve">is calculated </w:t>
      </w:r>
      <w:r w:rsidR="00D15A25" w:rsidRPr="00B12A0B">
        <w:t>using</w:t>
      </w:r>
      <w:r w:rsidRPr="00B12A0B">
        <w:t xml:space="preserve"> backward induction </w:t>
      </w:r>
      <w:r w:rsidR="00D15A25" w:rsidRPr="00B12A0B">
        <w:t>to solve</w:t>
      </w:r>
      <w:r w:rsidRPr="00B12A0B">
        <w:t xml:space="preserve"> the Bellman equation, using state values</w:t>
      </w:r>
      <w:r w:rsidRPr="00B12A0B">
        <w:rPr>
          <w:i/>
        </w:rPr>
        <w:t xml:space="preserve"> V(s’)</w:t>
      </w:r>
      <w:r w:rsidRPr="00B12A0B">
        <w:t xml:space="preserve"> and a cost per step </w:t>
      </w:r>
      <w:r w:rsidR="005C0158" w:rsidRPr="00B12A0B">
        <w:rPr>
          <w:i/>
        </w:rPr>
        <w:t>c</w:t>
      </w:r>
      <w:r w:rsidRPr="00B12A0B">
        <w:rPr>
          <w:i/>
          <w:vertAlign w:val="subscript"/>
        </w:rPr>
        <w:t>s</w:t>
      </w:r>
      <w:r w:rsidRPr="00B12A0B">
        <w:t>:</w:t>
      </w:r>
    </w:p>
    <w:p w14:paraId="18083A5E" w14:textId="77777777" w:rsidR="00F60895" w:rsidRPr="00B12A0B" w:rsidRDefault="00F60895" w:rsidP="00E430E7">
      <w:pPr>
        <w:spacing w:line="240" w:lineRule="auto"/>
      </w:pPr>
    </w:p>
    <w:p w14:paraId="2E4256FC" w14:textId="52EAE211" w:rsidR="00F60895" w:rsidRPr="00B12A0B" w:rsidRDefault="00F60895" w:rsidP="00F60895">
      <w:pPr>
        <w:pStyle w:val="MTDisplayEquation"/>
      </w:pPr>
      <w:r w:rsidRPr="00B12A0B">
        <w:tab/>
      </w:r>
      <w:r w:rsidRPr="00B12A0B">
        <w:rPr>
          <w:position w:val="-30"/>
        </w:rPr>
        <w:object w:dxaOrig="3340" w:dyaOrig="560" w14:anchorId="729A3694">
          <v:shape id="_x0000_i1032" type="#_x0000_t75" style="width:168pt;height:28.5pt" o:ole="">
            <v:imagedata r:id="rId21" o:title=""/>
          </v:shape>
          <o:OLEObject Type="Embed" ProgID="Equation.DSMT4" ShapeID="_x0000_i1032" DrawAspect="Content" ObjectID="_1551019859" r:id="rId22"/>
        </w:object>
      </w:r>
      <w:r w:rsidRPr="00B12A0B">
        <w:t xml:space="preserve"> </w:t>
      </w:r>
      <w:r w:rsidRPr="00B12A0B">
        <w:tab/>
      </w:r>
      <w:r w:rsidRPr="00B12A0B">
        <w:fldChar w:fldCharType="begin"/>
      </w:r>
      <w:r w:rsidRPr="00B12A0B">
        <w:instrText xml:space="preserve"> MACROBUTTON MTPlaceRef \* MERGEFORMAT </w:instrText>
      </w:r>
      <w:r w:rsidRPr="00B12A0B">
        <w:fldChar w:fldCharType="begin"/>
      </w:r>
      <w:r w:rsidRPr="00B12A0B">
        <w:instrText xml:space="preserve"> SEQ MTEqn \h \* MERGEFORMAT </w:instrText>
      </w:r>
      <w:r w:rsidRPr="00B12A0B">
        <w:fldChar w:fldCharType="end"/>
      </w:r>
      <w:r w:rsidRPr="00B12A0B">
        <w:instrText>(</w:instrText>
      </w:r>
      <w:r w:rsidR="00CD30AE">
        <w:fldChar w:fldCharType="begin"/>
      </w:r>
      <w:r w:rsidR="00CD30AE">
        <w:instrText xml:space="preserve"> SEQ MTSec \c \* Arabic \* MERGEFORMAT </w:instrText>
      </w:r>
      <w:r w:rsidR="00CD30AE">
        <w:fldChar w:fldCharType="separate"/>
      </w:r>
      <w:r w:rsidR="00F372C7" w:rsidRPr="00B12A0B">
        <w:rPr>
          <w:noProof/>
        </w:rPr>
        <w:instrText>1</w:instrText>
      </w:r>
      <w:r w:rsidR="00CD30AE">
        <w:rPr>
          <w:noProof/>
        </w:rPr>
        <w:fldChar w:fldCharType="end"/>
      </w:r>
      <w:r w:rsidRPr="00B12A0B">
        <w:instrText>.</w:instrText>
      </w:r>
      <w:r w:rsidR="00CD30AE">
        <w:fldChar w:fldCharType="begin"/>
      </w:r>
      <w:r w:rsidR="00CD30AE">
        <w:instrText xml:space="preserve"> SEQ MTEqn \c \* Arabic \* MERGEFORMAT </w:instrText>
      </w:r>
      <w:r w:rsidR="00CD30AE">
        <w:fldChar w:fldCharType="separate"/>
      </w:r>
      <w:r w:rsidR="00F372C7" w:rsidRPr="00B12A0B">
        <w:rPr>
          <w:noProof/>
        </w:rPr>
        <w:instrText>8</w:instrText>
      </w:r>
      <w:r w:rsidR="00CD30AE">
        <w:rPr>
          <w:noProof/>
        </w:rPr>
        <w:fldChar w:fldCharType="end"/>
      </w:r>
      <w:r w:rsidRPr="00B12A0B">
        <w:instrText>)</w:instrText>
      </w:r>
      <w:r w:rsidRPr="00B12A0B">
        <w:fldChar w:fldCharType="end"/>
      </w:r>
    </w:p>
    <w:p w14:paraId="3B03B374" w14:textId="77777777" w:rsidR="00F60895" w:rsidRPr="00B12A0B" w:rsidRDefault="00F60895" w:rsidP="00F60895"/>
    <w:p w14:paraId="61A19B3D" w14:textId="6A6398F0" w:rsidR="00F60895" w:rsidRPr="00B12A0B" w:rsidRDefault="00F60895" w:rsidP="00F60895">
      <w:pPr>
        <w:pStyle w:val="MTDisplayEquation"/>
      </w:pPr>
      <w:r w:rsidRPr="00B12A0B">
        <w:tab/>
      </w:r>
      <w:r w:rsidR="00777A0D" w:rsidRPr="00B12A0B">
        <w:rPr>
          <w:position w:val="-68"/>
        </w:rPr>
        <w:object w:dxaOrig="4000" w:dyaOrig="1480" w14:anchorId="553D4612">
          <v:shape id="_x0000_i1033" type="#_x0000_t75" style="width:199.5pt;height:74.25pt" o:ole="">
            <v:imagedata r:id="rId23" o:title=""/>
          </v:shape>
          <o:OLEObject Type="Embed" ProgID="Equation.DSMT4" ShapeID="_x0000_i1033" DrawAspect="Content" ObjectID="_1551019860" r:id="rId24"/>
        </w:object>
      </w:r>
      <w:r w:rsidRPr="00B12A0B">
        <w:t xml:space="preserve"> </w:t>
      </w:r>
      <w:r w:rsidRPr="00B12A0B">
        <w:tab/>
      </w:r>
      <w:r w:rsidRPr="00B12A0B">
        <w:fldChar w:fldCharType="begin"/>
      </w:r>
      <w:r w:rsidRPr="00B12A0B">
        <w:instrText xml:space="preserve"> MACROBUTTON MTPlaceRef \* MERGEFORMAT </w:instrText>
      </w:r>
      <w:r w:rsidRPr="00B12A0B">
        <w:fldChar w:fldCharType="begin"/>
      </w:r>
      <w:r w:rsidRPr="00B12A0B">
        <w:instrText xml:space="preserve"> SEQ MTEqn \h \* MERGEFORMAT </w:instrText>
      </w:r>
      <w:r w:rsidRPr="00B12A0B">
        <w:fldChar w:fldCharType="end"/>
      </w:r>
      <w:bookmarkStart w:id="3" w:name="ZEqnNum644616"/>
      <w:r w:rsidRPr="00B12A0B">
        <w:instrText>(</w:instrText>
      </w:r>
      <w:r w:rsidR="00CD30AE">
        <w:fldChar w:fldCharType="begin"/>
      </w:r>
      <w:r w:rsidR="00CD30AE">
        <w:instrText xml:space="preserve"> SEQ MTSec \c \* Arabic \* MERGEFORMAT </w:instrText>
      </w:r>
      <w:r w:rsidR="00CD30AE">
        <w:fldChar w:fldCharType="separate"/>
      </w:r>
      <w:r w:rsidR="00F372C7" w:rsidRPr="00B12A0B">
        <w:rPr>
          <w:noProof/>
        </w:rPr>
        <w:instrText>1</w:instrText>
      </w:r>
      <w:r w:rsidR="00CD30AE">
        <w:rPr>
          <w:noProof/>
        </w:rPr>
        <w:fldChar w:fldCharType="end"/>
      </w:r>
      <w:r w:rsidRPr="00B12A0B">
        <w:instrText>.</w:instrText>
      </w:r>
      <w:r w:rsidR="00CD30AE">
        <w:fldChar w:fldCharType="begin"/>
      </w:r>
      <w:r w:rsidR="00CD30AE">
        <w:instrText xml:space="preserve"> SEQ MTEqn \c \* Arabic \* MERGEFORMAT </w:instrText>
      </w:r>
      <w:r w:rsidR="00CD30AE">
        <w:fldChar w:fldCharType="separate"/>
      </w:r>
      <w:r w:rsidR="00F372C7" w:rsidRPr="00B12A0B">
        <w:rPr>
          <w:noProof/>
        </w:rPr>
        <w:instrText>9</w:instrText>
      </w:r>
      <w:r w:rsidR="00CD30AE">
        <w:rPr>
          <w:noProof/>
        </w:rPr>
        <w:fldChar w:fldCharType="end"/>
      </w:r>
      <w:r w:rsidRPr="00B12A0B">
        <w:instrText>)</w:instrText>
      </w:r>
      <w:bookmarkEnd w:id="3"/>
      <w:r w:rsidRPr="00B12A0B">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229"/>
        <w:gridCol w:w="941"/>
      </w:tblGrid>
      <w:tr w:rsidR="00043166" w:rsidRPr="00B12A0B" w14:paraId="14280C8F" w14:textId="77777777" w:rsidTr="003C7BB1">
        <w:tc>
          <w:tcPr>
            <w:tcW w:w="846" w:type="dxa"/>
          </w:tcPr>
          <w:p w14:paraId="63EF4267" w14:textId="77777777" w:rsidR="00043166" w:rsidRPr="00B12A0B" w:rsidRDefault="00043166" w:rsidP="00E430E7">
            <w:pPr>
              <w:spacing w:line="240" w:lineRule="auto"/>
            </w:pPr>
          </w:p>
        </w:tc>
        <w:tc>
          <w:tcPr>
            <w:tcW w:w="7229" w:type="dxa"/>
          </w:tcPr>
          <w:p w14:paraId="6CD362F3" w14:textId="0A5EB4AC" w:rsidR="00043166" w:rsidRPr="00B12A0B" w:rsidRDefault="00043166" w:rsidP="00E430E7">
            <w:pPr>
              <w:spacing w:line="240" w:lineRule="auto"/>
              <w:jc w:val="center"/>
            </w:pPr>
          </w:p>
        </w:tc>
        <w:tc>
          <w:tcPr>
            <w:tcW w:w="941" w:type="dxa"/>
          </w:tcPr>
          <w:p w14:paraId="7D5A8187" w14:textId="77777777" w:rsidR="00043166" w:rsidRPr="00B12A0B" w:rsidRDefault="00043166" w:rsidP="00E430E7">
            <w:pPr>
              <w:spacing w:line="240" w:lineRule="auto"/>
              <w:jc w:val="right"/>
            </w:pPr>
          </w:p>
        </w:tc>
      </w:tr>
      <w:tr w:rsidR="00043166" w:rsidRPr="00B12A0B" w14:paraId="3F7A85C5" w14:textId="77777777" w:rsidTr="00F60895">
        <w:tc>
          <w:tcPr>
            <w:tcW w:w="846" w:type="dxa"/>
          </w:tcPr>
          <w:p w14:paraId="5F768ECF" w14:textId="77777777" w:rsidR="00043166" w:rsidRPr="00B12A0B" w:rsidRDefault="00043166" w:rsidP="00E430E7">
            <w:pPr>
              <w:spacing w:line="240" w:lineRule="auto"/>
            </w:pPr>
          </w:p>
        </w:tc>
        <w:tc>
          <w:tcPr>
            <w:tcW w:w="7229" w:type="dxa"/>
          </w:tcPr>
          <w:p w14:paraId="62517244" w14:textId="081C26A8" w:rsidR="00043166" w:rsidRPr="00B12A0B" w:rsidRDefault="00043166" w:rsidP="00E430E7">
            <w:pPr>
              <w:spacing w:line="240" w:lineRule="auto"/>
              <w:jc w:val="center"/>
            </w:pPr>
          </w:p>
        </w:tc>
        <w:tc>
          <w:tcPr>
            <w:tcW w:w="941" w:type="dxa"/>
          </w:tcPr>
          <w:p w14:paraId="69997716" w14:textId="6E45D57E" w:rsidR="00043166" w:rsidRPr="00B12A0B" w:rsidRDefault="00043166" w:rsidP="00E430E7">
            <w:pPr>
              <w:spacing w:line="240" w:lineRule="auto"/>
              <w:jc w:val="right"/>
            </w:pPr>
          </w:p>
        </w:tc>
      </w:tr>
    </w:tbl>
    <w:p w14:paraId="5A6ABD4B" w14:textId="77777777" w:rsidR="00043166" w:rsidRPr="00B12A0B" w:rsidRDefault="00043166" w:rsidP="00E430E7">
      <w:pPr>
        <w:spacing w:line="240" w:lineRule="auto"/>
      </w:pPr>
    </w:p>
    <w:p w14:paraId="4BECC135" w14:textId="12909A1A" w:rsidR="00043166" w:rsidRPr="00B12A0B" w:rsidRDefault="00043166" w:rsidP="00E430E7">
      <w:pPr>
        <w:spacing w:line="240" w:lineRule="auto"/>
      </w:pPr>
      <w:r w:rsidRPr="00B12A0B">
        <w:t xml:space="preserve">The probability of reaching state </w:t>
      </w:r>
      <w:r w:rsidRPr="00B12A0B">
        <w:rPr>
          <w:i/>
        </w:rPr>
        <w:t>s’</w:t>
      </w:r>
      <w:r w:rsidRPr="00B12A0B">
        <w:t xml:space="preserve"> and seeing </w:t>
      </w:r>
      <w:r w:rsidRPr="00B12A0B">
        <w:rPr>
          <w:i/>
        </w:rPr>
        <w:t xml:space="preserve">i </w:t>
      </w:r>
      <w:r w:rsidRPr="00B12A0B">
        <w:t>new</w:t>
      </w:r>
      <w:r w:rsidR="005C0158" w:rsidRPr="00B12A0B">
        <w:t xml:space="preserve"> yellow</w:t>
      </w:r>
      <w:r w:rsidRPr="00B12A0B">
        <w:t xml:space="preserve"> items is based on the current belief status, which in turn is mainly determined by the current evidence </w:t>
      </w:r>
      <w:r w:rsidRPr="00B12A0B">
        <w:rPr>
          <w:i/>
        </w:rPr>
        <w:t>n</w:t>
      </w:r>
      <w:r w:rsidRPr="00B12A0B">
        <w:rPr>
          <w:i/>
          <w:vertAlign w:val="subscript"/>
        </w:rPr>
        <w:t>y</w:t>
      </w:r>
      <w:r w:rsidRPr="00B12A0B">
        <w:t xml:space="preserve">, </w:t>
      </w:r>
      <w:r w:rsidRPr="00B12A0B">
        <w:rPr>
          <w:i/>
        </w:rPr>
        <w:t>N</w:t>
      </w:r>
      <w:r w:rsidRPr="00B12A0B">
        <w:t>. Thus,</w:t>
      </w:r>
    </w:p>
    <w:p w14:paraId="54BCFBB9" w14:textId="77777777" w:rsidR="00043166" w:rsidRPr="00B12A0B" w:rsidRDefault="00043166" w:rsidP="00E430E7">
      <w:pPr>
        <w:spacing w:line="240" w:lineRule="auto"/>
      </w:pPr>
      <w:r w:rsidRPr="00B12A0B">
        <w:rPr>
          <w:position w:val="-14"/>
        </w:rPr>
        <w:object w:dxaOrig="3580" w:dyaOrig="380" w14:anchorId="2E34CF9D">
          <v:shape id="_x0000_i1034" type="#_x0000_t75" style="width:178.5pt;height:18.75pt" o:ole="">
            <v:imagedata r:id="rId25" o:title=""/>
          </v:shape>
          <o:OLEObject Type="Embed" ProgID="Equation.3" ShapeID="_x0000_i1034" DrawAspect="Content" ObjectID="_1551019861" r:id="rId26"/>
        </w:object>
      </w:r>
      <w:proofErr w:type="gramStart"/>
      <w:r w:rsidRPr="00B12A0B">
        <w:t>can</w:t>
      </w:r>
      <w:proofErr w:type="gramEnd"/>
      <w:r w:rsidRPr="00B12A0B">
        <w:t xml:space="preserve"> be calculated as follows:</w:t>
      </w:r>
    </w:p>
    <w:p w14:paraId="0EB3D7BB" w14:textId="77777777" w:rsidR="00F60895" w:rsidRPr="00B12A0B" w:rsidRDefault="00F60895" w:rsidP="00E430E7">
      <w:pPr>
        <w:spacing w:line="240" w:lineRule="auto"/>
      </w:pPr>
    </w:p>
    <w:p w14:paraId="2467E186" w14:textId="671E57FC" w:rsidR="00F60895" w:rsidRPr="00B12A0B" w:rsidRDefault="00F60895" w:rsidP="00F60895">
      <w:pPr>
        <w:pStyle w:val="MTDisplayEquation"/>
      </w:pPr>
      <w:r w:rsidRPr="00B12A0B">
        <w:tab/>
      </w:r>
      <w:r w:rsidR="001A2EA4" w:rsidRPr="00B12A0B">
        <w:rPr>
          <w:position w:val="-188"/>
        </w:rPr>
        <w:object w:dxaOrig="5160" w:dyaOrig="3879" w14:anchorId="7CA53B2E">
          <v:shape id="_x0000_i1035" type="#_x0000_t75" style="width:257.25pt;height:195pt" o:ole="">
            <v:imagedata r:id="rId27" o:title=""/>
          </v:shape>
          <o:OLEObject Type="Embed" ProgID="Equation.DSMT4" ShapeID="_x0000_i1035" DrawAspect="Content" ObjectID="_1551019862" r:id="rId28"/>
        </w:object>
      </w:r>
      <w:r w:rsidRPr="00B12A0B">
        <w:t xml:space="preserve"> </w:t>
      </w:r>
      <w:r w:rsidRPr="00B12A0B">
        <w:tab/>
      </w:r>
      <w:r w:rsidRPr="00B12A0B">
        <w:fldChar w:fldCharType="begin"/>
      </w:r>
      <w:r w:rsidRPr="00B12A0B">
        <w:instrText xml:space="preserve"> MACROBUTTON MTPlaceRef \* MERGEFORMAT </w:instrText>
      </w:r>
      <w:r w:rsidRPr="00B12A0B">
        <w:fldChar w:fldCharType="begin"/>
      </w:r>
      <w:r w:rsidRPr="00B12A0B">
        <w:instrText xml:space="preserve"> SEQ MTEqn \h \* MERGEFORMAT </w:instrText>
      </w:r>
      <w:r w:rsidRPr="00B12A0B">
        <w:fldChar w:fldCharType="end"/>
      </w:r>
      <w:r w:rsidRPr="00B12A0B">
        <w:instrText>(</w:instrText>
      </w:r>
      <w:r w:rsidR="00CD30AE">
        <w:fldChar w:fldCharType="begin"/>
      </w:r>
      <w:r w:rsidR="00CD30AE">
        <w:instrText xml:space="preserve"> SEQ MTSec \c \* Arabic \* MERGEFORMAT </w:instrText>
      </w:r>
      <w:r w:rsidR="00CD30AE">
        <w:fldChar w:fldCharType="separate"/>
      </w:r>
      <w:r w:rsidR="00F372C7" w:rsidRPr="00B12A0B">
        <w:rPr>
          <w:noProof/>
        </w:rPr>
        <w:instrText>1</w:instrText>
      </w:r>
      <w:r w:rsidR="00CD30AE">
        <w:rPr>
          <w:noProof/>
        </w:rPr>
        <w:fldChar w:fldCharType="end"/>
      </w:r>
      <w:r w:rsidRPr="00B12A0B">
        <w:instrText>.</w:instrText>
      </w:r>
      <w:r w:rsidR="00CD30AE">
        <w:fldChar w:fldCharType="begin"/>
      </w:r>
      <w:r w:rsidR="00CD30AE">
        <w:instrText xml:space="preserve"> SEQ MTEqn \c \* Arabic \* MERGEFORMAT </w:instrText>
      </w:r>
      <w:r w:rsidR="00CD30AE">
        <w:fldChar w:fldCharType="separate"/>
      </w:r>
      <w:r w:rsidR="00F372C7" w:rsidRPr="00B12A0B">
        <w:rPr>
          <w:noProof/>
        </w:rPr>
        <w:instrText>10</w:instrText>
      </w:r>
      <w:r w:rsidR="00CD30AE">
        <w:rPr>
          <w:noProof/>
        </w:rPr>
        <w:fldChar w:fldCharType="end"/>
      </w:r>
      <w:r w:rsidRPr="00B12A0B">
        <w:instrText>)</w:instrText>
      </w:r>
      <w:r w:rsidRPr="00B12A0B">
        <w:fldChar w:fldCharType="end"/>
      </w:r>
    </w:p>
    <w:p w14:paraId="69EF5699" w14:textId="77777777" w:rsidR="00D15A25" w:rsidRPr="00B12A0B" w:rsidRDefault="00D15A25" w:rsidP="00E430E7">
      <w:pPr>
        <w:spacing w:line="240" w:lineRule="auto"/>
      </w:pPr>
    </w:p>
    <w:p w14:paraId="1DDA2B43" w14:textId="56484BBA" w:rsidR="00043166" w:rsidRPr="00B12A0B" w:rsidRDefault="00043166" w:rsidP="00E430E7">
      <w:pPr>
        <w:spacing w:line="240" w:lineRule="auto"/>
      </w:pPr>
      <w:r w:rsidRPr="00B12A0B">
        <w:t xml:space="preserve">The </w:t>
      </w:r>
      <w:r w:rsidR="00D15A25" w:rsidRPr="00B12A0B">
        <w:t xml:space="preserve">choice </w:t>
      </w:r>
      <w:r w:rsidRPr="00B12A0B">
        <w:t xml:space="preserve">policy </w:t>
      </w:r>
      <w:r w:rsidRPr="00B12A0B">
        <w:rPr>
          <w:i/>
        </w:rPr>
        <w:t>π</w:t>
      </w:r>
      <w:r w:rsidR="00D15A25" w:rsidRPr="00B12A0B">
        <w:t xml:space="preserve"> (cf Fig. 3)</w:t>
      </w:r>
      <w:r w:rsidRPr="00B12A0B">
        <w:t xml:space="preserve"> for the state-action space is specified as the following softmax function</w:t>
      </w:r>
      <w:r w:rsidR="00AC52C2" w:rsidRPr="00B12A0B">
        <w:t xml:space="preserve"> with decision temperature parameter </w:t>
      </w:r>
      <w:r w:rsidR="00AC52C2" w:rsidRPr="00B12A0B">
        <w:rPr>
          <w:rFonts w:cs="Times New Roman"/>
          <w:i/>
        </w:rPr>
        <w:t>τ</w:t>
      </w:r>
      <w:r w:rsidR="00AC52C2" w:rsidRPr="00B12A0B">
        <w:t xml:space="preserve"> and irreducible noise (lapse rate) parameter </w:t>
      </w:r>
      <w:r w:rsidR="00AC52C2" w:rsidRPr="00B12A0B">
        <w:rPr>
          <w:rFonts w:cs="Times New Roman"/>
          <w:i/>
        </w:rPr>
        <w:t>ξ</w:t>
      </w:r>
      <w:r w:rsidR="00AC52C2" w:rsidRPr="00B12A0B">
        <w:rPr>
          <w:rFonts w:cs="Times New Roman"/>
        </w:rPr>
        <w:t xml:space="preserve"> </w:t>
      </w:r>
      <w:r w:rsidR="001A2EA4" w:rsidRPr="00B12A0B">
        <w:rPr>
          <w:rFonts w:cs="Times New Roman"/>
        </w:rPr>
        <w:t xml:space="preserve"> </w:t>
      </w:r>
      <w:r w:rsidR="00AC52C2" w:rsidRPr="00B12A0B">
        <w:rPr>
          <w:rFonts w:cs="Times New Roman"/>
        </w:rPr>
        <w:fldChar w:fldCharType="begin"/>
      </w:r>
      <w:r w:rsidR="0082436A">
        <w:rPr>
          <w:rFonts w:cs="Times New Roman"/>
        </w:rPr>
        <w:instrText xml:space="preserve"> ADDIN ZOTERO_ITEM CSL_CITATION {"citationID":"8b3DPtvC","properties":{"formattedCitation":"[2]","plainCitation":"[2]"},"citationItems":[{"id":954,"uris":["http://zotero.org/users/828225/items/KK8XKGIG"],"uri":["http://zotero.org/users/828225/items/KK8XKGIG"],"itemData":{"id":954,"type":"article-journal","title":"Go and no-go learning in reward and punishment: interactions between affect and effect","container-title":"NeuroImage","page":"154-166","volume":"62","issue":"1","source":"NCBI PubMed","abstract":"Decision-making invokes two fundamental axes of control: affect or valence, spanning reward and punishment, and effect or action, spanning invigoration and inhibition. We studied the acquisition of instrumental responding in healthy human volunteers in a task in which we orthogonalized action requirements and outcome valence. Subjects were much more successful in learning active choices in rewarded conditions, and passive choices in punished conditions. Using computational reinforcement-learning models, we teased apart contributions from putatively instrumental and Pavlovian components in the generation of the observed asymmetry during learning. Moreover, using model-based fMRI, we showed that BOLD signals in striatum and substantia nigra/ventral tegmental area (SN/VTA) correlated with instrumentally learnt action values, but with opposite signs for go and no-go choices. Finally, we showed that successful instrumental learning depends on engagement of bilateral inferior frontal gyrus. Our behavioral and computational data showed that instrumental learning is contingent on overcoming inherent and plastic Pavlovian biases, while our neuronal data showed this learning is linked to unique patterns of brain activity in regions implicated in action and inhibition respectively.","DOI":"10.1016/j.neuroimage.2012.04.024","ISSN":"1095-9572","note":"PMID: 22548809","shortTitle":"Go and no-go learning in reward and punishment","journalAbbreviation":"Neuroimage","language":"eng","author":[{"family":"Guitart-Masip","given":"Marc"},{"family":"Huys","given":"Quentin J M"},{"family":"Fuentemilla","given":"Lluis"},{"family":"Dayan","given":"Peter"},{"family":"Duzel","given":"Emrah"},{"family":"Dolan","given":"Raymond J"}],"issued":{"date-parts":[["2012",8,1]]}}}],"schema":"https://github.com/citation-style-language/schema/raw/master/csl-citation.json"} </w:instrText>
      </w:r>
      <w:r w:rsidR="00AC52C2" w:rsidRPr="00B12A0B">
        <w:rPr>
          <w:rFonts w:cs="Times New Roman"/>
        </w:rPr>
        <w:fldChar w:fldCharType="separate"/>
      </w:r>
      <w:r w:rsidR="0082436A" w:rsidRPr="0082436A">
        <w:rPr>
          <w:rFonts w:cs="Times New Roman"/>
        </w:rPr>
        <w:t>[2]</w:t>
      </w:r>
      <w:r w:rsidR="00AC52C2" w:rsidRPr="00B12A0B">
        <w:rPr>
          <w:rFonts w:cs="Times New Roman"/>
        </w:rPr>
        <w:fldChar w:fldCharType="end"/>
      </w:r>
      <w:r w:rsidRPr="00B12A0B">
        <w:t>:</w:t>
      </w:r>
    </w:p>
    <w:p w14:paraId="05CF33FF" w14:textId="7B5E8997" w:rsidR="00F60895" w:rsidRPr="00B12A0B" w:rsidRDefault="00F60895" w:rsidP="00F60895">
      <w:pPr>
        <w:pStyle w:val="MTDisplayEquation"/>
      </w:pPr>
      <w:r w:rsidRPr="00B12A0B">
        <w:tab/>
      </w:r>
      <w:r w:rsidR="00565CF9" w:rsidRPr="00B12A0B">
        <w:rPr>
          <w:position w:val="-26"/>
        </w:rPr>
        <w:object w:dxaOrig="5920" w:dyaOrig="700" w14:anchorId="20F59375">
          <v:shape id="_x0000_i1036" type="#_x0000_t75" style="width:297pt;height:36pt" o:ole="">
            <v:imagedata r:id="rId29" o:title=""/>
          </v:shape>
          <o:OLEObject Type="Embed" ProgID="Equation.DSMT4" ShapeID="_x0000_i1036" DrawAspect="Content" ObjectID="_1551019863" r:id="rId30"/>
        </w:object>
      </w:r>
      <w:r w:rsidRPr="00B12A0B">
        <w:t xml:space="preserve"> </w:t>
      </w:r>
      <w:r w:rsidRPr="00B12A0B">
        <w:tab/>
      </w:r>
      <w:r w:rsidRPr="00B12A0B">
        <w:fldChar w:fldCharType="begin"/>
      </w:r>
      <w:r w:rsidRPr="00B12A0B">
        <w:instrText xml:space="preserve"> MACROBUTTON MTPlaceRef \* MERGEFORMAT </w:instrText>
      </w:r>
      <w:r w:rsidRPr="00B12A0B">
        <w:fldChar w:fldCharType="begin"/>
      </w:r>
      <w:r w:rsidRPr="00B12A0B">
        <w:instrText xml:space="preserve"> SEQ MTEqn \h \* MERGEFORMAT </w:instrText>
      </w:r>
      <w:r w:rsidRPr="00B12A0B">
        <w:fldChar w:fldCharType="end"/>
      </w:r>
      <w:r w:rsidRPr="00B12A0B">
        <w:instrText>(</w:instrText>
      </w:r>
      <w:r w:rsidR="00CD30AE">
        <w:fldChar w:fldCharType="begin"/>
      </w:r>
      <w:r w:rsidR="00CD30AE">
        <w:instrText xml:space="preserve"> SEQ MTSec \c \* Arabic \* MERGEFORMAT </w:instrText>
      </w:r>
      <w:r w:rsidR="00CD30AE">
        <w:fldChar w:fldCharType="separate"/>
      </w:r>
      <w:r w:rsidR="00F372C7" w:rsidRPr="00B12A0B">
        <w:rPr>
          <w:noProof/>
        </w:rPr>
        <w:instrText>1</w:instrText>
      </w:r>
      <w:r w:rsidR="00CD30AE">
        <w:rPr>
          <w:noProof/>
        </w:rPr>
        <w:fldChar w:fldCharType="end"/>
      </w:r>
      <w:r w:rsidRPr="00B12A0B">
        <w:instrText>.</w:instrText>
      </w:r>
      <w:r w:rsidR="00CD30AE">
        <w:fldChar w:fldCharType="begin"/>
      </w:r>
      <w:r w:rsidR="00CD30AE">
        <w:instrText xml:space="preserve"> SEQ MTEqn \c \* Arabic \* MERGEFORMAT </w:instrText>
      </w:r>
      <w:r w:rsidR="00CD30AE">
        <w:fldChar w:fldCharType="separate"/>
      </w:r>
      <w:r w:rsidR="00F372C7" w:rsidRPr="00B12A0B">
        <w:rPr>
          <w:noProof/>
        </w:rPr>
        <w:instrText>11</w:instrText>
      </w:r>
      <w:r w:rsidR="00CD30AE">
        <w:rPr>
          <w:noProof/>
        </w:rPr>
        <w:fldChar w:fldCharType="end"/>
      </w:r>
      <w:r w:rsidRPr="00B12A0B">
        <w:instrText>)</w:instrText>
      </w:r>
      <w:r w:rsidRPr="00B12A0B">
        <w:fldChar w:fldCharType="end"/>
      </w:r>
    </w:p>
    <w:p w14:paraId="0953259E" w14:textId="77777777" w:rsidR="003F6EBF" w:rsidRPr="00B12A0B" w:rsidRDefault="003F6EBF" w:rsidP="00E430E7">
      <w:pPr>
        <w:spacing w:after="160" w:line="240" w:lineRule="auto"/>
        <w:ind w:firstLine="567"/>
        <w:jc w:val="left"/>
      </w:pPr>
    </w:p>
    <w:p w14:paraId="55D6C7AF" w14:textId="625EF16C" w:rsidR="00D15A25" w:rsidRPr="00B12A0B" w:rsidRDefault="00D15A25" w:rsidP="00E430E7">
      <w:pPr>
        <w:spacing w:after="160" w:line="240" w:lineRule="auto"/>
        <w:ind w:firstLine="0"/>
        <w:jc w:val="left"/>
        <w:rPr>
          <w:i/>
        </w:rPr>
      </w:pPr>
      <w:r w:rsidRPr="00B12A0B">
        <w:rPr>
          <w:i/>
        </w:rPr>
        <w:lastRenderedPageBreak/>
        <w:t xml:space="preserve">Alternative </w:t>
      </w:r>
      <w:r w:rsidR="00D6300F" w:rsidRPr="00B12A0B">
        <w:rPr>
          <w:i/>
        </w:rPr>
        <w:t>M</w:t>
      </w:r>
      <w:r w:rsidR="00D6300F" w:rsidRPr="00B12A0B">
        <w:rPr>
          <w:i/>
          <w:vertAlign w:val="subscript"/>
        </w:rPr>
        <w:t>majority</w:t>
      </w:r>
      <w:r w:rsidRPr="00B12A0B">
        <w:rPr>
          <w:i/>
        </w:rPr>
        <w:t xml:space="preserve"> model</w:t>
      </w:r>
    </w:p>
    <w:p w14:paraId="2BB761A3" w14:textId="7C6937FA" w:rsidR="00D15A25" w:rsidRPr="00B12A0B" w:rsidRDefault="00D15A25" w:rsidP="00E430E7">
      <w:pPr>
        <w:spacing w:line="240" w:lineRule="auto"/>
      </w:pPr>
      <w:r w:rsidRPr="00B12A0B">
        <w:t xml:space="preserve">As an alternative, we developed a model that the participants are trying to determine the majority of one colour (e.g., yellow: </w:t>
      </w:r>
      <w:r w:rsidRPr="00B12A0B">
        <w:rPr>
          <w:i/>
        </w:rPr>
        <w:t>MY</w:t>
      </w:r>
      <w:r w:rsidRPr="00B12A0B">
        <w:t>), rather than just the probability of p&gt;.5 (eq</w:t>
      </w:r>
      <w:proofErr w:type="gramStart"/>
      <w:r w:rsidR="00B7102C" w:rsidRPr="00B12A0B">
        <w:t xml:space="preserve">. </w:t>
      </w:r>
      <w:proofErr w:type="gramEnd"/>
      <w:r w:rsidR="00B7102C" w:rsidRPr="00B12A0B">
        <w:fldChar w:fldCharType="begin"/>
      </w:r>
      <w:r w:rsidR="00B7102C" w:rsidRPr="00B12A0B">
        <w:instrText xml:space="preserve"> GOTOBUTTON ZEqnNum147828  \* MERGEFORMAT </w:instrText>
      </w:r>
      <w:r w:rsidR="00CD30AE">
        <w:fldChar w:fldCharType="begin"/>
      </w:r>
      <w:r w:rsidR="00CD30AE">
        <w:instrText xml:space="preserve"> REF ZEqnNum147828 \* Charformat \! \* MERGEFORMAT </w:instrText>
      </w:r>
      <w:r w:rsidR="00CD30AE">
        <w:fldChar w:fldCharType="separate"/>
      </w:r>
      <w:r w:rsidR="00F372C7" w:rsidRPr="00B12A0B">
        <w:instrText>(1.1)</w:instrText>
      </w:r>
      <w:r w:rsidR="00CD30AE">
        <w:fldChar w:fldCharType="end"/>
      </w:r>
      <w:r w:rsidR="00B7102C" w:rsidRPr="00B12A0B">
        <w:fldChar w:fldCharType="end"/>
      </w:r>
      <w:r w:rsidRPr="00B12A0B">
        <w:t>).</w:t>
      </w:r>
    </w:p>
    <w:p w14:paraId="2AEF2A44" w14:textId="77777777" w:rsidR="00B7102C" w:rsidRPr="00B12A0B" w:rsidRDefault="00B7102C" w:rsidP="00E430E7">
      <w:pPr>
        <w:spacing w:line="240" w:lineRule="auto"/>
      </w:pPr>
    </w:p>
    <w:p w14:paraId="15080DC7" w14:textId="41C2A994" w:rsidR="00B7102C" w:rsidRPr="00B12A0B" w:rsidRDefault="00B7102C" w:rsidP="00B7102C">
      <w:pPr>
        <w:pStyle w:val="MTDisplayEquation"/>
      </w:pPr>
      <w:r w:rsidRPr="00B12A0B">
        <w:tab/>
      </w:r>
      <w:r w:rsidR="000E2BA9" w:rsidRPr="00B12A0B">
        <w:rPr>
          <w:position w:val="-14"/>
        </w:rPr>
        <w:object w:dxaOrig="1420" w:dyaOrig="380" w14:anchorId="1F4B0756">
          <v:shape id="_x0000_i1037" type="#_x0000_t75" style="width:1in;height:18.75pt" o:ole="">
            <v:imagedata r:id="rId31" o:title=""/>
          </v:shape>
          <o:OLEObject Type="Embed" ProgID="Equation.DSMT4" ShapeID="_x0000_i1037" DrawAspect="Content" ObjectID="_1551019864" r:id="rId32"/>
        </w:object>
      </w:r>
      <w:r w:rsidRPr="00B12A0B">
        <w:t xml:space="preserve"> </w:t>
      </w:r>
      <w:r w:rsidRPr="00B12A0B">
        <w:tab/>
      </w:r>
      <w:r w:rsidRPr="00B12A0B">
        <w:fldChar w:fldCharType="begin"/>
      </w:r>
      <w:r w:rsidRPr="00B12A0B">
        <w:instrText xml:space="preserve"> MACROBUTTON MTPlaceRef \* MERGEFORMAT </w:instrText>
      </w:r>
      <w:r w:rsidRPr="00B12A0B">
        <w:fldChar w:fldCharType="begin"/>
      </w:r>
      <w:r w:rsidRPr="00B12A0B">
        <w:instrText xml:space="preserve"> SEQ MTEqn \h \* MERGEFORMAT </w:instrText>
      </w:r>
      <w:r w:rsidRPr="00B12A0B">
        <w:fldChar w:fldCharType="end"/>
      </w:r>
      <w:r w:rsidRPr="00B12A0B">
        <w:instrText>(</w:instrText>
      </w:r>
      <w:r w:rsidR="00CD30AE">
        <w:fldChar w:fldCharType="begin"/>
      </w:r>
      <w:r w:rsidR="00CD30AE">
        <w:instrText xml:space="preserve"> SEQ MTSec \c \* Arabic \* MERGEFORMAT </w:instrText>
      </w:r>
      <w:r w:rsidR="00CD30AE">
        <w:fldChar w:fldCharType="separate"/>
      </w:r>
      <w:r w:rsidR="00F372C7" w:rsidRPr="00B12A0B">
        <w:rPr>
          <w:noProof/>
        </w:rPr>
        <w:instrText>1</w:instrText>
      </w:r>
      <w:r w:rsidR="00CD30AE">
        <w:rPr>
          <w:noProof/>
        </w:rPr>
        <w:fldChar w:fldCharType="end"/>
      </w:r>
      <w:r w:rsidRPr="00B12A0B">
        <w:instrText>.</w:instrText>
      </w:r>
      <w:r w:rsidR="00CD30AE">
        <w:fldChar w:fldCharType="begin"/>
      </w:r>
      <w:r w:rsidR="00CD30AE">
        <w:instrText xml:space="preserve"> SEQ MTEqn \c \* Arabic \* MERGEFORMAT </w:instrText>
      </w:r>
      <w:r w:rsidR="00CD30AE">
        <w:fldChar w:fldCharType="separate"/>
      </w:r>
      <w:r w:rsidR="00F372C7" w:rsidRPr="00B12A0B">
        <w:rPr>
          <w:noProof/>
        </w:rPr>
        <w:instrText>12</w:instrText>
      </w:r>
      <w:r w:rsidR="00CD30AE">
        <w:rPr>
          <w:noProof/>
        </w:rPr>
        <w:fldChar w:fldCharType="end"/>
      </w:r>
      <w:r w:rsidRPr="00B12A0B">
        <w:instrText>)</w:instrText>
      </w:r>
      <w:r w:rsidRPr="00B12A0B">
        <w:fldChar w:fldCharType="end"/>
      </w:r>
    </w:p>
    <w:p w14:paraId="34354F04" w14:textId="77777777" w:rsidR="00B7102C" w:rsidRPr="00B12A0B" w:rsidRDefault="00B7102C" w:rsidP="00B7102C"/>
    <w:p w14:paraId="3EAD721D" w14:textId="77777777" w:rsidR="00D15A25" w:rsidRPr="00B12A0B" w:rsidRDefault="00D15A25" w:rsidP="00E430E7">
      <w:pPr>
        <w:spacing w:line="240" w:lineRule="auto"/>
      </w:pPr>
      <w:r w:rsidRPr="00B12A0B">
        <w:t xml:space="preserve">This only has to be calculated when there are less than </w:t>
      </w:r>
      <w:r w:rsidRPr="00B12A0B">
        <w:rPr>
          <w:i/>
        </w:rPr>
        <w:t>N</w:t>
      </w:r>
      <w:r w:rsidRPr="00B12A0B">
        <w:rPr>
          <w:i/>
          <w:vertAlign w:val="subscript"/>
        </w:rPr>
        <w:t>tot</w:t>
      </w:r>
      <w:r w:rsidRPr="00B12A0B">
        <w:rPr>
          <w:i/>
        </w:rPr>
        <w:t>/2</w:t>
      </w:r>
      <w:r w:rsidRPr="00B12A0B">
        <w:t xml:space="preserve"> card</w:t>
      </w:r>
      <w:r w:rsidR="00AC52C2" w:rsidRPr="00B12A0B">
        <w:t>s</w:t>
      </w:r>
      <w:r w:rsidRPr="00B12A0B">
        <w:t xml:space="preserve"> of one colour </w:t>
      </w:r>
      <w:r w:rsidR="00AC52C2" w:rsidRPr="00B12A0B">
        <w:t xml:space="preserve">(i.e. &lt;13) </w:t>
      </w:r>
      <w:r w:rsidRPr="00B12A0B">
        <w:t>are opened:</w:t>
      </w:r>
    </w:p>
    <w:p w14:paraId="7C251DE6" w14:textId="7EFA9D18" w:rsidR="00B7102C" w:rsidRPr="00B12A0B" w:rsidRDefault="00B7102C" w:rsidP="00B7102C">
      <w:pPr>
        <w:pStyle w:val="MTDisplayEquation"/>
      </w:pPr>
      <w:r w:rsidRPr="00B12A0B">
        <w:tab/>
      </w:r>
      <w:r w:rsidR="00C822A5" w:rsidRPr="00B12A0B">
        <w:rPr>
          <w:position w:val="-50"/>
        </w:rPr>
        <w:object w:dxaOrig="4020" w:dyaOrig="1120" w14:anchorId="066BA929">
          <v:shape id="_x0000_i1038" type="#_x0000_t75" style="width:202.5pt;height:55.5pt" o:ole="">
            <v:imagedata r:id="rId33" o:title=""/>
          </v:shape>
          <o:OLEObject Type="Embed" ProgID="Equation.DSMT4" ShapeID="_x0000_i1038" DrawAspect="Content" ObjectID="_1551019865" r:id="rId34"/>
        </w:object>
      </w:r>
      <w:r w:rsidRPr="00B12A0B">
        <w:t xml:space="preserve"> </w:t>
      </w:r>
      <w:r w:rsidRPr="00B12A0B">
        <w:tab/>
      </w:r>
      <w:r w:rsidRPr="00B12A0B">
        <w:fldChar w:fldCharType="begin"/>
      </w:r>
      <w:r w:rsidRPr="00B12A0B">
        <w:instrText xml:space="preserve"> MACROBUTTON MTPlaceRef \* MERGEFORMAT </w:instrText>
      </w:r>
      <w:r w:rsidRPr="00B12A0B">
        <w:fldChar w:fldCharType="begin"/>
      </w:r>
      <w:r w:rsidRPr="00B12A0B">
        <w:instrText xml:space="preserve"> SEQ MTEqn \h \* MERGEFORMAT </w:instrText>
      </w:r>
      <w:r w:rsidRPr="00B12A0B">
        <w:fldChar w:fldCharType="end"/>
      </w:r>
      <w:r w:rsidRPr="00B12A0B">
        <w:instrText>(</w:instrText>
      </w:r>
      <w:r w:rsidR="00CD30AE">
        <w:fldChar w:fldCharType="begin"/>
      </w:r>
      <w:r w:rsidR="00CD30AE">
        <w:instrText xml:space="preserve"> SEQ MTSec \c \* Arabic \* MERGEFORMAT </w:instrText>
      </w:r>
      <w:r w:rsidR="00CD30AE">
        <w:fldChar w:fldCharType="separate"/>
      </w:r>
      <w:r w:rsidR="00F372C7" w:rsidRPr="00B12A0B">
        <w:rPr>
          <w:noProof/>
        </w:rPr>
        <w:instrText>1</w:instrText>
      </w:r>
      <w:r w:rsidR="00CD30AE">
        <w:rPr>
          <w:noProof/>
        </w:rPr>
        <w:fldChar w:fldCharType="end"/>
      </w:r>
      <w:r w:rsidRPr="00B12A0B">
        <w:instrText>.</w:instrText>
      </w:r>
      <w:r w:rsidR="00CD30AE">
        <w:fldChar w:fldCharType="begin"/>
      </w:r>
      <w:r w:rsidR="00CD30AE">
        <w:instrText xml:space="preserve"> SEQ MTEqn \c \* Arabic \* MERGEFORMAT </w:instrText>
      </w:r>
      <w:r w:rsidR="00CD30AE">
        <w:fldChar w:fldCharType="separate"/>
      </w:r>
      <w:r w:rsidR="00F372C7" w:rsidRPr="00B12A0B">
        <w:rPr>
          <w:noProof/>
        </w:rPr>
        <w:instrText>13</w:instrText>
      </w:r>
      <w:r w:rsidR="00CD30AE">
        <w:rPr>
          <w:noProof/>
        </w:rPr>
        <w:fldChar w:fldCharType="end"/>
      </w:r>
      <w:r w:rsidRPr="00B12A0B">
        <w:instrText>)</w:instrText>
      </w:r>
      <w:r w:rsidRPr="00B12A0B">
        <w:fldChar w:fldCharType="end"/>
      </w:r>
    </w:p>
    <w:p w14:paraId="44079594" w14:textId="77777777" w:rsidR="00D15A25" w:rsidRPr="00B12A0B" w:rsidRDefault="00177F53" w:rsidP="00E430E7">
      <w:pPr>
        <w:spacing w:line="240" w:lineRule="auto"/>
      </w:pPr>
      <w:r w:rsidRPr="00B12A0B">
        <w:t>where, when the answer is not certain:</w:t>
      </w:r>
    </w:p>
    <w:p w14:paraId="7025FB3A" w14:textId="28BDAE0E" w:rsidR="00B7102C" w:rsidRPr="00B12A0B" w:rsidRDefault="00B7102C" w:rsidP="00B7102C">
      <w:pPr>
        <w:pStyle w:val="MTDisplayEquation"/>
      </w:pPr>
      <w:r w:rsidRPr="00B12A0B">
        <w:tab/>
      </w:r>
      <w:r w:rsidR="001A2EA4" w:rsidRPr="00B12A0B">
        <w:rPr>
          <w:position w:val="-146"/>
        </w:rPr>
        <w:object w:dxaOrig="5200" w:dyaOrig="3040" w14:anchorId="051DE940">
          <v:shape id="_x0000_i1039" type="#_x0000_t75" style="width:259.5pt;height:153pt" o:ole="">
            <v:imagedata r:id="rId35" o:title=""/>
          </v:shape>
          <o:OLEObject Type="Embed" ProgID="Equation.DSMT4" ShapeID="_x0000_i1039" DrawAspect="Content" ObjectID="_1551019866" r:id="rId36"/>
        </w:object>
      </w:r>
      <w:r w:rsidRPr="00B12A0B">
        <w:t xml:space="preserve"> </w:t>
      </w:r>
      <w:r w:rsidRPr="00B12A0B">
        <w:tab/>
      </w:r>
      <w:r w:rsidRPr="00B12A0B">
        <w:fldChar w:fldCharType="begin"/>
      </w:r>
      <w:r w:rsidRPr="00B12A0B">
        <w:instrText xml:space="preserve"> MACROBUTTON MTPlaceRef \* MERGEFORMAT </w:instrText>
      </w:r>
      <w:r w:rsidRPr="00B12A0B">
        <w:fldChar w:fldCharType="begin"/>
      </w:r>
      <w:r w:rsidRPr="00B12A0B">
        <w:instrText xml:space="preserve"> SEQ MTEqn \h \* MERGEFORMAT </w:instrText>
      </w:r>
      <w:r w:rsidRPr="00B12A0B">
        <w:fldChar w:fldCharType="end"/>
      </w:r>
      <w:r w:rsidRPr="00B12A0B">
        <w:instrText>(</w:instrText>
      </w:r>
      <w:r w:rsidR="00CD30AE">
        <w:fldChar w:fldCharType="begin"/>
      </w:r>
      <w:r w:rsidR="00CD30AE">
        <w:instrText xml:space="preserve"> SEQ MTSec \c \* Arabic \* MERGEFORMAT </w:instrText>
      </w:r>
      <w:r w:rsidR="00CD30AE">
        <w:fldChar w:fldCharType="separate"/>
      </w:r>
      <w:r w:rsidR="00F372C7" w:rsidRPr="00B12A0B">
        <w:rPr>
          <w:noProof/>
        </w:rPr>
        <w:instrText>1</w:instrText>
      </w:r>
      <w:r w:rsidR="00CD30AE">
        <w:rPr>
          <w:noProof/>
        </w:rPr>
        <w:fldChar w:fldCharType="end"/>
      </w:r>
      <w:r w:rsidRPr="00B12A0B">
        <w:instrText>.</w:instrText>
      </w:r>
      <w:r w:rsidR="00CD30AE">
        <w:fldChar w:fldCharType="begin"/>
      </w:r>
      <w:r w:rsidR="00CD30AE">
        <w:instrText xml:space="preserve"> SEQ MTEqn \c \* Arabic \* MERGEFORMAT </w:instrText>
      </w:r>
      <w:r w:rsidR="00CD30AE">
        <w:fldChar w:fldCharType="separate"/>
      </w:r>
      <w:r w:rsidR="00F372C7" w:rsidRPr="00B12A0B">
        <w:rPr>
          <w:noProof/>
        </w:rPr>
        <w:instrText>14</w:instrText>
      </w:r>
      <w:r w:rsidR="00CD30AE">
        <w:rPr>
          <w:noProof/>
        </w:rPr>
        <w:fldChar w:fldCharType="end"/>
      </w:r>
      <w:r w:rsidRPr="00B12A0B">
        <w:instrText>)</w:instrText>
      </w:r>
      <w:r w:rsidRPr="00B12A0B">
        <w:fldChar w:fldCharType="end"/>
      </w:r>
    </w:p>
    <w:p w14:paraId="59C01687" w14:textId="77777777" w:rsidR="00B7102C" w:rsidRPr="00B12A0B" w:rsidRDefault="00B7102C" w:rsidP="00E430E7">
      <w:pPr>
        <w:spacing w:line="240" w:lineRule="auto"/>
      </w:pPr>
    </w:p>
    <w:p w14:paraId="21F25445" w14:textId="3E530B06" w:rsidR="00D15A25" w:rsidRPr="00B12A0B" w:rsidRDefault="00D15A25" w:rsidP="00E430E7">
      <w:pPr>
        <w:spacing w:line="240" w:lineRule="auto"/>
      </w:pPr>
      <w:r w:rsidRPr="00B12A0B">
        <w:t xml:space="preserve">The first expression is a binomial of getting </w:t>
      </w:r>
      <w:r w:rsidRPr="00B12A0B">
        <w:rPr>
          <w:i/>
        </w:rPr>
        <w:t>Y-n</w:t>
      </w:r>
      <w:r w:rsidRPr="00B12A0B">
        <w:rPr>
          <w:i/>
          <w:vertAlign w:val="subscript"/>
        </w:rPr>
        <w:t>y</w:t>
      </w:r>
      <w:r w:rsidRPr="00B12A0B">
        <w:t xml:space="preserve"> yellow draws out of </w:t>
      </w:r>
      <w:r w:rsidRPr="00B12A0B">
        <w:rPr>
          <w:i/>
        </w:rPr>
        <w:t>N</w:t>
      </w:r>
      <w:r w:rsidRPr="00B12A0B">
        <w:rPr>
          <w:i/>
          <w:vertAlign w:val="subscript"/>
        </w:rPr>
        <w:t>tot</w:t>
      </w:r>
      <w:r w:rsidRPr="00B12A0B">
        <w:rPr>
          <w:i/>
        </w:rPr>
        <w:t>-N</w:t>
      </w:r>
      <w:r w:rsidRPr="00B12A0B">
        <w:t xml:space="preserve"> draws, given generative probability </w:t>
      </w:r>
      <w:r w:rsidR="001A2EA4" w:rsidRPr="00B12A0B">
        <w:rPr>
          <w:i/>
        </w:rPr>
        <w:t>q</w:t>
      </w:r>
      <w:r w:rsidRPr="00B12A0B">
        <w:t xml:space="preserve">. The second expression is the probability of the </w:t>
      </w:r>
      <w:r w:rsidR="001A2EA4" w:rsidRPr="00B12A0B">
        <w:rPr>
          <w:i/>
        </w:rPr>
        <w:t>q</w:t>
      </w:r>
      <w:r w:rsidRPr="00B12A0B">
        <w:t xml:space="preserve"> being the generative probability. This </w:t>
      </w:r>
      <w:proofErr w:type="gramStart"/>
      <w:r w:rsidRPr="00B12A0B">
        <w:t>can be directly derived</w:t>
      </w:r>
      <w:proofErr w:type="gramEnd"/>
      <w:r w:rsidRPr="00B12A0B">
        <w:t xml:space="preserve"> from eq. </w:t>
      </w:r>
      <w:r w:rsidR="00C822A5" w:rsidRPr="00B12A0B">
        <w:fldChar w:fldCharType="begin"/>
      </w:r>
      <w:r w:rsidR="00C822A5" w:rsidRPr="00B12A0B">
        <w:instrText xml:space="preserve"> GOTOBUTTON ZEqnNum614152  \* MERGEFORMAT </w:instrText>
      </w:r>
      <w:r w:rsidR="00CD30AE">
        <w:fldChar w:fldCharType="begin"/>
      </w:r>
      <w:r w:rsidR="00CD30AE">
        <w:instrText xml:space="preserve"> REF ZEqnNum614152 \* Charformat \! \* MERGEFORMAT </w:instrText>
      </w:r>
      <w:r w:rsidR="00CD30AE">
        <w:fldChar w:fldCharType="separate"/>
      </w:r>
      <w:r w:rsidR="00F372C7" w:rsidRPr="00B12A0B">
        <w:instrText>(1.4)</w:instrText>
      </w:r>
      <w:r w:rsidR="00CD30AE">
        <w:fldChar w:fldCharType="end"/>
      </w:r>
      <w:r w:rsidR="00C822A5" w:rsidRPr="00B12A0B">
        <w:fldChar w:fldCharType="end"/>
      </w:r>
      <w:r w:rsidR="00C822A5" w:rsidRPr="00B12A0B">
        <w:t xml:space="preserve"> </w:t>
      </w:r>
      <w:r w:rsidRPr="00B12A0B">
        <w:t>above.</w:t>
      </w:r>
    </w:p>
    <w:p w14:paraId="68979881" w14:textId="15224682" w:rsidR="00D15A25" w:rsidRPr="00B12A0B" w:rsidRDefault="00D15A25" w:rsidP="00E430E7">
      <w:pPr>
        <w:spacing w:line="240" w:lineRule="auto"/>
      </w:pPr>
      <w:r w:rsidRPr="00B12A0B">
        <w:t xml:space="preserve">Calculation of </w:t>
      </w:r>
      <w:proofErr w:type="gramStart"/>
      <w:r w:rsidRPr="00B12A0B">
        <w:rPr>
          <w:i/>
        </w:rPr>
        <w:t>Q(</w:t>
      </w:r>
      <w:proofErr w:type="gramEnd"/>
      <w:r w:rsidRPr="00B12A0B">
        <w:rPr>
          <w:i/>
        </w:rPr>
        <w:t>ND)</w:t>
      </w:r>
      <w:r w:rsidRPr="00B12A0B">
        <w:t xml:space="preserve"> and the decision policy </w:t>
      </w:r>
      <w:r w:rsidR="00AC52C2" w:rsidRPr="00B12A0B">
        <w:t>is</w:t>
      </w:r>
      <w:r w:rsidRPr="00B12A0B">
        <w:t xml:space="preserve"> similar to the </w:t>
      </w:r>
      <w:r w:rsidR="00016185" w:rsidRPr="00B12A0B">
        <w:rPr>
          <w:i/>
        </w:rPr>
        <w:t>M</w:t>
      </w:r>
      <w:r w:rsidR="00016185" w:rsidRPr="00B12A0B">
        <w:rPr>
          <w:i/>
          <w:vertAlign w:val="subscript"/>
        </w:rPr>
        <w:t>generatinve</w:t>
      </w:r>
      <w:r w:rsidR="00016185" w:rsidRPr="00B12A0B">
        <w:t xml:space="preserve"> </w:t>
      </w:r>
      <w:r w:rsidRPr="00B12A0B">
        <w:t xml:space="preserve">model (eq. </w:t>
      </w:r>
      <w:r w:rsidR="00C822A5" w:rsidRPr="00B12A0B">
        <w:fldChar w:fldCharType="begin"/>
      </w:r>
      <w:r w:rsidR="00C822A5" w:rsidRPr="00B12A0B">
        <w:instrText xml:space="preserve"> GOTOBUTTON ZEqnNum242401  \* MERGEFORMAT </w:instrText>
      </w:r>
      <w:r w:rsidR="00CD30AE">
        <w:fldChar w:fldCharType="begin"/>
      </w:r>
      <w:r w:rsidR="00CD30AE">
        <w:instrText xml:space="preserve"> REF ZEqnNum242401 \* Charformat \! \* MERGEFORMAT </w:instrText>
      </w:r>
      <w:r w:rsidR="00CD30AE">
        <w:fldChar w:fldCharType="separate"/>
      </w:r>
      <w:r w:rsidR="00F372C7" w:rsidRPr="00B12A0B">
        <w:instrText>(1.7)</w:instrText>
      </w:r>
      <w:r w:rsidR="00CD30AE">
        <w:fldChar w:fldCharType="end"/>
      </w:r>
      <w:r w:rsidR="00C822A5" w:rsidRPr="00B12A0B">
        <w:fldChar w:fldCharType="end"/>
      </w:r>
      <w:proofErr w:type="spellStart"/>
      <w:r w:rsidRPr="00B12A0B">
        <w:t>ff</w:t>
      </w:r>
      <w:proofErr w:type="spellEnd"/>
      <w:r w:rsidRPr="00B12A0B">
        <w:t>).</w:t>
      </w:r>
    </w:p>
    <w:p w14:paraId="1AC28AF8" w14:textId="77777777" w:rsidR="00D15A25" w:rsidRPr="00B12A0B" w:rsidRDefault="00D15A25" w:rsidP="00E430E7">
      <w:pPr>
        <w:spacing w:line="240" w:lineRule="auto"/>
      </w:pPr>
    </w:p>
    <w:p w14:paraId="345A1A78" w14:textId="6F6097F2" w:rsidR="00D15A25" w:rsidRPr="00B12A0B" w:rsidRDefault="00D15A25" w:rsidP="00E430E7">
      <w:pPr>
        <w:spacing w:line="240" w:lineRule="auto"/>
        <w:ind w:firstLine="0"/>
        <w:rPr>
          <w:i/>
        </w:rPr>
      </w:pPr>
      <w:r w:rsidRPr="00B12A0B">
        <w:rPr>
          <w:i/>
        </w:rPr>
        <w:t>Heuristic model</w:t>
      </w:r>
      <w:r w:rsidR="00D6300F" w:rsidRPr="00B12A0B">
        <w:rPr>
          <w:i/>
        </w:rPr>
        <w:t xml:space="preserve"> M</w:t>
      </w:r>
      <w:r w:rsidR="00D6300F" w:rsidRPr="00B12A0B">
        <w:rPr>
          <w:i/>
          <w:vertAlign w:val="subscript"/>
        </w:rPr>
        <w:t>heuristic</w:t>
      </w:r>
    </w:p>
    <w:p w14:paraId="7FB64748" w14:textId="77777777" w:rsidR="00D15A25" w:rsidRPr="00B12A0B" w:rsidRDefault="00D15A25" w:rsidP="00E430E7">
      <w:pPr>
        <w:spacing w:line="240" w:lineRule="auto"/>
      </w:pPr>
      <w:r w:rsidRPr="00B12A0B">
        <w:t xml:space="preserve">This model assumes that the participants primarily do not care about ‘how much better’ an option is. Rather, they have an approximate stopping point in mind, i.e. they want to stop at a certain stage and will then select the colour that forms the current majority. This model </w:t>
      </w:r>
      <w:r w:rsidR="00DD0B77" w:rsidRPr="00B12A0B">
        <w:t>test</w:t>
      </w:r>
      <w:r w:rsidR="00AC52C2" w:rsidRPr="00B12A0B">
        <w:t>s</w:t>
      </w:r>
      <w:r w:rsidR="00DD0B77" w:rsidRPr="00B12A0B">
        <w:t xml:space="preserve"> whether</w:t>
      </w:r>
      <w:r w:rsidR="00AC52C2" w:rsidRPr="00B12A0B">
        <w:t xml:space="preserve"> subjects</w:t>
      </w:r>
      <w:r w:rsidR="00DD0B77" w:rsidRPr="00B12A0B">
        <w:t xml:space="preserve"> actually engage in the task and pay attention </w:t>
      </w:r>
      <w:r w:rsidR="00AC52C2" w:rsidRPr="00B12A0B">
        <w:t>to</w:t>
      </w:r>
      <w:r w:rsidR="00DD0B77" w:rsidRPr="00B12A0B">
        <w:t xml:space="preserve"> the evidence at hand, or whether they use a simplistic, heuristic strategy.</w:t>
      </w:r>
    </w:p>
    <w:p w14:paraId="0ED97F42" w14:textId="77777777" w:rsidR="00DD0B77" w:rsidRPr="00B12A0B" w:rsidRDefault="00DD0B77" w:rsidP="00E430E7">
      <w:pPr>
        <w:spacing w:line="240" w:lineRule="auto"/>
      </w:pPr>
      <w:r w:rsidRPr="00B12A0B">
        <w:t xml:space="preserve">We </w:t>
      </w:r>
      <w:r w:rsidR="005C1CD7" w:rsidRPr="00B12A0B">
        <w:t>will describe the approximate stopping point characterising the agent with the mass density of a unimodal</w:t>
      </w:r>
      <w:r w:rsidR="00640550" w:rsidRPr="00B12A0B">
        <w:t xml:space="preserve"> distribution with two parameters characterising the location and width of the peak. We thus raise the binomial mass density</w:t>
      </w:r>
      <w:r w:rsidR="00380E34" w:rsidRPr="00B12A0B">
        <w:t xml:space="preserve"> </w:t>
      </w:r>
      <w:r w:rsidR="00380E34" w:rsidRPr="00B12A0B">
        <w:rPr>
          <w:i/>
        </w:rPr>
        <w:t>B(N,N</w:t>
      </w:r>
      <w:r w:rsidR="00380E34" w:rsidRPr="00B12A0B">
        <w:rPr>
          <w:i/>
          <w:vertAlign w:val="subscript"/>
        </w:rPr>
        <w:t>tot</w:t>
      </w:r>
      <w:r w:rsidR="00380E34" w:rsidRPr="00B12A0B">
        <w:rPr>
          <w:i/>
        </w:rPr>
        <w:t>,</w:t>
      </w:r>
      <w:r w:rsidR="00380E34" w:rsidRPr="00B12A0B">
        <w:rPr>
          <w:rFonts w:cs="Times New Roman"/>
          <w:i/>
        </w:rPr>
        <w:t>μ</w:t>
      </w:r>
      <w:r w:rsidR="00380E34" w:rsidRPr="00B12A0B">
        <w:rPr>
          <w:i/>
        </w:rPr>
        <w:t>)</w:t>
      </w:r>
      <w:r w:rsidR="00640550" w:rsidRPr="00B12A0B">
        <w:t xml:space="preserve"> to a </w:t>
      </w:r>
      <w:r w:rsidRPr="00B12A0B">
        <w:t>width-parameter</w:t>
      </w:r>
      <w:r w:rsidR="00380E34" w:rsidRPr="00B12A0B">
        <w:t xml:space="preserve"> </w:t>
      </w:r>
      <w:r w:rsidR="00380E34" w:rsidRPr="00B12A0B">
        <w:rPr>
          <w:rFonts w:cs="Times New Roman"/>
        </w:rPr>
        <w:t xml:space="preserve">ε, where the policy for deciding for the majority of cards </w:t>
      </w:r>
      <w:r w:rsidR="00380E34" w:rsidRPr="00B12A0B">
        <w:rPr>
          <w:rFonts w:cs="Times New Roman"/>
          <w:i/>
        </w:rPr>
        <w:t>π(D</w:t>
      </w:r>
      <w:r w:rsidR="00380E34" w:rsidRPr="00B12A0B">
        <w:rPr>
          <w:rFonts w:cs="Times New Roman"/>
          <w:i/>
          <w:vertAlign w:val="subscript"/>
        </w:rPr>
        <w:t>maj</w:t>
      </w:r>
      <w:r w:rsidR="00380E34" w:rsidRPr="00B12A0B">
        <w:rPr>
          <w:rFonts w:cs="Times New Roman"/>
          <w:i/>
        </w:rPr>
        <w:t>|</w:t>
      </w:r>
      <w:r w:rsidR="00380E34" w:rsidRPr="00B12A0B">
        <w:rPr>
          <w:i/>
        </w:rPr>
        <w:t xml:space="preserve"> N,N</w:t>
      </w:r>
      <w:r w:rsidR="00380E34" w:rsidRPr="00B12A0B">
        <w:rPr>
          <w:i/>
          <w:vertAlign w:val="subscript"/>
        </w:rPr>
        <w:t>tot</w:t>
      </w:r>
      <w:r w:rsidR="00380E34" w:rsidRPr="00B12A0B">
        <w:rPr>
          <w:i/>
        </w:rPr>
        <w:t>,</w:t>
      </w:r>
      <w:r w:rsidR="00380E34" w:rsidRPr="00B12A0B">
        <w:rPr>
          <w:rFonts w:cs="Times New Roman"/>
          <w:i/>
        </w:rPr>
        <w:t>μ,ε)</w:t>
      </w:r>
      <w:r w:rsidR="00380E34" w:rsidRPr="00B12A0B">
        <w:rPr>
          <w:rFonts w:cs="Times New Roman"/>
        </w:rPr>
        <w:t xml:space="preserve"> </w:t>
      </w:r>
      <w:r w:rsidR="00AC0979" w:rsidRPr="00B12A0B">
        <w:rPr>
          <w:rFonts w:cs="Times New Roman"/>
        </w:rPr>
        <w:t xml:space="preserve">at stage </w:t>
      </w:r>
      <w:r w:rsidR="00AC0979" w:rsidRPr="00B12A0B">
        <w:rPr>
          <w:rFonts w:cs="Times New Roman"/>
          <w:i/>
        </w:rPr>
        <w:t>N</w:t>
      </w:r>
      <w:r w:rsidR="00AC0979" w:rsidRPr="00B12A0B">
        <w:rPr>
          <w:rFonts w:cs="Times New Roman"/>
        </w:rPr>
        <w:t xml:space="preserve"> </w:t>
      </w:r>
      <w:r w:rsidR="00380E34" w:rsidRPr="00B12A0B">
        <w:rPr>
          <w:rFonts w:cs="Times New Roman"/>
        </w:rPr>
        <w:t>is calculated as</w:t>
      </w:r>
      <w:r w:rsidRPr="00B12A0B">
        <w:t xml:space="preserve">: </w:t>
      </w:r>
    </w:p>
    <w:p w14:paraId="3A4A074A" w14:textId="77777777" w:rsidR="00B7102C" w:rsidRPr="00B12A0B" w:rsidRDefault="00B7102C" w:rsidP="00E430E7">
      <w:pPr>
        <w:spacing w:line="240" w:lineRule="auto"/>
      </w:pPr>
    </w:p>
    <w:p w14:paraId="392D2910" w14:textId="0C230441" w:rsidR="00B7102C" w:rsidRPr="00B12A0B" w:rsidRDefault="00B7102C" w:rsidP="00B7102C">
      <w:pPr>
        <w:pStyle w:val="MTDisplayEquation"/>
      </w:pPr>
      <w:r w:rsidRPr="00B12A0B">
        <w:tab/>
      </w:r>
      <w:r w:rsidRPr="00B12A0B">
        <w:rPr>
          <w:position w:val="-30"/>
        </w:rPr>
        <w:object w:dxaOrig="3960" w:dyaOrig="720" w14:anchorId="0331A9F6">
          <v:shape id="_x0000_i1040" type="#_x0000_t75" style="width:197.25pt;height:36pt" o:ole="">
            <v:imagedata r:id="rId37" o:title=""/>
          </v:shape>
          <o:OLEObject Type="Embed" ProgID="Equation.DSMT4" ShapeID="_x0000_i1040" DrawAspect="Content" ObjectID="_1551019867" r:id="rId38"/>
        </w:object>
      </w:r>
      <w:r w:rsidRPr="00B12A0B">
        <w:t xml:space="preserve"> </w:t>
      </w:r>
      <w:r w:rsidRPr="00B12A0B">
        <w:tab/>
      </w:r>
      <w:r w:rsidRPr="00B12A0B">
        <w:fldChar w:fldCharType="begin"/>
      </w:r>
      <w:r w:rsidRPr="00B12A0B">
        <w:instrText xml:space="preserve"> MACROBUTTON MTPlaceRef \* MERGEFORMAT </w:instrText>
      </w:r>
      <w:r w:rsidRPr="00B12A0B">
        <w:fldChar w:fldCharType="begin"/>
      </w:r>
      <w:r w:rsidRPr="00B12A0B">
        <w:instrText xml:space="preserve"> SEQ MTEqn \h \* MERGEFORMAT </w:instrText>
      </w:r>
      <w:r w:rsidRPr="00B12A0B">
        <w:fldChar w:fldCharType="end"/>
      </w:r>
      <w:r w:rsidRPr="00B12A0B">
        <w:instrText>(</w:instrText>
      </w:r>
      <w:r w:rsidR="00CD30AE">
        <w:fldChar w:fldCharType="begin"/>
      </w:r>
      <w:r w:rsidR="00CD30AE">
        <w:instrText xml:space="preserve"> SEQ MTSec \c \* Arabic \* MERGEFORMAT </w:instrText>
      </w:r>
      <w:r w:rsidR="00CD30AE">
        <w:fldChar w:fldCharType="separate"/>
      </w:r>
      <w:r w:rsidR="00F372C7" w:rsidRPr="00B12A0B">
        <w:rPr>
          <w:noProof/>
        </w:rPr>
        <w:instrText>1</w:instrText>
      </w:r>
      <w:r w:rsidR="00CD30AE">
        <w:rPr>
          <w:noProof/>
        </w:rPr>
        <w:fldChar w:fldCharType="end"/>
      </w:r>
      <w:r w:rsidRPr="00B12A0B">
        <w:instrText>.</w:instrText>
      </w:r>
      <w:r w:rsidR="00CD30AE">
        <w:fldChar w:fldCharType="begin"/>
      </w:r>
      <w:r w:rsidR="00CD30AE">
        <w:instrText xml:space="preserve"> SEQ MTEqn \c \* Arabic \* MERGEFORMAT </w:instrText>
      </w:r>
      <w:r w:rsidR="00CD30AE">
        <w:fldChar w:fldCharType="separate"/>
      </w:r>
      <w:r w:rsidR="00F372C7" w:rsidRPr="00B12A0B">
        <w:rPr>
          <w:noProof/>
        </w:rPr>
        <w:instrText>15</w:instrText>
      </w:r>
      <w:r w:rsidR="00CD30AE">
        <w:rPr>
          <w:noProof/>
        </w:rPr>
        <w:fldChar w:fldCharType="end"/>
      </w:r>
      <w:r w:rsidRPr="00B12A0B">
        <w:instrText>)</w:instrText>
      </w:r>
      <w:r w:rsidRPr="00B12A0B">
        <w:fldChar w:fldCharType="end"/>
      </w:r>
    </w:p>
    <w:p w14:paraId="5F3ABBE9" w14:textId="3F88084A" w:rsidR="00B7102C" w:rsidRPr="00B12A0B" w:rsidRDefault="00B7102C" w:rsidP="00B7102C">
      <w:pPr>
        <w:pStyle w:val="MTDisplayEquation"/>
      </w:pPr>
      <w:r w:rsidRPr="00B12A0B">
        <w:tab/>
      </w:r>
      <w:r w:rsidRPr="00B12A0B">
        <w:rPr>
          <w:position w:val="-64"/>
        </w:rPr>
        <w:object w:dxaOrig="4020" w:dyaOrig="1060" w14:anchorId="3ACE55EC">
          <v:shape id="_x0000_i1041" type="#_x0000_t75" style="width:202.5pt;height:53.25pt" o:ole="">
            <v:imagedata r:id="rId39" o:title=""/>
          </v:shape>
          <o:OLEObject Type="Embed" ProgID="Equation.DSMT4" ShapeID="_x0000_i1041" DrawAspect="Content" ObjectID="_1551019868" r:id="rId40"/>
        </w:object>
      </w:r>
      <w:r w:rsidRPr="00B12A0B">
        <w:t xml:space="preserve"> </w:t>
      </w:r>
      <w:r w:rsidRPr="00B12A0B">
        <w:tab/>
      </w:r>
      <w:r w:rsidRPr="00B12A0B">
        <w:fldChar w:fldCharType="begin"/>
      </w:r>
      <w:r w:rsidRPr="00B12A0B">
        <w:instrText xml:space="preserve"> MACROBUTTON MTPlaceRef \* MERGEFORMAT </w:instrText>
      </w:r>
      <w:r w:rsidRPr="00B12A0B">
        <w:fldChar w:fldCharType="begin"/>
      </w:r>
      <w:r w:rsidRPr="00B12A0B">
        <w:instrText xml:space="preserve"> SEQ MTEqn \h \* MERGEFORMAT </w:instrText>
      </w:r>
      <w:r w:rsidRPr="00B12A0B">
        <w:fldChar w:fldCharType="end"/>
      </w:r>
      <w:r w:rsidRPr="00B12A0B">
        <w:instrText>(</w:instrText>
      </w:r>
      <w:r w:rsidR="00CD30AE">
        <w:fldChar w:fldCharType="begin"/>
      </w:r>
      <w:r w:rsidR="00CD30AE">
        <w:instrText xml:space="preserve"> SEQ MTSec \c \* Arabic \* MERGEFORMAT </w:instrText>
      </w:r>
      <w:r w:rsidR="00CD30AE">
        <w:fldChar w:fldCharType="separate"/>
      </w:r>
      <w:r w:rsidR="00F372C7" w:rsidRPr="00B12A0B">
        <w:rPr>
          <w:noProof/>
        </w:rPr>
        <w:instrText>1</w:instrText>
      </w:r>
      <w:r w:rsidR="00CD30AE">
        <w:rPr>
          <w:noProof/>
        </w:rPr>
        <w:fldChar w:fldCharType="end"/>
      </w:r>
      <w:r w:rsidRPr="00B12A0B">
        <w:instrText>.</w:instrText>
      </w:r>
      <w:r w:rsidR="00CD30AE">
        <w:fldChar w:fldCharType="begin"/>
      </w:r>
      <w:r w:rsidR="00CD30AE">
        <w:instrText xml:space="preserve"> SEQ MTEqn \c \* Arabic \* MERGEFORMAT </w:instrText>
      </w:r>
      <w:r w:rsidR="00CD30AE">
        <w:fldChar w:fldCharType="separate"/>
      </w:r>
      <w:r w:rsidR="00F372C7" w:rsidRPr="00B12A0B">
        <w:rPr>
          <w:noProof/>
        </w:rPr>
        <w:instrText>16</w:instrText>
      </w:r>
      <w:r w:rsidR="00CD30AE">
        <w:rPr>
          <w:noProof/>
        </w:rPr>
        <w:fldChar w:fldCharType="end"/>
      </w:r>
      <w:r w:rsidRPr="00B12A0B">
        <w:instrText>)</w:instrText>
      </w:r>
      <w:r w:rsidRPr="00B12A0B">
        <w:fldChar w:fldCharType="end"/>
      </w:r>
    </w:p>
    <w:p w14:paraId="38B92239" w14:textId="1143DA44" w:rsidR="00DD0B77" w:rsidRPr="00B12A0B" w:rsidRDefault="00DD0B77" w:rsidP="00E430E7">
      <w:pPr>
        <w:spacing w:line="240" w:lineRule="auto"/>
      </w:pPr>
      <w:r w:rsidRPr="00B12A0B">
        <w:t xml:space="preserve">Where </w:t>
      </w:r>
      <w:r w:rsidRPr="00B12A0B">
        <w:rPr>
          <w:position w:val="-10"/>
        </w:rPr>
        <w:object w:dxaOrig="240" w:dyaOrig="260" w14:anchorId="22594E5D">
          <v:shape id="_x0000_i1042" type="#_x0000_t75" style="width:12.75pt;height:13.5pt" o:ole="">
            <v:imagedata r:id="rId41" o:title=""/>
          </v:shape>
          <o:OLEObject Type="Embed" ProgID="Equation.DSMT4" ShapeID="_x0000_i1042" DrawAspect="Content" ObjectID="_1551019869" r:id="rId42"/>
        </w:object>
      </w:r>
      <w:r w:rsidRPr="00B12A0B">
        <w:t xml:space="preserve"> describes the peak of the distribution and the probability for choosing the majority at this time point. The policy for non-deciding if the inverse of the choice policy, </w:t>
      </w:r>
      <w:proofErr w:type="gramStart"/>
      <w:r w:rsidRPr="00B12A0B">
        <w:t>so</w:t>
      </w:r>
      <w:r w:rsidR="00D1754B" w:rsidRPr="00B12A0B">
        <w:t xml:space="preserve"> </w:t>
      </w:r>
      <w:proofErr w:type="gramEnd"/>
      <w:r w:rsidR="00D1754B" w:rsidRPr="00B12A0B">
        <w:rPr>
          <w:position w:val="-14"/>
        </w:rPr>
        <w:object w:dxaOrig="2340" w:dyaOrig="380" w14:anchorId="77FCBA01">
          <v:shape id="_x0000_i1043" type="#_x0000_t75" style="width:102.75pt;height:16.5pt" o:ole="">
            <v:imagedata r:id="rId43" o:title=""/>
          </v:shape>
          <o:OLEObject Type="Embed" ProgID="Equation.DSMT4" ShapeID="_x0000_i1043" DrawAspect="Content" ObjectID="_1551019870" r:id="rId44"/>
        </w:object>
      </w:r>
      <w:r w:rsidRPr="00B12A0B">
        <w:t>. The parameters for the peak and width of this distribution was fitted for each condition separately.</w:t>
      </w:r>
    </w:p>
    <w:p w14:paraId="3162BAA7" w14:textId="77777777" w:rsidR="00D15A25" w:rsidRPr="00B12A0B" w:rsidRDefault="00D15A25" w:rsidP="00E430E7">
      <w:pPr>
        <w:spacing w:after="160" w:line="240" w:lineRule="auto"/>
        <w:ind w:firstLine="567"/>
        <w:jc w:val="left"/>
      </w:pPr>
    </w:p>
    <w:p w14:paraId="2BAA6D42" w14:textId="77777777" w:rsidR="00FE39ED" w:rsidRPr="00B12A0B" w:rsidRDefault="00FE39ED" w:rsidP="00E430E7">
      <w:pPr>
        <w:spacing w:after="160" w:line="240" w:lineRule="auto"/>
        <w:ind w:firstLine="0"/>
        <w:jc w:val="left"/>
        <w:rPr>
          <w:i/>
        </w:rPr>
      </w:pPr>
    </w:p>
    <w:p w14:paraId="442E4116" w14:textId="77777777" w:rsidR="00FE39ED" w:rsidRPr="00B12A0B" w:rsidRDefault="00FE39ED" w:rsidP="00E430E7">
      <w:pPr>
        <w:spacing w:after="160" w:line="240" w:lineRule="auto"/>
        <w:ind w:firstLine="0"/>
        <w:jc w:val="left"/>
        <w:rPr>
          <w:i/>
        </w:rPr>
      </w:pPr>
    </w:p>
    <w:p w14:paraId="339F5942" w14:textId="77777777" w:rsidR="00DD0B77" w:rsidRPr="00B12A0B" w:rsidRDefault="00DD0B77" w:rsidP="00E430E7">
      <w:pPr>
        <w:spacing w:after="160" w:line="240" w:lineRule="auto"/>
        <w:ind w:firstLine="0"/>
        <w:jc w:val="left"/>
        <w:rPr>
          <w:i/>
        </w:rPr>
      </w:pPr>
      <w:r w:rsidRPr="00B12A0B">
        <w:rPr>
          <w:i/>
        </w:rPr>
        <w:lastRenderedPageBreak/>
        <w:t>Nonlinear sigmoidal cost function</w:t>
      </w:r>
    </w:p>
    <w:p w14:paraId="0330027C" w14:textId="76BA50DC" w:rsidR="00DD0B77" w:rsidRPr="00B12A0B" w:rsidRDefault="0087278E" w:rsidP="00E430E7">
      <w:pPr>
        <w:spacing w:line="240" w:lineRule="auto"/>
      </w:pPr>
      <w:r w:rsidRPr="00B12A0B">
        <w:t xml:space="preserve">For the second </w:t>
      </w:r>
      <w:r w:rsidR="00D6300F" w:rsidRPr="00B12A0B">
        <w:t>part</w:t>
      </w:r>
      <w:r w:rsidRPr="00B12A0B">
        <w:t xml:space="preserve"> of model</w:t>
      </w:r>
      <w:r w:rsidR="00177F53" w:rsidRPr="00B12A0B">
        <w:t xml:space="preserve"> </w:t>
      </w:r>
      <w:r w:rsidRPr="00B12A0B">
        <w:t>fitting (cf</w:t>
      </w:r>
      <w:r w:rsidR="00C822A5" w:rsidRPr="00B12A0B">
        <w:t>.</w:t>
      </w:r>
      <w:r w:rsidRPr="00B12A0B">
        <w:t xml:space="preserve"> below), we compared the winning model</w:t>
      </w:r>
      <w:r w:rsidR="00AC52C2" w:rsidRPr="00B12A0B">
        <w:t xml:space="preserve"> of </w:t>
      </w:r>
      <w:r w:rsidR="00D6300F" w:rsidRPr="00B12A0B">
        <w:t>part</w:t>
      </w:r>
      <w:r w:rsidR="00AC52C2" w:rsidRPr="00B12A0B">
        <w:t xml:space="preserve"> 1</w:t>
      </w:r>
      <w:r w:rsidRPr="00B12A0B">
        <w:t xml:space="preserve"> with a </w:t>
      </w:r>
      <w:r w:rsidR="00177F53" w:rsidRPr="00B12A0B">
        <w:t xml:space="preserve">fixed cost per sample </w:t>
      </w:r>
      <w:r w:rsidRPr="00B12A0B">
        <w:t xml:space="preserve">to a model </w:t>
      </w:r>
      <w:r w:rsidR="00177F53" w:rsidRPr="00B12A0B">
        <w:t>in which the costs per sample increased according to a sigmoid function. This could capture the possibility that subjects felt an increasing urgency</w:t>
      </w:r>
      <w:r w:rsidR="00FE39ED" w:rsidRPr="00B12A0B">
        <w:t xml:space="preserve"> </w:t>
      </w:r>
      <w:r w:rsidR="0082436A">
        <w:t>[32]</w:t>
      </w:r>
      <w:r w:rsidR="00C822A5" w:rsidRPr="00B12A0B">
        <w:fldChar w:fldCharType="begin"/>
      </w:r>
      <w:r w:rsidR="0082436A">
        <w:instrText xml:space="preserve"> ADDIN ZOTERO_ITEM CSL_CITATION {"citationID":"27l7rd8eef","properties":{"formattedCitation":"[3]","plainCitation":"[3]"},"citationItems":[{"id":1919,"uris":["http://zotero.org/users/828225/items/9PA5885S"],"uri":["http://zotero.org/users/828225/items/9PA5885S"],"itemData":{"id":1919,"type":"article-journal","title":"Decisions in changing conditions: the urgency-gating model","container-title":"The Journal of Neuroscience: The Official Journal of the Society for Neuroscience","page":"11560-11571","volume":"29","issue":"37","source":"PubMed","abstract":"Several widely accepted models of decision making suggest that, during simple decision tasks, neural activity builds up until a threshold is reached and a decision is made. These models explain error rates and reaction time distributions in a variety of tasks and are supported by neurophysiological studies showing that neural activity in several cortical and subcortical regions gradually builds up at a rate related to task difficulty and reaches a relatively constant level of discharge at a time that predicts movement initiation. The mechanism responsible for this buildup is believed to be related to the temporal integration of sequential samples of sensory information. However, an alternative mechanism that may explain the neural and behavioral data is one in which the buildup of activity is instead attributable to a growing signal related to the urgency to respond, which multiplicatively modulates updated estimates of sensory evidence. These models are difficult to distinguish when, as in previous studies, subjects are presented with constant sensory evidence throughout each trial. To distinguish the models, we presented human subjects with a task in which evidence changed over the course of each trial. Our results are more consistent with \"urgency gating\" than with temporal integration of sensory samples and suggest a simple mechanism for implementing trade-offs between the speed and accuracy of decisions.","DOI":"10.1523/JNEUROSCI.1844-09.2009","ISSN":"1529-2401","note":"PMID: 19759303","shortTitle":"Decisions in changing conditions","journalAbbreviation":"J. Neurosci.","language":"eng","author":[{"family":"Cisek","given":"Paul"},{"family":"Puskas","given":"Geneviève Aude"},{"family":"El-Murr","given":"Stephany"}],"issued":{"date-parts":[["2009",9,16]]}}}],"schema":"https://github.com/citation-style-language/schema/raw/master/csl-citation.json"} </w:instrText>
      </w:r>
      <w:r w:rsidR="00C822A5" w:rsidRPr="00B12A0B">
        <w:fldChar w:fldCharType="separate"/>
      </w:r>
      <w:r w:rsidR="0082436A" w:rsidRPr="0082436A">
        <w:rPr>
          <w:rFonts w:cs="Times New Roman"/>
        </w:rPr>
        <w:t>[3]</w:t>
      </w:r>
      <w:r w:rsidR="00C822A5" w:rsidRPr="00B12A0B">
        <w:fldChar w:fldCharType="end"/>
      </w:r>
      <w:r w:rsidR="00177F53" w:rsidRPr="00B12A0B">
        <w:t xml:space="preserve"> to decide, for instance if it becomes </w:t>
      </w:r>
      <w:r w:rsidRPr="00B12A0B">
        <w:t xml:space="preserve">increasingly </w:t>
      </w:r>
      <w:r w:rsidR="00FE7B50" w:rsidRPr="00B12A0B">
        <w:t>annoying</w:t>
      </w:r>
      <w:r w:rsidRPr="00B12A0B">
        <w:t xml:space="preserve"> to gather more </w:t>
      </w:r>
      <w:r w:rsidR="008033E0" w:rsidRPr="00B12A0B">
        <w:t>samples</w:t>
      </w:r>
      <w:r w:rsidR="005C2D17" w:rsidRPr="00B12A0B">
        <w:t xml:space="preserve"> </w:t>
      </w:r>
      <w:r w:rsidRPr="00B12A0B">
        <w:t>with potentially little informational content</w:t>
      </w:r>
      <w:r w:rsidR="005C2D17" w:rsidRPr="00B12A0B">
        <w:t xml:space="preserve"> and waste time</w:t>
      </w:r>
      <w:r w:rsidR="00D6300F" w:rsidRPr="00B12A0B">
        <w:t>, similar to previous reports that show that costs increase nonlinearly</w:t>
      </w:r>
      <w:r w:rsidR="001A2EA4" w:rsidRPr="00B12A0B">
        <w:t xml:space="preserve"> </w:t>
      </w:r>
      <w:r w:rsidR="0082436A">
        <w:t>[38]</w:t>
      </w:r>
      <w:r w:rsidR="00D6300F" w:rsidRPr="00B12A0B">
        <w:t>.</w:t>
      </w:r>
    </w:p>
    <w:p w14:paraId="63DC09CA" w14:textId="418ECB40" w:rsidR="00263106" w:rsidRPr="00B12A0B" w:rsidRDefault="00263106" w:rsidP="00E430E7">
      <w:pPr>
        <w:spacing w:line="240" w:lineRule="auto"/>
      </w:pPr>
      <w:r w:rsidRPr="00B12A0B">
        <w:t>We implemented the nonlinear cost function as a sigmoid</w:t>
      </w:r>
      <w:r w:rsidR="00AE2C9D" w:rsidRPr="00B12A0B">
        <w:t xml:space="preserve">, where the cost per step </w:t>
      </w:r>
      <w:r w:rsidR="00AE2C9D" w:rsidRPr="00B12A0B">
        <w:rPr>
          <w:i/>
        </w:rPr>
        <w:t>c</w:t>
      </w:r>
      <w:r w:rsidR="00AE2C9D" w:rsidRPr="00B12A0B">
        <w:rPr>
          <w:i/>
          <w:vertAlign w:val="subscript"/>
        </w:rPr>
        <w:t>s</w:t>
      </w:r>
      <w:r w:rsidR="00AE2C9D" w:rsidRPr="00B12A0B">
        <w:t xml:space="preserve"> </w:t>
      </w:r>
      <w:r w:rsidR="0044229F" w:rsidRPr="00B12A0B">
        <w:t>(</w:t>
      </w:r>
      <w:r w:rsidR="000B0A1E" w:rsidRPr="00B12A0B">
        <w:t>eq</w:t>
      </w:r>
      <w:proofErr w:type="gramStart"/>
      <w:r w:rsidR="0044229F" w:rsidRPr="00B12A0B">
        <w:t xml:space="preserve">. </w:t>
      </w:r>
      <w:proofErr w:type="gramEnd"/>
      <w:r w:rsidR="00AE2C9D" w:rsidRPr="00B12A0B">
        <w:fldChar w:fldCharType="begin"/>
      </w:r>
      <w:r w:rsidR="00AE2C9D" w:rsidRPr="00B12A0B">
        <w:instrText xml:space="preserve"> GOTOBUTTON ZEqnNum644616  \* MERGEFORMAT </w:instrText>
      </w:r>
      <w:r w:rsidR="00CD30AE">
        <w:fldChar w:fldCharType="begin"/>
      </w:r>
      <w:r w:rsidR="00CD30AE">
        <w:instrText xml:space="preserve"> REF ZEqnNum644616 \* Charformat \! \* MERGEFORMAT </w:instrText>
      </w:r>
      <w:r w:rsidR="00CD30AE">
        <w:fldChar w:fldCharType="separate"/>
      </w:r>
      <w:r w:rsidR="00F372C7" w:rsidRPr="00B12A0B">
        <w:instrText>(1.9)</w:instrText>
      </w:r>
      <w:r w:rsidR="00CD30AE">
        <w:fldChar w:fldCharType="end"/>
      </w:r>
      <w:r w:rsidR="00AE2C9D" w:rsidRPr="00B12A0B">
        <w:fldChar w:fldCharType="end"/>
      </w:r>
      <w:r w:rsidR="0044229F" w:rsidRPr="00B12A0B">
        <w:t>)</w:t>
      </w:r>
      <w:r w:rsidR="00AE2C9D" w:rsidRPr="00B12A0B">
        <w:t xml:space="preserve"> </w:t>
      </w:r>
      <w:r w:rsidR="0044229F" w:rsidRPr="00B12A0B">
        <w:t>changes on</w:t>
      </w:r>
      <w:r w:rsidR="00AE2C9D" w:rsidRPr="00B12A0B">
        <w:t xml:space="preserve"> each step </w:t>
      </w:r>
      <w:r w:rsidR="00AE2C9D" w:rsidRPr="00B12A0B">
        <w:rPr>
          <w:i/>
        </w:rPr>
        <w:t>n</w:t>
      </w:r>
      <w:r w:rsidR="00AE2C9D" w:rsidRPr="00B12A0B">
        <w:t xml:space="preserve"> (1, …, 25)</w:t>
      </w:r>
      <w:r w:rsidR="0044229F" w:rsidRPr="00B12A0B">
        <w:t>:</w:t>
      </w:r>
    </w:p>
    <w:p w14:paraId="45066731" w14:textId="09E9EAE6" w:rsidR="00B7102C" w:rsidRPr="00B12A0B" w:rsidRDefault="00B7102C" w:rsidP="00B7102C">
      <w:pPr>
        <w:pStyle w:val="MTDisplayEquation"/>
      </w:pPr>
      <w:r w:rsidRPr="00B12A0B">
        <w:tab/>
      </w:r>
      <w:r w:rsidR="00C822A5" w:rsidRPr="00B12A0B">
        <w:rPr>
          <w:position w:val="-24"/>
        </w:rPr>
        <w:object w:dxaOrig="1500" w:dyaOrig="620" w14:anchorId="35ECF016">
          <v:shape id="_x0000_i1044" type="#_x0000_t75" style="width:75.75pt;height:31.5pt" o:ole="">
            <v:imagedata r:id="rId45" o:title=""/>
          </v:shape>
          <o:OLEObject Type="Embed" ProgID="Equation.DSMT4" ShapeID="_x0000_i1044" DrawAspect="Content" ObjectID="_1551019871" r:id="rId46"/>
        </w:object>
      </w:r>
      <w:r w:rsidRPr="00B12A0B">
        <w:t xml:space="preserve"> </w:t>
      </w:r>
      <w:r w:rsidRPr="00B12A0B">
        <w:tab/>
      </w:r>
      <w:r w:rsidRPr="00B12A0B">
        <w:fldChar w:fldCharType="begin"/>
      </w:r>
      <w:r w:rsidRPr="00B12A0B">
        <w:instrText xml:space="preserve"> MACROBUTTON MTPlaceRef \* MERGEFORMAT </w:instrText>
      </w:r>
      <w:r w:rsidRPr="00B12A0B">
        <w:fldChar w:fldCharType="begin"/>
      </w:r>
      <w:r w:rsidRPr="00B12A0B">
        <w:instrText xml:space="preserve"> SEQ MTEqn \h \* MERGEFORMAT </w:instrText>
      </w:r>
      <w:r w:rsidRPr="00B12A0B">
        <w:fldChar w:fldCharType="end"/>
      </w:r>
      <w:r w:rsidRPr="00B12A0B">
        <w:instrText>(</w:instrText>
      </w:r>
      <w:r w:rsidR="00CD30AE">
        <w:fldChar w:fldCharType="begin"/>
      </w:r>
      <w:r w:rsidR="00CD30AE">
        <w:instrText xml:space="preserve"> SEQ MTSec \c \* Arabic \* MERGEFORMAT </w:instrText>
      </w:r>
      <w:r w:rsidR="00CD30AE">
        <w:fldChar w:fldCharType="separate"/>
      </w:r>
      <w:r w:rsidR="00F372C7" w:rsidRPr="00B12A0B">
        <w:rPr>
          <w:noProof/>
        </w:rPr>
        <w:instrText>1</w:instrText>
      </w:r>
      <w:r w:rsidR="00CD30AE">
        <w:rPr>
          <w:noProof/>
        </w:rPr>
        <w:fldChar w:fldCharType="end"/>
      </w:r>
      <w:r w:rsidRPr="00B12A0B">
        <w:instrText>.</w:instrText>
      </w:r>
      <w:r w:rsidR="00CD30AE">
        <w:fldChar w:fldCharType="begin"/>
      </w:r>
      <w:r w:rsidR="00CD30AE">
        <w:instrText xml:space="preserve"> SEQ MTEqn \c \* Arabic \* MERGEFORMAT </w:instrText>
      </w:r>
      <w:r w:rsidR="00CD30AE">
        <w:fldChar w:fldCharType="separate"/>
      </w:r>
      <w:r w:rsidR="00F372C7" w:rsidRPr="00B12A0B">
        <w:rPr>
          <w:noProof/>
        </w:rPr>
        <w:instrText>17</w:instrText>
      </w:r>
      <w:r w:rsidR="00CD30AE">
        <w:rPr>
          <w:noProof/>
        </w:rPr>
        <w:fldChar w:fldCharType="end"/>
      </w:r>
      <w:r w:rsidRPr="00B12A0B">
        <w:instrText>)</w:instrText>
      </w:r>
      <w:r w:rsidRPr="00B12A0B">
        <w:fldChar w:fldCharType="end"/>
      </w:r>
    </w:p>
    <w:p w14:paraId="023C3B3D" w14:textId="77777777" w:rsidR="00263106" w:rsidRPr="00B12A0B" w:rsidRDefault="00263106" w:rsidP="00E430E7">
      <w:pPr>
        <w:spacing w:line="240" w:lineRule="auto"/>
      </w:pPr>
    </w:p>
    <w:p w14:paraId="5BB93C98" w14:textId="0AFD9B75" w:rsidR="00263106" w:rsidRPr="00B12A0B" w:rsidRDefault="00263106" w:rsidP="00E430E7">
      <w:pPr>
        <w:spacing w:line="240" w:lineRule="auto"/>
      </w:pPr>
      <w:r w:rsidRPr="00B12A0B">
        <w:rPr>
          <w:i/>
        </w:rPr>
        <w:t>c</w:t>
      </w:r>
      <w:r w:rsidRPr="00B12A0B">
        <w:rPr>
          <w:vertAlign w:val="subscript"/>
        </w:rPr>
        <w:t xml:space="preserve"> </w:t>
      </w:r>
      <w:r w:rsidRPr="00B12A0B">
        <w:t>depicts a sc</w:t>
      </w:r>
      <w:r w:rsidR="0044229F" w:rsidRPr="00B12A0B">
        <w:t>aling factor of all costs</w:t>
      </w:r>
      <w:r w:rsidRPr="00B12A0B">
        <w:t xml:space="preserve">. The parameter </w:t>
      </w:r>
      <w:r w:rsidR="0044229F" w:rsidRPr="00B12A0B">
        <w:rPr>
          <w:i/>
        </w:rPr>
        <w:t>k</w:t>
      </w:r>
      <w:r w:rsidRPr="00B12A0B">
        <w:t xml:space="preserve"> </w:t>
      </w:r>
      <w:r w:rsidR="00145414" w:rsidRPr="00B12A0B">
        <w:t>denotes the slope of the increase in costs, whereas the patience parameter</w:t>
      </w:r>
      <w:r w:rsidRPr="00B12A0B">
        <w:t xml:space="preserve"> </w:t>
      </w:r>
      <w:r w:rsidR="0044229F" w:rsidRPr="00B12A0B">
        <w:rPr>
          <w:i/>
        </w:rPr>
        <w:t>p</w:t>
      </w:r>
      <w:r w:rsidRPr="00B12A0B">
        <w:t xml:space="preserve"> describe</w:t>
      </w:r>
      <w:r w:rsidR="00145414" w:rsidRPr="00B12A0B">
        <w:t>s</w:t>
      </w:r>
      <w:r w:rsidRPr="00B12A0B">
        <w:t xml:space="preserve"> the indifference point, </w:t>
      </w:r>
      <w:r w:rsidR="00145414" w:rsidRPr="00B12A0B">
        <w:t xml:space="preserve">i.e. at what stage in the game the agent becomes impatient </w:t>
      </w:r>
      <w:r w:rsidR="00AC52C2" w:rsidRPr="00B12A0B">
        <w:t>(cf. Fig. S2)</w:t>
      </w:r>
      <w:r w:rsidRPr="00B12A0B">
        <w:t>.</w:t>
      </w:r>
    </w:p>
    <w:p w14:paraId="6C567E37" w14:textId="77777777" w:rsidR="00263106" w:rsidRPr="00B12A0B" w:rsidRDefault="00263106" w:rsidP="00E430E7">
      <w:pPr>
        <w:spacing w:line="240" w:lineRule="auto"/>
      </w:pPr>
    </w:p>
    <w:p w14:paraId="4D350382" w14:textId="77777777" w:rsidR="00263106" w:rsidRPr="00B12A0B" w:rsidRDefault="00263106" w:rsidP="00E430E7">
      <w:pPr>
        <w:spacing w:line="240" w:lineRule="auto"/>
        <w:ind w:firstLine="0"/>
        <w:rPr>
          <w:b/>
        </w:rPr>
      </w:pPr>
      <w:r w:rsidRPr="00B12A0B">
        <w:rPr>
          <w:b/>
        </w:rPr>
        <w:t>Model and parameter comparison</w:t>
      </w:r>
    </w:p>
    <w:p w14:paraId="18951ACF" w14:textId="77777777" w:rsidR="00CB0BC8" w:rsidRPr="00B12A0B" w:rsidRDefault="00CB0BC8" w:rsidP="00E430E7">
      <w:pPr>
        <w:spacing w:line="240" w:lineRule="auto"/>
      </w:pPr>
    </w:p>
    <w:p w14:paraId="0F53D5DF" w14:textId="1E408064" w:rsidR="00D65D9A" w:rsidRPr="00B12A0B" w:rsidRDefault="00D65D9A" w:rsidP="00D65D9A">
      <w:pPr>
        <w:spacing w:line="240" w:lineRule="auto"/>
        <w:ind w:firstLine="0"/>
        <w:rPr>
          <w:i/>
        </w:rPr>
      </w:pPr>
      <w:r w:rsidRPr="00B12A0B">
        <w:rPr>
          <w:i/>
        </w:rPr>
        <w:t>Methods</w:t>
      </w:r>
    </w:p>
    <w:p w14:paraId="2B324906" w14:textId="20A78B35" w:rsidR="00CB0BC8" w:rsidRPr="00B12A0B" w:rsidRDefault="00CB0BC8" w:rsidP="00E430E7">
      <w:pPr>
        <w:spacing w:line="240" w:lineRule="auto"/>
      </w:pPr>
      <w:r w:rsidRPr="00B12A0B">
        <w:t>We optimized the models using a genetic algorithm</w:t>
      </w:r>
      <w:r w:rsidR="001A2EA4" w:rsidRPr="00B12A0B">
        <w:t xml:space="preserve"> </w:t>
      </w:r>
      <w:r w:rsidRPr="00B12A0B">
        <w:fldChar w:fldCharType="begin"/>
      </w:r>
      <w:r w:rsidR="0082436A">
        <w:instrText xml:space="preserve"> ADDIN ZOTERO_ITEM CSL_CITATION {"citationID":"a1qujulsq","properties":{"formattedCitation":"[4]","plainCitation":"[4]"},"citationItems":[{"id":1481,"uris":["http://zotero.org/users/828225/items/Z2EG8FFT"],"uri":["http://zotero.org/users/828225/items/Z2EG8FFT"],"itemData":{"id":1481,"type":"book","title":"Genetic Algorithms in Search, Optimization, and Machine Learning","publisher":"Addison-Wesley Professional","publisher-place":"Reading, Mass","number-of-pages":"432","edition":"1 edition","source":"Amazon.com","event-place":"Reading, Mass","abstract":"This book brings together - in an informal and tutorial fashion - the computer techniques, mathematical tools, and research results that will enable both students and practitioners to apply genetic algorithms to problems in many fields. Major concepts are illustrated with running examples, and major algorithms are illustrated by Pascal computer programs. No prior knowledge of GAs or genetics is assumed, and only a minimum of computer programming and mathematics background is required. 0201157675B07092001","ISBN":"978-0-201-15767-3","language":"English","author":[{"family":"Goldberg","given":"David E."}],"issued":{"date-parts":[["1989",1,11]]}}}],"schema":"https://github.com/citation-style-language/schema/raw/master/csl-citation.json"} </w:instrText>
      </w:r>
      <w:r w:rsidRPr="00B12A0B">
        <w:fldChar w:fldCharType="separate"/>
      </w:r>
      <w:r w:rsidR="0082436A" w:rsidRPr="0082436A">
        <w:rPr>
          <w:rFonts w:cs="Times New Roman"/>
        </w:rPr>
        <w:t>[4]</w:t>
      </w:r>
      <w:r w:rsidRPr="00B12A0B">
        <w:fldChar w:fldCharType="end"/>
      </w:r>
      <w:r w:rsidRPr="00B12A0B">
        <w:t xml:space="preserve"> </w:t>
      </w:r>
      <w:r w:rsidR="004A3B19" w:rsidRPr="00B12A0B">
        <w:t>maximizing</w:t>
      </w:r>
      <w:r w:rsidRPr="00B12A0B">
        <w:t xml:space="preserve"> log likelihood (</w:t>
      </w:r>
      <w:r w:rsidRPr="00B12A0B">
        <w:rPr>
          <w:i/>
        </w:rPr>
        <w:t>LL</w:t>
      </w:r>
      <w:r w:rsidRPr="00B12A0B">
        <w:t xml:space="preserve">). </w:t>
      </w:r>
      <w:r w:rsidR="004A3B19" w:rsidRPr="00B12A0B">
        <w:t>Model comparison was performed using summed AIC</w:t>
      </w:r>
      <w:r w:rsidR="001A2EA4" w:rsidRPr="00B12A0B">
        <w:t xml:space="preserve"> </w:t>
      </w:r>
      <w:r w:rsidR="004A3B19" w:rsidRPr="00B12A0B">
        <w:fldChar w:fldCharType="begin"/>
      </w:r>
      <w:r w:rsidR="0082436A">
        <w:instrText xml:space="preserve"> ADDIN ZOTERO_ITEM CSL_CITATION {"citationID":"1bko0ae7i3","properties":{"formattedCitation":"[5]","plainCitation":"[5]"},"citationItems":[{"id":762,"uris":["http://zotero.org/users/828225/items/7K7TT57F"],"uri":["http://zotero.org/users/828225/items/7K7TT57F"],"itemData":{"id":762,"type":"paper-conference","title":"Information theory and an extension of the maximum likelihood principle","container-title":"Second International Symposium on Information Theory","publisher-place":"Budapest","page":"267-281","source":"CiNii","event-place":"Budapest","author":[{"family":"Akaike","given":"H."}],"editor":[{"family":"Petrov","given":"B. N."},{"family":"Csaki","given":"F."}],"issued":{"date-parts":[["1973"]]}}}],"schema":"https://github.com/citation-style-language/schema/raw/master/csl-citation.json"} </w:instrText>
      </w:r>
      <w:r w:rsidR="004A3B19" w:rsidRPr="00B12A0B">
        <w:fldChar w:fldCharType="separate"/>
      </w:r>
      <w:r w:rsidR="0082436A" w:rsidRPr="0082436A">
        <w:rPr>
          <w:rFonts w:cs="Times New Roman"/>
        </w:rPr>
        <w:t>[5]</w:t>
      </w:r>
      <w:r w:rsidR="004A3B19" w:rsidRPr="00B12A0B">
        <w:fldChar w:fldCharType="end"/>
      </w:r>
      <w:r w:rsidR="004A3B19" w:rsidRPr="00B12A0B">
        <w:t xml:space="preserve"> and BIC</w:t>
      </w:r>
      <w:r w:rsidR="001A2EA4" w:rsidRPr="00B12A0B">
        <w:t xml:space="preserve"> </w:t>
      </w:r>
      <w:r w:rsidR="004A3B19" w:rsidRPr="00B12A0B">
        <w:fldChar w:fldCharType="begin"/>
      </w:r>
      <w:r w:rsidR="0082436A">
        <w:instrText xml:space="preserve"> ADDIN ZOTERO_ITEM CSL_CITATION {"citationID":"dr853ub3h","properties":{"formattedCitation":"[6]","plainCitation":"[6]"},"citationItems":[{"id":1950,"uris":["http://zotero.org/users/828225/items/F29275ZR"],"uri":["http://zotero.org/users/828225/items/F29275ZR"],"itemData":{"id":1950,"type":"article-journal","title":"Estimating the Dimension of a Model","container-title":"The Annals of Statistics","page":"461-464","volume":"6","issue":"2","source":"Project Euclid","abstract":"The problem of selecting one of a number of models of different dimensions is treated by finding its Bayes solution, and evaluating the leading terms of its asymptotic expansion. These terms are a valid large-sample criterion beyond the Bayesian context, since they do not depend on the a priori distribution.","DOI":"10.1214/aos/1176344136","ISSN":"0090-5364, 2168-8966","note":"MR: MR468014\nZbl: 0379.62005","journalAbbreviation":"Ann. Statist.","language":"EN","author":[{"family":"Schwarz","given":"Gideon"}],"issued":{"date-parts":[["1978",3]]}}}],"schema":"https://github.com/citation-style-language/schema/raw/master/csl-citation.json"} </w:instrText>
      </w:r>
      <w:r w:rsidR="004A3B19" w:rsidRPr="00B12A0B">
        <w:fldChar w:fldCharType="separate"/>
      </w:r>
      <w:r w:rsidR="0082436A" w:rsidRPr="0082436A">
        <w:rPr>
          <w:rFonts w:cs="Times New Roman"/>
        </w:rPr>
        <w:t>[6]</w:t>
      </w:r>
      <w:r w:rsidR="004A3B19" w:rsidRPr="00B12A0B">
        <w:fldChar w:fldCharType="end"/>
      </w:r>
      <w:r w:rsidR="004A3B19" w:rsidRPr="00B12A0B">
        <w:t xml:space="preserve">. We used two model comparison </w:t>
      </w:r>
      <w:r w:rsidR="00E13C4B" w:rsidRPr="00B12A0B">
        <w:t>parts</w:t>
      </w:r>
      <w:r w:rsidR="004A3B19" w:rsidRPr="00B12A0B">
        <w:t xml:space="preserve">. We first compared </w:t>
      </w:r>
      <w:r w:rsidR="00D6300F" w:rsidRPr="00B12A0B">
        <w:rPr>
          <w:rFonts w:cs="Times New Roman"/>
        </w:rPr>
        <w:t>M</w:t>
      </w:r>
      <w:r w:rsidR="00D6300F" w:rsidRPr="00B12A0B">
        <w:rPr>
          <w:rFonts w:cs="Times New Roman"/>
          <w:vertAlign w:val="subscript"/>
        </w:rPr>
        <w:t>generative</w:t>
      </w:r>
      <w:r w:rsidR="004A3B19" w:rsidRPr="00B12A0B">
        <w:t xml:space="preserve"> to </w:t>
      </w:r>
      <w:r w:rsidR="00D6300F" w:rsidRPr="00B12A0B">
        <w:rPr>
          <w:rFonts w:cs="Times New Roman"/>
        </w:rPr>
        <w:t>M</w:t>
      </w:r>
      <w:r w:rsidR="00D6300F" w:rsidRPr="00B12A0B">
        <w:rPr>
          <w:rFonts w:cs="Times New Roman"/>
          <w:vertAlign w:val="subscript"/>
        </w:rPr>
        <w:t>majority</w:t>
      </w:r>
      <w:r w:rsidR="00D6300F" w:rsidRPr="00B12A0B">
        <w:rPr>
          <w:rFonts w:cs="Times New Roman"/>
        </w:rPr>
        <w:t xml:space="preserve"> and M</w:t>
      </w:r>
      <w:r w:rsidR="00D6300F" w:rsidRPr="00B12A0B">
        <w:rPr>
          <w:rFonts w:cs="Times New Roman"/>
          <w:vertAlign w:val="subscript"/>
        </w:rPr>
        <w:t>heuristic</w:t>
      </w:r>
      <w:r w:rsidR="004A3B19" w:rsidRPr="00B12A0B">
        <w:t xml:space="preserve">. We then used the winning </w:t>
      </w:r>
      <w:r w:rsidR="00D6300F" w:rsidRPr="00B12A0B">
        <w:rPr>
          <w:rFonts w:cs="Times New Roman"/>
        </w:rPr>
        <w:t>M</w:t>
      </w:r>
      <w:r w:rsidR="00D6300F" w:rsidRPr="00B12A0B">
        <w:rPr>
          <w:rFonts w:cs="Times New Roman"/>
          <w:vertAlign w:val="subscript"/>
        </w:rPr>
        <w:t>generative</w:t>
      </w:r>
      <w:r w:rsidR="00D6300F" w:rsidRPr="00B12A0B">
        <w:t xml:space="preserve"> </w:t>
      </w:r>
      <w:r w:rsidR="004A3B19" w:rsidRPr="00B12A0B">
        <w:t>model and compared different cost implementations</w:t>
      </w:r>
      <w:r w:rsidR="00101ECA" w:rsidRPr="00B12A0B">
        <w:t xml:space="preserve"> </w:t>
      </w:r>
      <w:r w:rsidR="00D6300F" w:rsidRPr="00B12A0B">
        <w:t>during part</w:t>
      </w:r>
      <w:r w:rsidR="00101ECA" w:rsidRPr="00B12A0B">
        <w:t xml:space="preserve"> 2</w:t>
      </w:r>
      <w:r w:rsidR="004A3B19" w:rsidRPr="00B12A0B">
        <w:t>.</w:t>
      </w:r>
    </w:p>
    <w:p w14:paraId="660D74F7" w14:textId="1E183A22" w:rsidR="004A3B19" w:rsidRPr="00B12A0B" w:rsidRDefault="004A3B19" w:rsidP="00E430E7">
      <w:pPr>
        <w:spacing w:line="240" w:lineRule="auto"/>
      </w:pPr>
      <w:r w:rsidRPr="00B12A0B">
        <w:t xml:space="preserve">To estimate parameters using the genetic algorithm, we used parameter boundaries which were unlikely to be exceeded (e.g. </w:t>
      </w:r>
      <w:r w:rsidRPr="00B12A0B">
        <w:rPr>
          <w:rFonts w:cs="Times New Roman"/>
          <w:i/>
        </w:rPr>
        <w:t>τ</w:t>
      </w:r>
      <w:r w:rsidRPr="00B12A0B">
        <w:t xml:space="preserve">=[1 50], </w:t>
      </w:r>
      <w:r w:rsidRPr="00B12A0B">
        <w:rPr>
          <w:i/>
        </w:rPr>
        <w:t>p</w:t>
      </w:r>
      <w:r w:rsidRPr="00B12A0B">
        <w:t>=[0 25]). For model comparison of the best fitting model, we used an empirical Bayes</w:t>
      </w:r>
      <w:r w:rsidR="00101ECA" w:rsidRPr="00B12A0B">
        <w:t>ian</w:t>
      </w:r>
      <w:r w:rsidRPr="00B12A0B">
        <w:t xml:space="preserve"> approach to regularize and stabilize the parameter estimates. To do so, we created prior distribution</w:t>
      </w:r>
      <w:r w:rsidR="000B0A1E" w:rsidRPr="00B12A0B">
        <w:t>s</w:t>
      </w:r>
      <w:r w:rsidR="00F372C7" w:rsidRPr="00B12A0B">
        <w:t xml:space="preserve"> for every parameter</w:t>
      </w:r>
      <w:r w:rsidRPr="00B12A0B">
        <w:t xml:space="preserve"> (beta and gamma distributions) based on the initial parameter fits. </w:t>
      </w:r>
      <w:r w:rsidR="00D65D9A" w:rsidRPr="00B12A0B">
        <w:t>Each subject was then re-fitted using these empirical priors</w:t>
      </w:r>
      <w:r w:rsidR="00F372C7" w:rsidRPr="00B12A0B">
        <w:t>,</w:t>
      </w:r>
      <w:r w:rsidR="00D65D9A" w:rsidRPr="00B12A0B">
        <w:t xml:space="preserve"> and the resulting parameters were used for parameter comparison</w:t>
      </w:r>
      <w:r w:rsidR="00101ECA" w:rsidRPr="00B12A0B">
        <w:t>. These empirical priors were estimated across both groups and thus likely forcing the final parameter estimates to be more similar between the groups.</w:t>
      </w:r>
    </w:p>
    <w:p w14:paraId="6EFD16EA" w14:textId="77777777" w:rsidR="00D65D9A" w:rsidRPr="00B12A0B" w:rsidRDefault="00D65D9A" w:rsidP="00D65D9A">
      <w:pPr>
        <w:spacing w:line="240" w:lineRule="auto"/>
        <w:ind w:firstLine="0"/>
      </w:pPr>
    </w:p>
    <w:p w14:paraId="037A0FAF" w14:textId="77777777" w:rsidR="00FE39ED" w:rsidRPr="00B12A0B" w:rsidRDefault="00FE39ED" w:rsidP="00D65D9A">
      <w:pPr>
        <w:spacing w:line="240" w:lineRule="auto"/>
        <w:ind w:firstLine="0"/>
      </w:pPr>
    </w:p>
    <w:p w14:paraId="615402D2" w14:textId="161650C3" w:rsidR="00D65D9A" w:rsidRPr="00B12A0B" w:rsidRDefault="00777A0D" w:rsidP="00D65D9A">
      <w:pPr>
        <w:spacing w:line="240" w:lineRule="auto"/>
        <w:ind w:firstLine="0"/>
        <w:rPr>
          <w:i/>
        </w:rPr>
      </w:pPr>
      <w:r w:rsidRPr="00B12A0B">
        <w:rPr>
          <w:i/>
        </w:rPr>
        <w:t>Model comparison r</w:t>
      </w:r>
      <w:r w:rsidR="00D65D9A" w:rsidRPr="00B12A0B">
        <w:rPr>
          <w:i/>
        </w:rPr>
        <w:t>esults</w:t>
      </w:r>
    </w:p>
    <w:p w14:paraId="29160A7A" w14:textId="0FBA586D" w:rsidR="00263106" w:rsidRPr="00B12A0B" w:rsidRDefault="00D65D9A" w:rsidP="00E430E7">
      <w:pPr>
        <w:spacing w:line="240" w:lineRule="auto"/>
      </w:pPr>
      <w:r w:rsidRPr="00B12A0B">
        <w:t xml:space="preserve">Model comparison </w:t>
      </w:r>
      <w:r w:rsidR="00E13C4B" w:rsidRPr="00B12A0B">
        <w:t>during part</w:t>
      </w:r>
      <w:r w:rsidR="00263106" w:rsidRPr="00B12A0B">
        <w:t xml:space="preserve"> 1</w:t>
      </w:r>
      <w:r w:rsidRPr="00B12A0B">
        <w:t xml:space="preserve"> revealed that</w:t>
      </w:r>
      <w:r w:rsidR="00263106" w:rsidRPr="00B12A0B">
        <w:t xml:space="preserve"> the </w:t>
      </w:r>
      <w:r w:rsidR="00D6300F" w:rsidRPr="00B12A0B">
        <w:rPr>
          <w:rFonts w:cs="Times New Roman"/>
        </w:rPr>
        <w:t>M</w:t>
      </w:r>
      <w:r w:rsidR="00D6300F" w:rsidRPr="00B12A0B">
        <w:rPr>
          <w:rFonts w:cs="Times New Roman"/>
          <w:vertAlign w:val="subscript"/>
        </w:rPr>
        <w:t>generative</w:t>
      </w:r>
      <w:r w:rsidR="00D6300F" w:rsidRPr="00B12A0B">
        <w:t xml:space="preserve"> </w:t>
      </w:r>
      <w:r w:rsidR="005C2D17" w:rsidRPr="00B12A0B">
        <w:t>model outperformed both</w:t>
      </w:r>
      <w:r w:rsidR="00263106" w:rsidRPr="00B12A0B">
        <w:t xml:space="preserve"> the </w:t>
      </w:r>
      <w:r w:rsidR="00D6300F" w:rsidRPr="00B12A0B">
        <w:t>M</w:t>
      </w:r>
      <w:r w:rsidR="00D6300F" w:rsidRPr="00B12A0B">
        <w:rPr>
          <w:vertAlign w:val="subscript"/>
        </w:rPr>
        <w:t>majority</w:t>
      </w:r>
      <w:r w:rsidR="00263106" w:rsidRPr="00B12A0B">
        <w:t xml:space="preserve"> and </w:t>
      </w:r>
      <w:r w:rsidR="00D6300F" w:rsidRPr="00B12A0B">
        <w:t>M</w:t>
      </w:r>
      <w:r w:rsidR="00D6300F" w:rsidRPr="00B12A0B">
        <w:rPr>
          <w:vertAlign w:val="subscript"/>
        </w:rPr>
        <w:t>heuristic</w:t>
      </w:r>
      <w:r w:rsidR="00263106" w:rsidRPr="00B12A0B">
        <w:t xml:space="preserve"> model</w:t>
      </w:r>
      <w:r w:rsidR="005C2D17" w:rsidRPr="00B12A0B">
        <w:t>s</w:t>
      </w:r>
      <w:r w:rsidR="00263106" w:rsidRPr="00B12A0B">
        <w:t xml:space="preserve"> (Fig. S1A). </w:t>
      </w:r>
      <w:r w:rsidR="00E13C4B" w:rsidRPr="00B12A0B">
        <w:t>In part 2</w:t>
      </w:r>
      <w:r w:rsidR="0076754D" w:rsidRPr="00B12A0B">
        <w:t>, we then compared</w:t>
      </w:r>
      <w:r w:rsidR="00FD687C" w:rsidRPr="00B12A0B">
        <w:t xml:space="preserve"> the winning</w:t>
      </w:r>
      <w:r w:rsidR="0076754D" w:rsidRPr="00B12A0B">
        <w:t xml:space="preserve"> </w:t>
      </w:r>
      <w:r w:rsidR="00D6300F" w:rsidRPr="00B12A0B">
        <w:rPr>
          <w:rFonts w:cs="Times New Roman"/>
        </w:rPr>
        <w:t>M</w:t>
      </w:r>
      <w:r w:rsidR="00D6300F" w:rsidRPr="00B12A0B">
        <w:rPr>
          <w:rFonts w:cs="Times New Roman"/>
          <w:vertAlign w:val="subscript"/>
        </w:rPr>
        <w:t>generative</w:t>
      </w:r>
      <w:r w:rsidR="00D6300F" w:rsidRPr="00B12A0B">
        <w:t xml:space="preserve"> </w:t>
      </w:r>
      <w:r w:rsidR="00FD687C" w:rsidRPr="00B12A0B">
        <w:t xml:space="preserve">model </w:t>
      </w:r>
      <w:r w:rsidR="005C2D17" w:rsidRPr="00B12A0B">
        <w:t>based on</w:t>
      </w:r>
      <w:r w:rsidR="0076754D" w:rsidRPr="00B12A0B">
        <w:t xml:space="preserve"> the standard linear cost function with </w:t>
      </w:r>
      <w:r w:rsidR="00F372C7" w:rsidRPr="00B12A0B">
        <w:t>a model that incorporated the explicit cost structure in the decreasing condition (‘objective’ model). In the latter model, the potential win (</w:t>
      </w:r>
      <w:r w:rsidR="00F372C7" w:rsidRPr="00B12A0B">
        <w:rPr>
          <w:i/>
        </w:rPr>
        <w:t>R</w:t>
      </w:r>
      <w:r w:rsidR="00F372C7" w:rsidRPr="00B12A0B">
        <w:rPr>
          <w:i/>
          <w:vertAlign w:val="subscript"/>
        </w:rPr>
        <w:t>cor</w:t>
      </w:r>
      <w:r w:rsidR="00F372C7" w:rsidRPr="00B12A0B">
        <w:t>) in the decreasing condition decreases by 10 points at every step, as it is laid out in the task structure. Model comparison revealed that this model performed worse (Fig. S1B). Moreover, analysis of the costs in this model revealed positive costs for the decreasing condition in most subjects (data not shown). This suggests that subjects discount the instructed external costs and that their subjective costs are lower than the externally imposed ones.</w:t>
      </w:r>
      <w:r w:rsidR="000B0A1E" w:rsidRPr="00B12A0B">
        <w:t xml:space="preserve"> S</w:t>
      </w:r>
      <w:r w:rsidR="00F372C7" w:rsidRPr="00B12A0B">
        <w:t xml:space="preserve">ubsequently, we compared the linear model to </w:t>
      </w:r>
      <w:r w:rsidR="0076754D" w:rsidRPr="00B12A0B">
        <w:t>different variant</w:t>
      </w:r>
      <w:r w:rsidR="00AC52C2" w:rsidRPr="00B12A0B">
        <w:t>s</w:t>
      </w:r>
      <w:r w:rsidR="0076754D" w:rsidRPr="00B12A0B">
        <w:t xml:space="preserve"> of nonlinear cost functions. We primarily varied the free parameters that </w:t>
      </w:r>
      <w:r w:rsidR="005C2D17" w:rsidRPr="00B12A0B">
        <w:t>were</w:t>
      </w:r>
      <w:r w:rsidR="0076754D" w:rsidRPr="00B12A0B">
        <w:t xml:space="preserve"> shared between the two conditions. We did so because a standard sigmoidal comes with 3 free parameters (numerator</w:t>
      </w:r>
      <w:r w:rsidRPr="00B12A0B">
        <w:t xml:space="preserve"> </w:t>
      </w:r>
      <w:r w:rsidRPr="00B12A0B">
        <w:rPr>
          <w:i/>
        </w:rPr>
        <w:t>c</w:t>
      </w:r>
      <w:r w:rsidR="0076754D" w:rsidRPr="00B12A0B">
        <w:t>, slope</w:t>
      </w:r>
      <w:r w:rsidRPr="00B12A0B">
        <w:t xml:space="preserve"> </w:t>
      </w:r>
      <w:r w:rsidRPr="00B12A0B">
        <w:rPr>
          <w:i/>
        </w:rPr>
        <w:t>k</w:t>
      </w:r>
      <w:r w:rsidR="0076754D" w:rsidRPr="00B12A0B">
        <w:t>, and indifference point</w:t>
      </w:r>
      <w:r w:rsidRPr="00B12A0B">
        <w:t xml:space="preserve"> </w:t>
      </w:r>
      <w:r w:rsidRPr="00B12A0B">
        <w:rPr>
          <w:i/>
        </w:rPr>
        <w:t>p</w:t>
      </w:r>
      <w:r w:rsidRPr="00B12A0B">
        <w:t>)</w:t>
      </w:r>
      <w:r w:rsidR="0076754D" w:rsidRPr="00B12A0B">
        <w:t xml:space="preserve">. We found that the best model overall was one that shared one numerator </w:t>
      </w:r>
      <w:r w:rsidR="0076754D" w:rsidRPr="00B12A0B">
        <w:rPr>
          <w:i/>
        </w:rPr>
        <w:t>c</w:t>
      </w:r>
      <w:r w:rsidR="0076754D" w:rsidRPr="00B12A0B">
        <w:t xml:space="preserve"> and slope parameter </w:t>
      </w:r>
      <w:r w:rsidRPr="00B12A0B">
        <w:rPr>
          <w:i/>
        </w:rPr>
        <w:t>k</w:t>
      </w:r>
      <w:r w:rsidR="0076754D" w:rsidRPr="00B12A0B">
        <w:t xml:space="preserve"> between the conditions, but retained individual indifference points </w:t>
      </w:r>
      <w:r w:rsidRPr="00B12A0B">
        <w:rPr>
          <w:i/>
        </w:rPr>
        <w:t>p</w:t>
      </w:r>
      <w:r w:rsidR="0076754D" w:rsidRPr="00B12A0B">
        <w:t xml:space="preserve"> for each condition (Fig. S1B).</w:t>
      </w:r>
      <w:r w:rsidR="00C23967" w:rsidRPr="00B12A0B">
        <w:t xml:space="preserve"> Additional model comparison reveal that our model had no benefit from an additional free outcome parameter (i.e. potential loss </w:t>
      </w:r>
      <w:r w:rsidR="00C23967" w:rsidRPr="00B12A0B">
        <w:rPr>
          <w:i/>
        </w:rPr>
        <w:t>R</w:t>
      </w:r>
      <w:r w:rsidR="00C23967" w:rsidRPr="00B12A0B">
        <w:rPr>
          <w:i/>
          <w:vertAlign w:val="subscript"/>
        </w:rPr>
        <w:t>inc</w:t>
      </w:r>
      <w:r w:rsidR="00C23967" w:rsidRPr="00B12A0B">
        <w:t xml:space="preserve"> can deviate from -100). This is because costs-per-step directly trade-off against outcomes (via decision temperatures), and that all biases are directly factorized in the cost term.</w:t>
      </w:r>
    </w:p>
    <w:p w14:paraId="4D9CB027" w14:textId="712507ED" w:rsidR="00D807E7" w:rsidRPr="00B12A0B" w:rsidRDefault="00D807E7" w:rsidP="00E430E7">
      <w:pPr>
        <w:spacing w:line="240" w:lineRule="auto"/>
      </w:pPr>
      <w:r w:rsidRPr="00B12A0B">
        <w:br w:type="page"/>
      </w:r>
    </w:p>
    <w:p w14:paraId="363567C4" w14:textId="77777777" w:rsidR="005A40DA" w:rsidRPr="00B12A0B" w:rsidRDefault="005A40DA" w:rsidP="00E430E7">
      <w:pPr>
        <w:spacing w:after="160" w:line="240" w:lineRule="auto"/>
        <w:ind w:firstLine="0"/>
        <w:jc w:val="left"/>
      </w:pPr>
    </w:p>
    <w:p w14:paraId="39DA926F" w14:textId="77777777" w:rsidR="005A40DA" w:rsidRPr="00B12A0B" w:rsidRDefault="005A40DA" w:rsidP="00E430E7">
      <w:pPr>
        <w:spacing w:after="160" w:line="240" w:lineRule="auto"/>
        <w:ind w:firstLine="0"/>
        <w:jc w:val="left"/>
      </w:pPr>
    </w:p>
    <w:p w14:paraId="562C1702" w14:textId="45A33CDB" w:rsidR="00621AFF" w:rsidRPr="00B12A0B" w:rsidRDefault="00D94C9C" w:rsidP="00E430E7">
      <w:pPr>
        <w:spacing w:after="160" w:line="240" w:lineRule="auto"/>
        <w:ind w:firstLine="0"/>
        <w:jc w:val="left"/>
        <w:rPr>
          <w:b/>
        </w:rPr>
      </w:pPr>
      <w:r w:rsidRPr="00B12A0B">
        <w:rPr>
          <w:b/>
        </w:rPr>
        <w:t xml:space="preserve">Sequence-specific effects of sampling on </w:t>
      </w:r>
      <w:r w:rsidR="00DE4B8F" w:rsidRPr="00B12A0B">
        <w:rPr>
          <w:b/>
        </w:rPr>
        <w:t>winning points</w:t>
      </w:r>
    </w:p>
    <w:p w14:paraId="1AA8F6FC" w14:textId="428111E6" w:rsidR="00AC6E8F" w:rsidRPr="00B12A0B" w:rsidRDefault="00AC6E8F" w:rsidP="00DE4B8F">
      <w:pPr>
        <w:spacing w:line="240" w:lineRule="auto"/>
        <w:rPr>
          <w:rFonts w:cs="Times New Roman"/>
        </w:rPr>
      </w:pPr>
      <w:r w:rsidRPr="00B12A0B">
        <w:rPr>
          <w:rFonts w:cs="Times New Roman"/>
        </w:rPr>
        <w:t>One revealing statistic is the probability of winning when declaring for the current majority at each stage. To calculate this, we analysed the particular sequences with which subjects were playing and then calculated the probability of winning as a function of stage (Fig.</w:t>
      </w:r>
      <w:r w:rsidR="00DE4B8F" w:rsidRPr="00B12A0B">
        <w:rPr>
          <w:rFonts w:cs="Times New Roman"/>
        </w:rPr>
        <w:t xml:space="preserve"> S</w:t>
      </w:r>
      <w:r w:rsidR="005A40DA" w:rsidRPr="00B12A0B">
        <w:rPr>
          <w:rFonts w:cs="Times New Roman"/>
        </w:rPr>
        <w:t>4</w:t>
      </w:r>
      <w:r w:rsidR="00DE4B8F" w:rsidRPr="00B12A0B">
        <w:rPr>
          <w:rFonts w:cs="Times New Roman"/>
        </w:rPr>
        <w:t>A</w:t>
      </w:r>
      <w:r w:rsidRPr="00B12A0B">
        <w:rPr>
          <w:rFonts w:cs="Times New Roman"/>
        </w:rPr>
        <w:t>). As expected from the nature of the task, the probability of winning increases as the game progresses. This means that the more a subject samples, the better its estimate of the dominant colour, and the higher the probability to win points.</w:t>
      </w:r>
    </w:p>
    <w:p w14:paraId="611BB86F" w14:textId="1D7AB1B1" w:rsidR="00DE4B8F" w:rsidRPr="00B12A0B" w:rsidRDefault="00AC6E8F" w:rsidP="00DE4B8F">
      <w:pPr>
        <w:spacing w:line="240" w:lineRule="auto"/>
        <w:rPr>
          <w:rFonts w:cs="Times New Roman"/>
        </w:rPr>
      </w:pPr>
      <w:r w:rsidRPr="00B12A0B">
        <w:rPr>
          <w:rFonts w:cs="Times New Roman"/>
        </w:rPr>
        <w:t xml:space="preserve">Given the limited set of sequences, it turns out that the win-probability did not increase monotonically with stage. Rather, it showed a slight trough at stage 5 with a subsequent steep increase. This trough is not only apparent in the win probabilities, but also directly translates in the points that one can win at each stage (Fig. </w:t>
      </w:r>
      <w:r w:rsidR="00DE4B8F" w:rsidRPr="00B12A0B">
        <w:rPr>
          <w:rFonts w:cs="Times New Roman"/>
        </w:rPr>
        <w:t>S</w:t>
      </w:r>
      <w:r w:rsidR="005A40DA" w:rsidRPr="00B12A0B">
        <w:rPr>
          <w:rFonts w:cs="Times New Roman"/>
        </w:rPr>
        <w:t>4</w:t>
      </w:r>
      <w:r w:rsidR="00DE4B8F" w:rsidRPr="00B12A0B">
        <w:rPr>
          <w:rFonts w:cs="Times New Roman"/>
        </w:rPr>
        <w:t>B</w:t>
      </w:r>
      <w:r w:rsidRPr="00B12A0B">
        <w:rPr>
          <w:rFonts w:cs="Times New Roman"/>
        </w:rPr>
        <w:t xml:space="preserve">). As it happens, in the decreasing condition, the control subjects had a tendency to declare in that probability-trough (Fig. </w:t>
      </w:r>
      <w:r w:rsidR="00DE4B8F" w:rsidRPr="00B12A0B">
        <w:rPr>
          <w:rFonts w:cs="Times New Roman"/>
        </w:rPr>
        <w:t>S</w:t>
      </w:r>
      <w:r w:rsidR="005A40DA" w:rsidRPr="00B12A0B">
        <w:rPr>
          <w:rFonts w:cs="Times New Roman"/>
        </w:rPr>
        <w:t>4</w:t>
      </w:r>
      <w:r w:rsidR="00DE4B8F" w:rsidRPr="00B12A0B">
        <w:rPr>
          <w:rFonts w:cs="Times New Roman"/>
        </w:rPr>
        <w:t>A</w:t>
      </w:r>
      <w:r w:rsidRPr="00B12A0B">
        <w:rPr>
          <w:rFonts w:cs="Times New Roman"/>
        </w:rPr>
        <w:t xml:space="preserve">, violet plot), whereas the patients with OCD enjoyed higher win-probabilities by </w:t>
      </w:r>
      <w:r w:rsidR="00DE4B8F" w:rsidRPr="00B12A0B">
        <w:rPr>
          <w:rFonts w:cs="Times New Roman"/>
        </w:rPr>
        <w:t>declaring at a later stage (</w:t>
      </w:r>
      <w:r w:rsidRPr="00B12A0B">
        <w:rPr>
          <w:rFonts w:cs="Times New Roman"/>
        </w:rPr>
        <w:t>pink). In the fixed condition, the greater difference in the OCD patients’ propensity to had less impact on the win probability, because both lay in the relatively flat portion of the win-probability curve.</w:t>
      </w:r>
    </w:p>
    <w:p w14:paraId="3CCBFBCB" w14:textId="6CA4E0EE" w:rsidR="00DE4B8F" w:rsidRPr="00B12A0B" w:rsidRDefault="00DE4B8F" w:rsidP="00DE4B8F">
      <w:pPr>
        <w:ind w:firstLine="0"/>
        <w:rPr>
          <w:rFonts w:cs="Times New Roman"/>
        </w:rPr>
      </w:pPr>
    </w:p>
    <w:p w14:paraId="747B914C" w14:textId="14FC054B" w:rsidR="00863164" w:rsidRPr="00B12A0B" w:rsidRDefault="00AC6E8F" w:rsidP="00E430E7">
      <w:pPr>
        <w:spacing w:line="240" w:lineRule="auto"/>
      </w:pPr>
      <w:r w:rsidRPr="00B12A0B">
        <w:rPr>
          <w:rFonts w:cs="Times New Roman"/>
        </w:rPr>
        <w:t xml:space="preserve">This finding raises the question as to whether it was just unfortunate circumstances (i.e. lower win-probabilities around stage 5) that caused the controls to perform worse. </w:t>
      </w:r>
      <w:r w:rsidR="00A04681" w:rsidRPr="00B12A0B">
        <w:t xml:space="preserve">Given that the healthy controls primarily chose around that stage in the </w:t>
      </w:r>
      <w:r w:rsidR="00793714" w:rsidRPr="00B12A0B">
        <w:t>decreasing</w:t>
      </w:r>
      <w:r w:rsidR="00A04681" w:rsidRPr="00B12A0B">
        <w:t xml:space="preserve"> condition, we wanted to test whether this ‘probability-trough’ was responsible for the better performance of the OCD patients or whether the OCD patients would have outperformed the controls also if they were playing with other sequences. To test this, we used our model and the best-fitting parameters</w:t>
      </w:r>
      <w:r w:rsidR="002A4F5E" w:rsidRPr="00B12A0B">
        <w:t xml:space="preserve"> (as determined using empirical Bayes)</w:t>
      </w:r>
      <w:r w:rsidR="00A04681" w:rsidRPr="00B12A0B">
        <w:t xml:space="preserve"> for each subject</w:t>
      </w:r>
      <w:r w:rsidR="008840D3" w:rsidRPr="00B12A0B">
        <w:t xml:space="preserve">, playing the task </w:t>
      </w:r>
      <w:r w:rsidR="00A04681" w:rsidRPr="00B12A0B">
        <w:t xml:space="preserve">1000 times and </w:t>
      </w:r>
      <w:r w:rsidR="008840D3" w:rsidRPr="00B12A0B">
        <w:t>generating</w:t>
      </w:r>
      <w:r w:rsidR="00A04681" w:rsidRPr="00B12A0B">
        <w:t xml:space="preserve"> behaviours </w:t>
      </w:r>
      <w:r w:rsidR="008840D3" w:rsidRPr="00B12A0B">
        <w:t>directly from t</w:t>
      </w:r>
      <w:r w:rsidR="00A04681" w:rsidRPr="00B12A0B">
        <w:t xml:space="preserve">he choice-probabilities of the model. Crucially for this analysis, we </w:t>
      </w:r>
      <w:r w:rsidR="008840D3" w:rsidRPr="00B12A0B">
        <w:t>used the same sets of card colours, but</w:t>
      </w:r>
      <w:r w:rsidR="0088488E" w:rsidRPr="00B12A0B">
        <w:t xml:space="preserve"> randomly shuffling their order</w:t>
      </w:r>
      <w:r w:rsidR="008840D3" w:rsidRPr="00B12A0B">
        <w:t>. T</w:t>
      </w:r>
      <w:r w:rsidR="00A04681" w:rsidRPr="00B12A0B">
        <w:t>his ensur</w:t>
      </w:r>
      <w:r w:rsidR="008840D3" w:rsidRPr="00B12A0B">
        <w:t>ed</w:t>
      </w:r>
      <w:r w:rsidR="00A04681" w:rsidRPr="00B12A0B">
        <w:t xml:space="preserve"> that there </w:t>
      </w:r>
      <w:r w:rsidR="008840D3" w:rsidRPr="00B12A0B">
        <w:t>was</w:t>
      </w:r>
      <w:r w:rsidR="00A04681" w:rsidRPr="00B12A0B">
        <w:t xml:space="preserve"> no</w:t>
      </w:r>
      <w:r w:rsidR="008840D3" w:rsidRPr="00B12A0B">
        <w:t xml:space="preserve"> </w:t>
      </w:r>
      <w:r w:rsidR="00A04681" w:rsidRPr="00B12A0B">
        <w:t xml:space="preserve">spurious trough </w:t>
      </w:r>
      <w:r w:rsidR="00863164" w:rsidRPr="00B12A0B">
        <w:t>in the win probabilities, but a monotonic increase of the win probability as a function of stage</w:t>
      </w:r>
      <w:r w:rsidR="00201D52" w:rsidRPr="00B12A0B">
        <w:t xml:space="preserve"> (Fig. S</w:t>
      </w:r>
      <w:r w:rsidR="005A40DA" w:rsidRPr="00B12A0B">
        <w:t>5</w:t>
      </w:r>
      <w:r w:rsidR="00201D52" w:rsidRPr="00B12A0B">
        <w:t>C)</w:t>
      </w:r>
      <w:r w:rsidR="00863164" w:rsidRPr="00B12A0B">
        <w:t xml:space="preserve">. </w:t>
      </w:r>
    </w:p>
    <w:p w14:paraId="43820E30" w14:textId="584D7C11" w:rsidR="00863164" w:rsidRPr="00B12A0B" w:rsidRDefault="00863164" w:rsidP="00E430E7">
      <w:pPr>
        <w:spacing w:line="240" w:lineRule="auto"/>
      </w:pPr>
      <w:r w:rsidRPr="00B12A0B">
        <w:t xml:space="preserve">We then used the simulated behaviour to test whether the groups also differed </w:t>
      </w:r>
      <w:r w:rsidR="00074D11" w:rsidRPr="00B12A0B">
        <w:t>when playing these altered</w:t>
      </w:r>
      <w:r w:rsidRPr="00B12A0B">
        <w:t xml:space="preserve"> sequences. Group comparison showed that the simulated OCD group outperformed healthy controls in the </w:t>
      </w:r>
      <w:r w:rsidR="00793714" w:rsidRPr="00B12A0B">
        <w:t xml:space="preserve">decreasing </w:t>
      </w:r>
      <w:r w:rsidRPr="00B12A0B">
        <w:t>(</w:t>
      </w:r>
      <w:r w:rsidR="001E3F37" w:rsidRPr="00B12A0B">
        <w:t>OCD: 1037.36±315.91, controls: 809.75±270.72, t(30)=2.19, p=0.037; Fig. S</w:t>
      </w:r>
      <w:r w:rsidR="005A40DA" w:rsidRPr="00B12A0B">
        <w:t>5</w:t>
      </w:r>
      <w:r w:rsidR="00101ECA" w:rsidRPr="00B12A0B">
        <w:t>A</w:t>
      </w:r>
      <w:r w:rsidRPr="00B12A0B">
        <w:t xml:space="preserve">) as well as in the </w:t>
      </w:r>
      <w:r w:rsidR="00793714" w:rsidRPr="00B12A0B">
        <w:t>fixed</w:t>
      </w:r>
      <w:r w:rsidRPr="00B12A0B">
        <w:t xml:space="preserve"> condition (</w:t>
      </w:r>
      <w:r w:rsidR="001E3F37" w:rsidRPr="00B12A0B">
        <w:t>OCD: 803.71±175.23, controls: 512.49±312.81, t(30)=3.25, p=0.003</w:t>
      </w:r>
      <w:r w:rsidRPr="00B12A0B">
        <w:t>). Similar to the actual behaviour of our subjects, the simulated OCD patients showed an increased sampling</w:t>
      </w:r>
      <w:r w:rsidR="001E3F37" w:rsidRPr="00B12A0B">
        <w:t>,</w:t>
      </w:r>
      <w:r w:rsidRPr="00B12A0B">
        <w:t xml:space="preserve"> primarily in the </w:t>
      </w:r>
      <w:r w:rsidR="00793714" w:rsidRPr="00B12A0B">
        <w:t>fixed</w:t>
      </w:r>
      <w:r w:rsidRPr="00B12A0B">
        <w:t xml:space="preserve"> condition (</w:t>
      </w:r>
      <w:r w:rsidR="00793714" w:rsidRPr="00B12A0B">
        <w:t>fixed</w:t>
      </w:r>
      <w:r w:rsidR="001E3F37" w:rsidRPr="00B12A0B">
        <w:t xml:space="preserve">: OCD: 14.45±4.17, controls: 11.04±5.17, t(30)=2.05, p=0.049; </w:t>
      </w:r>
      <w:r w:rsidR="00793714" w:rsidRPr="00B12A0B">
        <w:t>decreasing</w:t>
      </w:r>
      <w:r w:rsidR="001E3F37" w:rsidRPr="00B12A0B">
        <w:t>: OCD: 7.94±2.99, controls: 5.98±2.46, t(30)=2.03, p=0.052</w:t>
      </w:r>
      <w:r w:rsidR="00101ECA" w:rsidRPr="00B12A0B">
        <w:t>; Fig. S</w:t>
      </w:r>
      <w:r w:rsidR="005A40DA" w:rsidRPr="00B12A0B">
        <w:t>5</w:t>
      </w:r>
      <w:r w:rsidR="00101ECA" w:rsidRPr="00B12A0B">
        <w:t>B</w:t>
      </w:r>
      <w:r w:rsidRPr="00B12A0B">
        <w:t xml:space="preserve">), but no difference in the decision </w:t>
      </w:r>
      <w:r w:rsidR="008840D3" w:rsidRPr="00B12A0B">
        <w:t>acuity</w:t>
      </w:r>
      <w:r w:rsidR="001E3F37" w:rsidRPr="00B12A0B">
        <w:t xml:space="preserve"> (</w:t>
      </w:r>
      <w:r w:rsidR="00793714" w:rsidRPr="00B12A0B">
        <w:t>fixed</w:t>
      </w:r>
      <w:r w:rsidR="001E3F37" w:rsidRPr="00B12A0B">
        <w:t xml:space="preserve">: OCD: 99.70±0.73, controls: 99.32±0.92, t(30)=1.30, p=0.203; </w:t>
      </w:r>
      <w:r w:rsidR="00793714" w:rsidRPr="00B12A0B">
        <w:t>decreasing</w:t>
      </w:r>
      <w:r w:rsidR="001E3F37" w:rsidRPr="00B12A0B">
        <w:t>: OCD: 99.31±1.01, controls: 97.52±4.78, t(30)=1.46, p=0.153)</w:t>
      </w:r>
      <w:r w:rsidRPr="00B12A0B">
        <w:t>. These findings support the notion that the superior performance of the OCD patients is not an artefact of the sequences, but would persist if they faced a difference set of sequences.</w:t>
      </w:r>
      <w:r w:rsidR="001E0390" w:rsidRPr="00B12A0B">
        <w:t xml:space="preserve"> However, they also highlight that with unbiased sequences, OCD patients would also benefit in the fixed condition in terms of outcomes.</w:t>
      </w:r>
    </w:p>
    <w:p w14:paraId="7595BFD1" w14:textId="0CECBC1A" w:rsidR="004D1540" w:rsidRPr="00B12A0B" w:rsidRDefault="004D1540">
      <w:pPr>
        <w:spacing w:after="160" w:line="259" w:lineRule="auto"/>
        <w:ind w:firstLine="0"/>
        <w:jc w:val="left"/>
        <w:rPr>
          <w:rFonts w:cs="Times New Roman"/>
          <w:szCs w:val="20"/>
        </w:rPr>
      </w:pPr>
      <w:r w:rsidRPr="00B12A0B">
        <w:rPr>
          <w:rFonts w:cs="Times New Roman"/>
          <w:szCs w:val="20"/>
        </w:rPr>
        <w:br w:type="page"/>
      </w:r>
    </w:p>
    <w:p w14:paraId="51351146" w14:textId="77777777" w:rsidR="00F25AFF" w:rsidRPr="00B12A0B" w:rsidRDefault="00F25AFF">
      <w:pPr>
        <w:spacing w:after="160" w:line="259" w:lineRule="auto"/>
        <w:ind w:firstLine="0"/>
        <w:jc w:val="left"/>
        <w:rPr>
          <w:rFonts w:cs="Times New Roman"/>
          <w:b/>
          <w:szCs w:val="20"/>
          <w:lang w:val="en-US"/>
        </w:rPr>
      </w:pPr>
      <w:r w:rsidRPr="00B12A0B">
        <w:rPr>
          <w:rFonts w:cs="Times New Roman"/>
          <w:b/>
          <w:szCs w:val="20"/>
          <w:lang w:val="en-US"/>
        </w:rPr>
        <w:lastRenderedPageBreak/>
        <w:t>Classification analysis</w:t>
      </w:r>
    </w:p>
    <w:p w14:paraId="3B8CC6FB" w14:textId="77777777" w:rsidR="004C0795" w:rsidRPr="00B12A0B" w:rsidRDefault="00F25AFF" w:rsidP="004C0795">
      <w:pPr>
        <w:spacing w:after="160" w:line="259" w:lineRule="auto"/>
        <w:ind w:firstLine="426"/>
        <w:jc w:val="left"/>
        <w:rPr>
          <w:rFonts w:cs="Times New Roman"/>
          <w:szCs w:val="20"/>
          <w:lang w:val="en-US"/>
        </w:rPr>
      </w:pPr>
      <w:r w:rsidRPr="00B12A0B">
        <w:rPr>
          <w:rFonts w:cs="Times New Roman"/>
          <w:szCs w:val="20"/>
          <w:lang w:val="en-US"/>
        </w:rPr>
        <w:t>To understand which factors may influence the observed behavioral patterns, we ran a 5-fold cross-validation prediction analysis. We used the task behavior (draws, points won) as a dependent variable in a regression with different independent variables. We then used the regression coefficients from the training sample to predict the task performance on the test sample. This was repeated until we obtained a task prediction for all subjects. To obtain a statistical measure of the predictive validity, we computed the Euclidian distance between the predicted and actual data (L2-norm) and used permutation tests (N=1000 permutations) to obtain a null distribution</w:t>
      </w:r>
      <w:r w:rsidR="004C0795" w:rsidRPr="00B12A0B">
        <w:rPr>
          <w:rFonts w:cs="Times New Roman"/>
          <w:szCs w:val="20"/>
          <w:lang w:val="en-US"/>
        </w:rPr>
        <w:t xml:space="preserve"> to define the p-value.</w:t>
      </w:r>
    </w:p>
    <w:p w14:paraId="6A2EA4CB" w14:textId="7A5146D0" w:rsidR="00F25AFF" w:rsidRPr="00B12A0B" w:rsidRDefault="00F25AFF" w:rsidP="004C0795">
      <w:pPr>
        <w:spacing w:after="160" w:line="259" w:lineRule="auto"/>
        <w:ind w:firstLine="426"/>
        <w:jc w:val="left"/>
        <w:rPr>
          <w:rFonts w:cs="Times New Roman"/>
          <w:szCs w:val="20"/>
          <w:lang w:val="en-US"/>
        </w:rPr>
      </w:pPr>
      <w:r w:rsidRPr="00B12A0B">
        <w:rPr>
          <w:rFonts w:cs="Times New Roman"/>
          <w:szCs w:val="20"/>
          <w:lang w:val="en-US"/>
        </w:rPr>
        <w:t xml:space="preserve"> </w:t>
      </w:r>
      <w:r w:rsidR="004C0795" w:rsidRPr="00B12A0B">
        <w:rPr>
          <w:rFonts w:cs="Times New Roman"/>
          <w:szCs w:val="20"/>
          <w:lang w:val="en-US"/>
        </w:rPr>
        <w:t>We generally performed two analyses. First, we ran a confirmatory analysis predicting the task scores using a group variable (OCD, controls). This assesses whether we can significantly predict the behavior and is a complementary measure for the frequentists comparisons reported in the main manuscript. To assess whether an additional regressor improved the task prediction (i.e. whether it had a meaningful contribution to task behavior), we extended the independent variables with either anxiety or medication measures and then assessed the performance improvement relative to the simpler model. Permutation tests (permuting the extended regressors) was again used for statistical analysis.</w:t>
      </w:r>
    </w:p>
    <w:p w14:paraId="70F8D8A1" w14:textId="1D445B30" w:rsidR="004D1540" w:rsidRPr="00B12A0B" w:rsidRDefault="004D1540" w:rsidP="00C51C5C">
      <w:pPr>
        <w:spacing w:after="160" w:line="259" w:lineRule="auto"/>
        <w:ind w:firstLine="0"/>
        <w:jc w:val="left"/>
        <w:rPr>
          <w:rFonts w:cs="Times New Roman"/>
          <w:b/>
          <w:sz w:val="22"/>
          <w:lang w:val="en-US"/>
        </w:rPr>
      </w:pPr>
    </w:p>
    <w:p w14:paraId="4C6A5ACD" w14:textId="1DB99F86" w:rsidR="00E03829" w:rsidRPr="00B12A0B" w:rsidRDefault="00E03829">
      <w:pPr>
        <w:spacing w:after="160" w:line="259" w:lineRule="auto"/>
        <w:ind w:firstLine="0"/>
        <w:jc w:val="left"/>
      </w:pPr>
      <w:r w:rsidRPr="00B12A0B">
        <w:br w:type="page"/>
      </w:r>
    </w:p>
    <w:p w14:paraId="4CB4FF15" w14:textId="77777777" w:rsidR="004030EC" w:rsidRPr="00B12A0B" w:rsidRDefault="003F6EBF" w:rsidP="00E430E7">
      <w:pPr>
        <w:spacing w:after="160" w:line="240" w:lineRule="auto"/>
        <w:ind w:firstLine="0"/>
        <w:jc w:val="left"/>
      </w:pPr>
      <w:r w:rsidRPr="00B12A0B">
        <w:rPr>
          <w:b/>
        </w:rPr>
        <w:lastRenderedPageBreak/>
        <w:t>References</w:t>
      </w:r>
      <w:r w:rsidRPr="00B12A0B">
        <w:t>:</w:t>
      </w:r>
    </w:p>
    <w:p w14:paraId="23469C3D" w14:textId="77777777" w:rsidR="0082436A" w:rsidRPr="0082436A" w:rsidRDefault="003F6EBF" w:rsidP="0082436A">
      <w:pPr>
        <w:pStyle w:val="Bibliography"/>
        <w:rPr>
          <w:rFonts w:cs="Times New Roman"/>
        </w:rPr>
      </w:pPr>
      <w:r w:rsidRPr="00B12A0B">
        <w:fldChar w:fldCharType="begin"/>
      </w:r>
      <w:r w:rsidR="0082436A">
        <w:instrText xml:space="preserve"> ADDIN ZOTERO_BIBL {"custom":[]} CSL_BIBLIOGRAPHY </w:instrText>
      </w:r>
      <w:r w:rsidRPr="00B12A0B">
        <w:fldChar w:fldCharType="separate"/>
      </w:r>
      <w:r w:rsidR="0082436A" w:rsidRPr="0082436A">
        <w:rPr>
          <w:rFonts w:cs="Times New Roman"/>
        </w:rPr>
        <w:t xml:space="preserve">1. </w:t>
      </w:r>
      <w:r w:rsidR="0082436A" w:rsidRPr="0082436A">
        <w:rPr>
          <w:rFonts w:cs="Times New Roman"/>
        </w:rPr>
        <w:tab/>
        <w:t xml:space="preserve">Bishop C. Pattern Recognition and Machine Learning. New York: Springer; 2007. </w:t>
      </w:r>
    </w:p>
    <w:p w14:paraId="66E48608" w14:textId="77777777" w:rsidR="0082436A" w:rsidRPr="0082436A" w:rsidRDefault="0082436A" w:rsidP="0082436A">
      <w:pPr>
        <w:pStyle w:val="Bibliography"/>
        <w:rPr>
          <w:rFonts w:cs="Times New Roman"/>
        </w:rPr>
      </w:pPr>
      <w:r w:rsidRPr="0082436A">
        <w:rPr>
          <w:rFonts w:cs="Times New Roman"/>
        </w:rPr>
        <w:t xml:space="preserve">2. </w:t>
      </w:r>
      <w:r w:rsidRPr="0082436A">
        <w:rPr>
          <w:rFonts w:cs="Times New Roman"/>
        </w:rPr>
        <w:tab/>
      </w:r>
      <w:proofErr w:type="spellStart"/>
      <w:r w:rsidRPr="0082436A">
        <w:rPr>
          <w:rFonts w:cs="Times New Roman"/>
        </w:rPr>
        <w:t>Guitart-Masip</w:t>
      </w:r>
      <w:proofErr w:type="spellEnd"/>
      <w:r w:rsidRPr="0082436A">
        <w:rPr>
          <w:rFonts w:cs="Times New Roman"/>
        </w:rPr>
        <w:t xml:space="preserve"> M, </w:t>
      </w:r>
      <w:proofErr w:type="spellStart"/>
      <w:r w:rsidRPr="0082436A">
        <w:rPr>
          <w:rFonts w:cs="Times New Roman"/>
        </w:rPr>
        <w:t>Huys</w:t>
      </w:r>
      <w:proofErr w:type="spellEnd"/>
      <w:r w:rsidRPr="0082436A">
        <w:rPr>
          <w:rFonts w:cs="Times New Roman"/>
        </w:rPr>
        <w:t xml:space="preserve"> QJM, </w:t>
      </w:r>
      <w:proofErr w:type="spellStart"/>
      <w:r w:rsidRPr="0082436A">
        <w:rPr>
          <w:rFonts w:cs="Times New Roman"/>
        </w:rPr>
        <w:t>Fuentemilla</w:t>
      </w:r>
      <w:proofErr w:type="spellEnd"/>
      <w:r w:rsidRPr="0082436A">
        <w:rPr>
          <w:rFonts w:cs="Times New Roman"/>
        </w:rPr>
        <w:t xml:space="preserve"> L, Dayan P, </w:t>
      </w:r>
      <w:proofErr w:type="spellStart"/>
      <w:r w:rsidRPr="0082436A">
        <w:rPr>
          <w:rFonts w:cs="Times New Roman"/>
        </w:rPr>
        <w:t>Duzel</w:t>
      </w:r>
      <w:proofErr w:type="spellEnd"/>
      <w:r w:rsidRPr="0082436A">
        <w:rPr>
          <w:rFonts w:cs="Times New Roman"/>
        </w:rPr>
        <w:t xml:space="preserve"> E, Dolan RJ. Go and no-go learning in reward and punishment: interactions between affect and effect. </w:t>
      </w:r>
      <w:proofErr w:type="spellStart"/>
      <w:r w:rsidRPr="0082436A">
        <w:rPr>
          <w:rFonts w:cs="Times New Roman"/>
        </w:rPr>
        <w:t>NeuroImage</w:t>
      </w:r>
      <w:proofErr w:type="spellEnd"/>
      <w:r w:rsidRPr="0082436A">
        <w:rPr>
          <w:rFonts w:cs="Times New Roman"/>
        </w:rPr>
        <w:t>. 2012</w:t>
      </w:r>
      <w:proofErr w:type="gramStart"/>
      <w:r w:rsidRPr="0082436A">
        <w:rPr>
          <w:rFonts w:cs="Times New Roman"/>
        </w:rPr>
        <w:t>;62</w:t>
      </w:r>
      <w:proofErr w:type="gramEnd"/>
      <w:r w:rsidRPr="0082436A">
        <w:rPr>
          <w:rFonts w:cs="Times New Roman"/>
        </w:rPr>
        <w:t>: 154–166. doi:10.1016/j.neuroimage.2012.04.024</w:t>
      </w:r>
    </w:p>
    <w:p w14:paraId="67F6D1BF" w14:textId="77777777" w:rsidR="0082436A" w:rsidRPr="0082436A" w:rsidRDefault="0082436A" w:rsidP="0082436A">
      <w:pPr>
        <w:pStyle w:val="Bibliography"/>
        <w:rPr>
          <w:rFonts w:cs="Times New Roman"/>
        </w:rPr>
      </w:pPr>
      <w:r w:rsidRPr="0082436A">
        <w:rPr>
          <w:rFonts w:cs="Times New Roman"/>
        </w:rPr>
        <w:t xml:space="preserve">3. </w:t>
      </w:r>
      <w:r w:rsidRPr="0082436A">
        <w:rPr>
          <w:rFonts w:cs="Times New Roman"/>
        </w:rPr>
        <w:tab/>
      </w:r>
      <w:proofErr w:type="spellStart"/>
      <w:r w:rsidRPr="0082436A">
        <w:rPr>
          <w:rFonts w:cs="Times New Roman"/>
        </w:rPr>
        <w:t>Cisek</w:t>
      </w:r>
      <w:proofErr w:type="spellEnd"/>
      <w:r w:rsidRPr="0082436A">
        <w:rPr>
          <w:rFonts w:cs="Times New Roman"/>
        </w:rPr>
        <w:t xml:space="preserve"> P, </w:t>
      </w:r>
      <w:proofErr w:type="spellStart"/>
      <w:r w:rsidRPr="0082436A">
        <w:rPr>
          <w:rFonts w:cs="Times New Roman"/>
        </w:rPr>
        <w:t>Puskas</w:t>
      </w:r>
      <w:proofErr w:type="spellEnd"/>
      <w:r w:rsidRPr="0082436A">
        <w:rPr>
          <w:rFonts w:cs="Times New Roman"/>
        </w:rPr>
        <w:t xml:space="preserve"> GA, El-</w:t>
      </w:r>
      <w:proofErr w:type="spellStart"/>
      <w:r w:rsidRPr="0082436A">
        <w:rPr>
          <w:rFonts w:cs="Times New Roman"/>
        </w:rPr>
        <w:t>Murr</w:t>
      </w:r>
      <w:proofErr w:type="spellEnd"/>
      <w:r w:rsidRPr="0082436A">
        <w:rPr>
          <w:rFonts w:cs="Times New Roman"/>
        </w:rPr>
        <w:t xml:space="preserve"> S. Decisions in changing conditions: the urgency-gating model. J </w:t>
      </w:r>
      <w:proofErr w:type="spellStart"/>
      <w:r w:rsidRPr="0082436A">
        <w:rPr>
          <w:rFonts w:cs="Times New Roman"/>
        </w:rPr>
        <w:t>Neurosci</w:t>
      </w:r>
      <w:proofErr w:type="spellEnd"/>
      <w:r w:rsidRPr="0082436A">
        <w:rPr>
          <w:rFonts w:cs="Times New Roman"/>
        </w:rPr>
        <w:t xml:space="preserve"> </w:t>
      </w:r>
      <w:proofErr w:type="gramStart"/>
      <w:r w:rsidRPr="0082436A">
        <w:rPr>
          <w:rFonts w:cs="Times New Roman"/>
        </w:rPr>
        <w:t>Off</w:t>
      </w:r>
      <w:proofErr w:type="gramEnd"/>
      <w:r w:rsidRPr="0082436A">
        <w:rPr>
          <w:rFonts w:cs="Times New Roman"/>
        </w:rPr>
        <w:t xml:space="preserve"> J </w:t>
      </w:r>
      <w:proofErr w:type="spellStart"/>
      <w:r w:rsidRPr="0082436A">
        <w:rPr>
          <w:rFonts w:cs="Times New Roman"/>
        </w:rPr>
        <w:t>Soc</w:t>
      </w:r>
      <w:proofErr w:type="spellEnd"/>
      <w:r w:rsidRPr="0082436A">
        <w:rPr>
          <w:rFonts w:cs="Times New Roman"/>
        </w:rPr>
        <w:t xml:space="preserve"> </w:t>
      </w:r>
      <w:proofErr w:type="spellStart"/>
      <w:r w:rsidRPr="0082436A">
        <w:rPr>
          <w:rFonts w:cs="Times New Roman"/>
        </w:rPr>
        <w:t>Neurosci</w:t>
      </w:r>
      <w:proofErr w:type="spellEnd"/>
      <w:r w:rsidRPr="0082436A">
        <w:rPr>
          <w:rFonts w:cs="Times New Roman"/>
        </w:rPr>
        <w:t>. 2009</w:t>
      </w:r>
      <w:proofErr w:type="gramStart"/>
      <w:r w:rsidRPr="0082436A">
        <w:rPr>
          <w:rFonts w:cs="Times New Roman"/>
        </w:rPr>
        <w:t>;29</w:t>
      </w:r>
      <w:proofErr w:type="gramEnd"/>
      <w:r w:rsidRPr="0082436A">
        <w:rPr>
          <w:rFonts w:cs="Times New Roman"/>
        </w:rPr>
        <w:t>: 11560–11571. doi:10.1523/JNEUROSCI.1844-09.2009</w:t>
      </w:r>
    </w:p>
    <w:p w14:paraId="02D97B5C" w14:textId="77777777" w:rsidR="0082436A" w:rsidRPr="0082436A" w:rsidRDefault="0082436A" w:rsidP="0082436A">
      <w:pPr>
        <w:pStyle w:val="Bibliography"/>
        <w:rPr>
          <w:rFonts w:cs="Times New Roman"/>
        </w:rPr>
      </w:pPr>
      <w:r w:rsidRPr="0082436A">
        <w:rPr>
          <w:rFonts w:cs="Times New Roman"/>
        </w:rPr>
        <w:t xml:space="preserve">4. </w:t>
      </w:r>
      <w:r w:rsidRPr="0082436A">
        <w:rPr>
          <w:rFonts w:cs="Times New Roman"/>
        </w:rPr>
        <w:tab/>
        <w:t xml:space="preserve">Goldberg DE. Genetic Algorithms in Search, Optimization, and Machine Learning. </w:t>
      </w:r>
      <w:proofErr w:type="gramStart"/>
      <w:r w:rsidRPr="0082436A">
        <w:rPr>
          <w:rFonts w:cs="Times New Roman"/>
        </w:rPr>
        <w:t>1</w:t>
      </w:r>
      <w:proofErr w:type="gramEnd"/>
      <w:r w:rsidRPr="0082436A">
        <w:rPr>
          <w:rFonts w:cs="Times New Roman"/>
        </w:rPr>
        <w:t xml:space="preserve"> edition. Reading, Mass: Addison-Wesley Professional; 1989. </w:t>
      </w:r>
    </w:p>
    <w:p w14:paraId="6C5E2C45" w14:textId="77777777" w:rsidR="0082436A" w:rsidRPr="0082436A" w:rsidRDefault="0082436A" w:rsidP="0082436A">
      <w:pPr>
        <w:pStyle w:val="Bibliography"/>
        <w:rPr>
          <w:rFonts w:cs="Times New Roman"/>
        </w:rPr>
      </w:pPr>
      <w:r w:rsidRPr="0082436A">
        <w:rPr>
          <w:rFonts w:cs="Times New Roman"/>
        </w:rPr>
        <w:t xml:space="preserve">5. </w:t>
      </w:r>
      <w:r w:rsidRPr="0082436A">
        <w:rPr>
          <w:rFonts w:cs="Times New Roman"/>
        </w:rPr>
        <w:tab/>
      </w:r>
      <w:proofErr w:type="spellStart"/>
      <w:r w:rsidRPr="0082436A">
        <w:rPr>
          <w:rFonts w:cs="Times New Roman"/>
        </w:rPr>
        <w:t>Akaike</w:t>
      </w:r>
      <w:proofErr w:type="spellEnd"/>
      <w:r w:rsidRPr="0082436A">
        <w:rPr>
          <w:rFonts w:cs="Times New Roman"/>
        </w:rPr>
        <w:t xml:space="preserve"> H. Information theory and an extension of the maximum likelihood principle. In: </w:t>
      </w:r>
      <w:proofErr w:type="spellStart"/>
      <w:r w:rsidRPr="0082436A">
        <w:rPr>
          <w:rFonts w:cs="Times New Roman"/>
        </w:rPr>
        <w:t>Petrov</w:t>
      </w:r>
      <w:proofErr w:type="spellEnd"/>
      <w:r w:rsidRPr="0082436A">
        <w:rPr>
          <w:rFonts w:cs="Times New Roman"/>
        </w:rPr>
        <w:t xml:space="preserve"> BN, </w:t>
      </w:r>
      <w:proofErr w:type="spellStart"/>
      <w:r w:rsidRPr="0082436A">
        <w:rPr>
          <w:rFonts w:cs="Times New Roman"/>
        </w:rPr>
        <w:t>Csaki</w:t>
      </w:r>
      <w:proofErr w:type="spellEnd"/>
      <w:r w:rsidRPr="0082436A">
        <w:rPr>
          <w:rFonts w:cs="Times New Roman"/>
        </w:rPr>
        <w:t xml:space="preserve"> F, editors. Second International Symposium on Information Theory. Budapest; 1973. pp. 267–281. </w:t>
      </w:r>
    </w:p>
    <w:p w14:paraId="73D54794" w14:textId="77777777" w:rsidR="0082436A" w:rsidRPr="0082436A" w:rsidRDefault="0082436A" w:rsidP="0082436A">
      <w:pPr>
        <w:pStyle w:val="Bibliography"/>
        <w:rPr>
          <w:rFonts w:cs="Times New Roman"/>
        </w:rPr>
      </w:pPr>
      <w:r w:rsidRPr="0082436A">
        <w:rPr>
          <w:rFonts w:cs="Times New Roman"/>
        </w:rPr>
        <w:t xml:space="preserve">6. </w:t>
      </w:r>
      <w:r w:rsidRPr="0082436A">
        <w:rPr>
          <w:rFonts w:cs="Times New Roman"/>
        </w:rPr>
        <w:tab/>
        <w:t>Schwarz G. Estimating the Dimension of a Model. Ann Stat. 1978</w:t>
      </w:r>
      <w:proofErr w:type="gramStart"/>
      <w:r w:rsidRPr="0082436A">
        <w:rPr>
          <w:rFonts w:cs="Times New Roman"/>
        </w:rPr>
        <w:t>;6</w:t>
      </w:r>
      <w:proofErr w:type="gramEnd"/>
      <w:r w:rsidRPr="0082436A">
        <w:rPr>
          <w:rFonts w:cs="Times New Roman"/>
        </w:rPr>
        <w:t>: 461–464. doi:10.1214/</w:t>
      </w:r>
      <w:proofErr w:type="spellStart"/>
      <w:r w:rsidRPr="0082436A">
        <w:rPr>
          <w:rFonts w:cs="Times New Roman"/>
        </w:rPr>
        <w:t>aos</w:t>
      </w:r>
      <w:proofErr w:type="spellEnd"/>
      <w:r w:rsidRPr="0082436A">
        <w:rPr>
          <w:rFonts w:cs="Times New Roman"/>
        </w:rPr>
        <w:t>/1176344136</w:t>
      </w:r>
    </w:p>
    <w:p w14:paraId="00DDB452" w14:textId="5827FAEA" w:rsidR="003F6EBF" w:rsidRPr="00043166" w:rsidRDefault="003F6EBF" w:rsidP="00E430E7">
      <w:pPr>
        <w:spacing w:after="160" w:line="240" w:lineRule="auto"/>
        <w:ind w:firstLine="0"/>
        <w:jc w:val="left"/>
      </w:pPr>
      <w:r w:rsidRPr="00B12A0B">
        <w:fldChar w:fldCharType="end"/>
      </w:r>
      <w:bookmarkStart w:id="4" w:name="_GoBack"/>
      <w:bookmarkEnd w:id="4"/>
    </w:p>
    <w:sectPr w:rsidR="003F6EBF" w:rsidRPr="00043166">
      <w:footerReference w:type="default" r:id="rId4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92454F" w14:textId="77777777" w:rsidR="00CD30AE" w:rsidRDefault="00CD30AE" w:rsidP="00952CB3">
      <w:pPr>
        <w:spacing w:line="240" w:lineRule="auto"/>
      </w:pPr>
      <w:r>
        <w:separator/>
      </w:r>
    </w:p>
  </w:endnote>
  <w:endnote w:type="continuationSeparator" w:id="0">
    <w:p w14:paraId="7F3B6C2D" w14:textId="77777777" w:rsidR="00CD30AE" w:rsidRDefault="00CD30AE" w:rsidP="00952C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893959" w14:textId="77777777" w:rsidR="003C7BB1" w:rsidRPr="00952CB3" w:rsidRDefault="003C7BB1" w:rsidP="00952CB3">
    <w:pPr>
      <w:pStyle w:val="Footer"/>
      <w:ind w:firstLine="0"/>
      <w:rPr>
        <w:sz w:val="18"/>
        <w:szCs w:val="18"/>
      </w:rPr>
    </w:pPr>
    <w:r>
      <w:rPr>
        <w:sz w:val="18"/>
        <w:szCs w:val="18"/>
      </w:rPr>
      <w:tab/>
    </w:r>
    <w:r>
      <w:rPr>
        <w:sz w:val="18"/>
        <w:szCs w:val="18"/>
      </w:rPr>
      <w:tab/>
    </w:r>
    <w:r w:rsidRPr="00952CB3">
      <w:rPr>
        <w:sz w:val="18"/>
        <w:szCs w:val="18"/>
      </w:rPr>
      <w:fldChar w:fldCharType="begin"/>
    </w:r>
    <w:r w:rsidRPr="00952CB3">
      <w:rPr>
        <w:sz w:val="18"/>
        <w:szCs w:val="18"/>
      </w:rPr>
      <w:instrText xml:space="preserve"> PAGE   \* MERGEFORMAT </w:instrText>
    </w:r>
    <w:r w:rsidRPr="00952CB3">
      <w:rPr>
        <w:sz w:val="18"/>
        <w:szCs w:val="18"/>
      </w:rPr>
      <w:fldChar w:fldCharType="separate"/>
    </w:r>
    <w:r w:rsidR="0082436A">
      <w:rPr>
        <w:noProof/>
        <w:sz w:val="18"/>
        <w:szCs w:val="18"/>
      </w:rPr>
      <w:t>8</w:t>
    </w:r>
    <w:r w:rsidRPr="00952CB3">
      <w:rPr>
        <w:noProof/>
        <w:sz w:val="18"/>
        <w:szCs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53B252" w14:textId="77777777" w:rsidR="00CD30AE" w:rsidRDefault="00CD30AE" w:rsidP="00952CB3">
      <w:pPr>
        <w:spacing w:line="240" w:lineRule="auto"/>
      </w:pPr>
      <w:r>
        <w:separator/>
      </w:r>
    </w:p>
  </w:footnote>
  <w:footnote w:type="continuationSeparator" w:id="0">
    <w:p w14:paraId="3776ECB6" w14:textId="77777777" w:rsidR="00CD30AE" w:rsidRDefault="00CD30AE" w:rsidP="00952CB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en-US" w:vendorID="64" w:dllVersion="131078" w:nlCheck="1" w:checkStyle="1"/>
  <w:activeWritingStyle w:appName="MSWord" w:lang="en-GB" w:vendorID="64" w:dllVersion="131078" w:nlCheck="1" w:checkStyle="0"/>
  <w:activeWritingStyle w:appName="MSWord" w:lang="de-CH" w:vendorID="64" w:dllVersion="131078" w:nlCheck="1" w:checkStyle="1"/>
  <w:activeWritingStyle w:appName="MSWord" w:lang="fr-CH" w:vendorID="64" w:dllVersion="131078" w:nlCheck="1" w:checkStyle="1"/>
  <w:activeWritingStyle w:appName="MSWord" w:lang="fr-FR" w:vendorID="64" w:dllVersion="131078" w:nlCheck="1" w:checkStyle="1"/>
  <w:activeWritingStyle w:appName="MSWord" w:lang="es-ES" w:vendorID="64" w:dllVersion="131078" w:nlCheck="1" w:checkStyle="1"/>
  <w:proofState w:spelling="clean" w:grammar="clean"/>
  <w:attachedTemplate r:id="rId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66FB"/>
    <w:rsid w:val="00001BCA"/>
    <w:rsid w:val="00003104"/>
    <w:rsid w:val="00006D3B"/>
    <w:rsid w:val="00013498"/>
    <w:rsid w:val="00016185"/>
    <w:rsid w:val="000209D6"/>
    <w:rsid w:val="0002119C"/>
    <w:rsid w:val="000278EF"/>
    <w:rsid w:val="00032C27"/>
    <w:rsid w:val="000353BC"/>
    <w:rsid w:val="00037426"/>
    <w:rsid w:val="00043166"/>
    <w:rsid w:val="000517FD"/>
    <w:rsid w:val="00062D19"/>
    <w:rsid w:val="000635D7"/>
    <w:rsid w:val="00074D11"/>
    <w:rsid w:val="000809DA"/>
    <w:rsid w:val="00081343"/>
    <w:rsid w:val="00090AC8"/>
    <w:rsid w:val="00094424"/>
    <w:rsid w:val="00096841"/>
    <w:rsid w:val="000A56CD"/>
    <w:rsid w:val="000A5CF4"/>
    <w:rsid w:val="000B0A1E"/>
    <w:rsid w:val="000B70E0"/>
    <w:rsid w:val="000B7B40"/>
    <w:rsid w:val="000D3416"/>
    <w:rsid w:val="000D7D9F"/>
    <w:rsid w:val="000E116D"/>
    <w:rsid w:val="000E2BA9"/>
    <w:rsid w:val="000E5B07"/>
    <w:rsid w:val="000E7EFB"/>
    <w:rsid w:val="000F4121"/>
    <w:rsid w:val="001015EE"/>
    <w:rsid w:val="00101ECA"/>
    <w:rsid w:val="0010761D"/>
    <w:rsid w:val="00111E07"/>
    <w:rsid w:val="001146C3"/>
    <w:rsid w:val="001149F4"/>
    <w:rsid w:val="001223BB"/>
    <w:rsid w:val="001420C7"/>
    <w:rsid w:val="00142A94"/>
    <w:rsid w:val="00145414"/>
    <w:rsid w:val="00155036"/>
    <w:rsid w:val="00161728"/>
    <w:rsid w:val="001618AC"/>
    <w:rsid w:val="00163130"/>
    <w:rsid w:val="00163FD5"/>
    <w:rsid w:val="0017217E"/>
    <w:rsid w:val="00177F53"/>
    <w:rsid w:val="00183A85"/>
    <w:rsid w:val="00185325"/>
    <w:rsid w:val="00187347"/>
    <w:rsid w:val="00192A05"/>
    <w:rsid w:val="001A1485"/>
    <w:rsid w:val="001A1D29"/>
    <w:rsid w:val="001A2EA4"/>
    <w:rsid w:val="001A3CAE"/>
    <w:rsid w:val="001B2899"/>
    <w:rsid w:val="001B3458"/>
    <w:rsid w:val="001D0AA8"/>
    <w:rsid w:val="001D3B5C"/>
    <w:rsid w:val="001D7EBB"/>
    <w:rsid w:val="001E0390"/>
    <w:rsid w:val="001E3F37"/>
    <w:rsid w:val="001E4221"/>
    <w:rsid w:val="00201D52"/>
    <w:rsid w:val="002120BB"/>
    <w:rsid w:val="00232366"/>
    <w:rsid w:val="00234AC0"/>
    <w:rsid w:val="002379E6"/>
    <w:rsid w:val="00242556"/>
    <w:rsid w:val="0026148B"/>
    <w:rsid w:val="00262901"/>
    <w:rsid w:val="00263106"/>
    <w:rsid w:val="00265C3B"/>
    <w:rsid w:val="00274212"/>
    <w:rsid w:val="002A4F5E"/>
    <w:rsid w:val="002A6BFA"/>
    <w:rsid w:val="002B60DE"/>
    <w:rsid w:val="002D0109"/>
    <w:rsid w:val="002E0A99"/>
    <w:rsid w:val="002F6EC6"/>
    <w:rsid w:val="00307056"/>
    <w:rsid w:val="00313434"/>
    <w:rsid w:val="00313F5A"/>
    <w:rsid w:val="00320FD5"/>
    <w:rsid w:val="00324EF9"/>
    <w:rsid w:val="0033026B"/>
    <w:rsid w:val="00331C90"/>
    <w:rsid w:val="0034674A"/>
    <w:rsid w:val="00347FC5"/>
    <w:rsid w:val="00350180"/>
    <w:rsid w:val="00350E4E"/>
    <w:rsid w:val="0035182A"/>
    <w:rsid w:val="00352901"/>
    <w:rsid w:val="003538AD"/>
    <w:rsid w:val="003547B1"/>
    <w:rsid w:val="003639BA"/>
    <w:rsid w:val="0036698F"/>
    <w:rsid w:val="00380E34"/>
    <w:rsid w:val="00386BC0"/>
    <w:rsid w:val="003937D6"/>
    <w:rsid w:val="00394A3A"/>
    <w:rsid w:val="003960C8"/>
    <w:rsid w:val="00397B76"/>
    <w:rsid w:val="003A0755"/>
    <w:rsid w:val="003C68AE"/>
    <w:rsid w:val="003C7A50"/>
    <w:rsid w:val="003C7BB1"/>
    <w:rsid w:val="003C7C0B"/>
    <w:rsid w:val="003D4B4B"/>
    <w:rsid w:val="003E0A62"/>
    <w:rsid w:val="003F5381"/>
    <w:rsid w:val="003F60C2"/>
    <w:rsid w:val="003F6EBF"/>
    <w:rsid w:val="004030EC"/>
    <w:rsid w:val="004125FA"/>
    <w:rsid w:val="0044229F"/>
    <w:rsid w:val="00444624"/>
    <w:rsid w:val="00447E21"/>
    <w:rsid w:val="0045269D"/>
    <w:rsid w:val="00457FA6"/>
    <w:rsid w:val="00470E6F"/>
    <w:rsid w:val="004744B6"/>
    <w:rsid w:val="0047458B"/>
    <w:rsid w:val="00476515"/>
    <w:rsid w:val="004869BF"/>
    <w:rsid w:val="0049426C"/>
    <w:rsid w:val="00494B30"/>
    <w:rsid w:val="004A200C"/>
    <w:rsid w:val="004A3B19"/>
    <w:rsid w:val="004A57F5"/>
    <w:rsid w:val="004B2D6C"/>
    <w:rsid w:val="004C0795"/>
    <w:rsid w:val="004C14D7"/>
    <w:rsid w:val="004D1540"/>
    <w:rsid w:val="004D443B"/>
    <w:rsid w:val="004D4A01"/>
    <w:rsid w:val="004D6AC1"/>
    <w:rsid w:val="004E4B92"/>
    <w:rsid w:val="004F5477"/>
    <w:rsid w:val="004F5BBD"/>
    <w:rsid w:val="005031FC"/>
    <w:rsid w:val="00510CFD"/>
    <w:rsid w:val="005214C0"/>
    <w:rsid w:val="00526F93"/>
    <w:rsid w:val="005345B0"/>
    <w:rsid w:val="00534672"/>
    <w:rsid w:val="00535668"/>
    <w:rsid w:val="00540957"/>
    <w:rsid w:val="005434F1"/>
    <w:rsid w:val="00556B4D"/>
    <w:rsid w:val="00565CF9"/>
    <w:rsid w:val="0057078C"/>
    <w:rsid w:val="00585DAF"/>
    <w:rsid w:val="00590887"/>
    <w:rsid w:val="005A40DA"/>
    <w:rsid w:val="005A7059"/>
    <w:rsid w:val="005A7632"/>
    <w:rsid w:val="005B2D38"/>
    <w:rsid w:val="005C0158"/>
    <w:rsid w:val="005C0CF0"/>
    <w:rsid w:val="005C1CD7"/>
    <w:rsid w:val="005C2D17"/>
    <w:rsid w:val="005D1669"/>
    <w:rsid w:val="005D37AC"/>
    <w:rsid w:val="005E24E2"/>
    <w:rsid w:val="005E5B06"/>
    <w:rsid w:val="005F0116"/>
    <w:rsid w:val="005F0AF6"/>
    <w:rsid w:val="0061137D"/>
    <w:rsid w:val="00611DD0"/>
    <w:rsid w:val="00613B6D"/>
    <w:rsid w:val="00621AFF"/>
    <w:rsid w:val="006309D6"/>
    <w:rsid w:val="0063431D"/>
    <w:rsid w:val="006377F6"/>
    <w:rsid w:val="00640550"/>
    <w:rsid w:val="00643118"/>
    <w:rsid w:val="00645F7D"/>
    <w:rsid w:val="0065196B"/>
    <w:rsid w:val="006617BA"/>
    <w:rsid w:val="006725F7"/>
    <w:rsid w:val="00673F4F"/>
    <w:rsid w:val="00674631"/>
    <w:rsid w:val="0068128A"/>
    <w:rsid w:val="00694077"/>
    <w:rsid w:val="00697400"/>
    <w:rsid w:val="006A0ED4"/>
    <w:rsid w:val="006A1A93"/>
    <w:rsid w:val="006A3FD6"/>
    <w:rsid w:val="006B16BD"/>
    <w:rsid w:val="006E6718"/>
    <w:rsid w:val="006F11F9"/>
    <w:rsid w:val="00711000"/>
    <w:rsid w:val="007125BB"/>
    <w:rsid w:val="00715048"/>
    <w:rsid w:val="00715B64"/>
    <w:rsid w:val="00716528"/>
    <w:rsid w:val="00720F00"/>
    <w:rsid w:val="007227D0"/>
    <w:rsid w:val="00722C25"/>
    <w:rsid w:val="00723C72"/>
    <w:rsid w:val="007269E6"/>
    <w:rsid w:val="007342C5"/>
    <w:rsid w:val="00736592"/>
    <w:rsid w:val="00740C91"/>
    <w:rsid w:val="00751D9D"/>
    <w:rsid w:val="007557E0"/>
    <w:rsid w:val="00760FE9"/>
    <w:rsid w:val="0076754D"/>
    <w:rsid w:val="00767C61"/>
    <w:rsid w:val="00777A0D"/>
    <w:rsid w:val="00777EA9"/>
    <w:rsid w:val="00781E52"/>
    <w:rsid w:val="00790895"/>
    <w:rsid w:val="00791D55"/>
    <w:rsid w:val="00793714"/>
    <w:rsid w:val="00795CD0"/>
    <w:rsid w:val="007A5AC6"/>
    <w:rsid w:val="007A63BC"/>
    <w:rsid w:val="007B05CA"/>
    <w:rsid w:val="007B460C"/>
    <w:rsid w:val="007C0747"/>
    <w:rsid w:val="007C3204"/>
    <w:rsid w:val="007D1116"/>
    <w:rsid w:val="007D13D5"/>
    <w:rsid w:val="007D4905"/>
    <w:rsid w:val="007E09D7"/>
    <w:rsid w:val="007E3E00"/>
    <w:rsid w:val="007E68BF"/>
    <w:rsid w:val="007F22E7"/>
    <w:rsid w:val="008033E0"/>
    <w:rsid w:val="00806C14"/>
    <w:rsid w:val="00811E7B"/>
    <w:rsid w:val="008162A1"/>
    <w:rsid w:val="0081686D"/>
    <w:rsid w:val="0082016A"/>
    <w:rsid w:val="00820479"/>
    <w:rsid w:val="008241EA"/>
    <w:rsid w:val="0082436A"/>
    <w:rsid w:val="00836054"/>
    <w:rsid w:val="008432B9"/>
    <w:rsid w:val="00845701"/>
    <w:rsid w:val="0085095A"/>
    <w:rsid w:val="008516DE"/>
    <w:rsid w:val="00851E52"/>
    <w:rsid w:val="00863164"/>
    <w:rsid w:val="008675BE"/>
    <w:rsid w:val="0087278E"/>
    <w:rsid w:val="008743DA"/>
    <w:rsid w:val="00875A2B"/>
    <w:rsid w:val="008840D3"/>
    <w:rsid w:val="0088488E"/>
    <w:rsid w:val="00885502"/>
    <w:rsid w:val="00892968"/>
    <w:rsid w:val="0089332F"/>
    <w:rsid w:val="00894679"/>
    <w:rsid w:val="008A3E48"/>
    <w:rsid w:val="008B2F01"/>
    <w:rsid w:val="008B46E2"/>
    <w:rsid w:val="008C0CAE"/>
    <w:rsid w:val="008C5028"/>
    <w:rsid w:val="008C6F0C"/>
    <w:rsid w:val="008D25FC"/>
    <w:rsid w:val="008D5A5F"/>
    <w:rsid w:val="008E2E04"/>
    <w:rsid w:val="00911DE0"/>
    <w:rsid w:val="00913116"/>
    <w:rsid w:val="009145AB"/>
    <w:rsid w:val="0092036D"/>
    <w:rsid w:val="009217F0"/>
    <w:rsid w:val="009243BC"/>
    <w:rsid w:val="00925DA5"/>
    <w:rsid w:val="00933188"/>
    <w:rsid w:val="00941A3D"/>
    <w:rsid w:val="00952CB3"/>
    <w:rsid w:val="00956E6B"/>
    <w:rsid w:val="0096009A"/>
    <w:rsid w:val="00965273"/>
    <w:rsid w:val="00965B2A"/>
    <w:rsid w:val="0096688B"/>
    <w:rsid w:val="00992521"/>
    <w:rsid w:val="009946EE"/>
    <w:rsid w:val="009969F8"/>
    <w:rsid w:val="00996A73"/>
    <w:rsid w:val="009A6BFF"/>
    <w:rsid w:val="009A6D31"/>
    <w:rsid w:val="009A716C"/>
    <w:rsid w:val="009B11CF"/>
    <w:rsid w:val="009B2695"/>
    <w:rsid w:val="009B57EB"/>
    <w:rsid w:val="009C36B0"/>
    <w:rsid w:val="009C78BD"/>
    <w:rsid w:val="009D67B1"/>
    <w:rsid w:val="00A00690"/>
    <w:rsid w:val="00A04681"/>
    <w:rsid w:val="00A0683C"/>
    <w:rsid w:val="00A15604"/>
    <w:rsid w:val="00A16C24"/>
    <w:rsid w:val="00A2137B"/>
    <w:rsid w:val="00A22D3E"/>
    <w:rsid w:val="00A266FB"/>
    <w:rsid w:val="00A365E2"/>
    <w:rsid w:val="00A52B37"/>
    <w:rsid w:val="00A6167E"/>
    <w:rsid w:val="00A71210"/>
    <w:rsid w:val="00A71EE1"/>
    <w:rsid w:val="00A8195E"/>
    <w:rsid w:val="00A82685"/>
    <w:rsid w:val="00A84E44"/>
    <w:rsid w:val="00A90F38"/>
    <w:rsid w:val="00A94609"/>
    <w:rsid w:val="00A97548"/>
    <w:rsid w:val="00AA5567"/>
    <w:rsid w:val="00AB4468"/>
    <w:rsid w:val="00AB5811"/>
    <w:rsid w:val="00AB7FA2"/>
    <w:rsid w:val="00AC0907"/>
    <w:rsid w:val="00AC0979"/>
    <w:rsid w:val="00AC52C2"/>
    <w:rsid w:val="00AC6E8F"/>
    <w:rsid w:val="00AD0101"/>
    <w:rsid w:val="00AD1082"/>
    <w:rsid w:val="00AD6222"/>
    <w:rsid w:val="00AD7C6B"/>
    <w:rsid w:val="00AE2C9D"/>
    <w:rsid w:val="00AE333E"/>
    <w:rsid w:val="00AF260D"/>
    <w:rsid w:val="00AF5116"/>
    <w:rsid w:val="00B12A0B"/>
    <w:rsid w:val="00B1601A"/>
    <w:rsid w:val="00B269D0"/>
    <w:rsid w:val="00B32B55"/>
    <w:rsid w:val="00B338DF"/>
    <w:rsid w:val="00B37746"/>
    <w:rsid w:val="00B409D3"/>
    <w:rsid w:val="00B4664F"/>
    <w:rsid w:val="00B56F53"/>
    <w:rsid w:val="00B610ED"/>
    <w:rsid w:val="00B63994"/>
    <w:rsid w:val="00B67E34"/>
    <w:rsid w:val="00B7102C"/>
    <w:rsid w:val="00B71C58"/>
    <w:rsid w:val="00B81130"/>
    <w:rsid w:val="00B95E56"/>
    <w:rsid w:val="00BA0825"/>
    <w:rsid w:val="00BA14F1"/>
    <w:rsid w:val="00BA3FC0"/>
    <w:rsid w:val="00BA47BB"/>
    <w:rsid w:val="00BA4D09"/>
    <w:rsid w:val="00BB6AD8"/>
    <w:rsid w:val="00BD19D2"/>
    <w:rsid w:val="00BE3314"/>
    <w:rsid w:val="00BE54B4"/>
    <w:rsid w:val="00BE560F"/>
    <w:rsid w:val="00BF5E17"/>
    <w:rsid w:val="00C10B58"/>
    <w:rsid w:val="00C23967"/>
    <w:rsid w:val="00C25358"/>
    <w:rsid w:val="00C349FB"/>
    <w:rsid w:val="00C35080"/>
    <w:rsid w:val="00C40228"/>
    <w:rsid w:val="00C40ED9"/>
    <w:rsid w:val="00C51C5C"/>
    <w:rsid w:val="00C54FC3"/>
    <w:rsid w:val="00C7423E"/>
    <w:rsid w:val="00C822A5"/>
    <w:rsid w:val="00C865BE"/>
    <w:rsid w:val="00CA1202"/>
    <w:rsid w:val="00CA228F"/>
    <w:rsid w:val="00CA5537"/>
    <w:rsid w:val="00CB0BC8"/>
    <w:rsid w:val="00CC331B"/>
    <w:rsid w:val="00CD30AE"/>
    <w:rsid w:val="00CE7734"/>
    <w:rsid w:val="00CF1DA8"/>
    <w:rsid w:val="00CF3F70"/>
    <w:rsid w:val="00D00E35"/>
    <w:rsid w:val="00D123A2"/>
    <w:rsid w:val="00D137FC"/>
    <w:rsid w:val="00D15A25"/>
    <w:rsid w:val="00D1754B"/>
    <w:rsid w:val="00D205E4"/>
    <w:rsid w:val="00D210C9"/>
    <w:rsid w:val="00D32E57"/>
    <w:rsid w:val="00D4189F"/>
    <w:rsid w:val="00D46EBF"/>
    <w:rsid w:val="00D60308"/>
    <w:rsid w:val="00D60703"/>
    <w:rsid w:val="00D6300F"/>
    <w:rsid w:val="00D63DD9"/>
    <w:rsid w:val="00D65D9A"/>
    <w:rsid w:val="00D807E7"/>
    <w:rsid w:val="00D84158"/>
    <w:rsid w:val="00D90B52"/>
    <w:rsid w:val="00D92D74"/>
    <w:rsid w:val="00D94C9C"/>
    <w:rsid w:val="00DA2660"/>
    <w:rsid w:val="00DB04FD"/>
    <w:rsid w:val="00DC05F7"/>
    <w:rsid w:val="00DC0DE6"/>
    <w:rsid w:val="00DC142B"/>
    <w:rsid w:val="00DC425B"/>
    <w:rsid w:val="00DC60C1"/>
    <w:rsid w:val="00DC6147"/>
    <w:rsid w:val="00DD0B77"/>
    <w:rsid w:val="00DD0CAE"/>
    <w:rsid w:val="00DD3B24"/>
    <w:rsid w:val="00DE0CD5"/>
    <w:rsid w:val="00DE4B8F"/>
    <w:rsid w:val="00DE5B44"/>
    <w:rsid w:val="00DF129B"/>
    <w:rsid w:val="00DF24B5"/>
    <w:rsid w:val="00DF33C0"/>
    <w:rsid w:val="00DF4183"/>
    <w:rsid w:val="00DF4875"/>
    <w:rsid w:val="00E0187E"/>
    <w:rsid w:val="00E03829"/>
    <w:rsid w:val="00E121A4"/>
    <w:rsid w:val="00E13C4B"/>
    <w:rsid w:val="00E31660"/>
    <w:rsid w:val="00E37788"/>
    <w:rsid w:val="00E430E7"/>
    <w:rsid w:val="00E4749C"/>
    <w:rsid w:val="00E57650"/>
    <w:rsid w:val="00E66027"/>
    <w:rsid w:val="00E73CEC"/>
    <w:rsid w:val="00E8489C"/>
    <w:rsid w:val="00E950FF"/>
    <w:rsid w:val="00E97256"/>
    <w:rsid w:val="00EA67CA"/>
    <w:rsid w:val="00EB118C"/>
    <w:rsid w:val="00EB4A21"/>
    <w:rsid w:val="00EC02E3"/>
    <w:rsid w:val="00EC2EA5"/>
    <w:rsid w:val="00ED61DE"/>
    <w:rsid w:val="00ED71E4"/>
    <w:rsid w:val="00EE0340"/>
    <w:rsid w:val="00EE7023"/>
    <w:rsid w:val="00EE70C4"/>
    <w:rsid w:val="00EF3DAF"/>
    <w:rsid w:val="00EF7242"/>
    <w:rsid w:val="00F00EAF"/>
    <w:rsid w:val="00F0162F"/>
    <w:rsid w:val="00F0231A"/>
    <w:rsid w:val="00F0305A"/>
    <w:rsid w:val="00F15650"/>
    <w:rsid w:val="00F209AB"/>
    <w:rsid w:val="00F25AFF"/>
    <w:rsid w:val="00F353B7"/>
    <w:rsid w:val="00F372C7"/>
    <w:rsid w:val="00F5632F"/>
    <w:rsid w:val="00F60895"/>
    <w:rsid w:val="00F60E46"/>
    <w:rsid w:val="00F66CCC"/>
    <w:rsid w:val="00F76C21"/>
    <w:rsid w:val="00F96123"/>
    <w:rsid w:val="00FB3129"/>
    <w:rsid w:val="00FB32B5"/>
    <w:rsid w:val="00FB6862"/>
    <w:rsid w:val="00FC5EFB"/>
    <w:rsid w:val="00FD09C6"/>
    <w:rsid w:val="00FD3BDC"/>
    <w:rsid w:val="00FD687C"/>
    <w:rsid w:val="00FE1023"/>
    <w:rsid w:val="00FE39ED"/>
    <w:rsid w:val="00FE7B50"/>
    <w:rsid w:val="00FF0E45"/>
    <w:rsid w:val="00FF1FB9"/>
    <w:rsid w:val="00FF42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591B1F"/>
  <w15:docId w15:val="{BE8BF9A6-8DA1-4F50-83BD-0C6F63272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2A05"/>
    <w:pPr>
      <w:spacing w:after="0" w:line="480" w:lineRule="auto"/>
      <w:ind w:firstLine="720"/>
      <w:jc w:val="both"/>
    </w:pPr>
    <w:rPr>
      <w:rFonts w:ascii="Times New Roman" w:hAnsi="Times New Roman"/>
      <w:sz w:val="20"/>
    </w:rPr>
  </w:style>
  <w:style w:type="paragraph" w:styleId="Heading3">
    <w:name w:val="heading 3"/>
    <w:basedOn w:val="Normal"/>
    <w:next w:val="Normal"/>
    <w:link w:val="Heading3Char"/>
    <w:uiPriority w:val="9"/>
    <w:unhideWhenUsed/>
    <w:qFormat/>
    <w:rsid w:val="00003104"/>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E333E"/>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BA4D09"/>
    <w:rPr>
      <w:sz w:val="16"/>
      <w:szCs w:val="16"/>
    </w:rPr>
  </w:style>
  <w:style w:type="paragraph" w:styleId="CommentText">
    <w:name w:val="annotation text"/>
    <w:basedOn w:val="Normal"/>
    <w:link w:val="CommentTextChar"/>
    <w:uiPriority w:val="99"/>
    <w:semiHidden/>
    <w:unhideWhenUsed/>
    <w:rsid w:val="00BA4D09"/>
    <w:pPr>
      <w:spacing w:line="240" w:lineRule="auto"/>
    </w:pPr>
    <w:rPr>
      <w:szCs w:val="20"/>
    </w:rPr>
  </w:style>
  <w:style w:type="character" w:customStyle="1" w:styleId="CommentTextChar">
    <w:name w:val="Comment Text Char"/>
    <w:basedOn w:val="DefaultParagraphFont"/>
    <w:link w:val="CommentText"/>
    <w:uiPriority w:val="99"/>
    <w:semiHidden/>
    <w:rsid w:val="00BA4D0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BA4D09"/>
    <w:rPr>
      <w:b/>
      <w:bCs/>
    </w:rPr>
  </w:style>
  <w:style w:type="character" w:customStyle="1" w:styleId="CommentSubjectChar">
    <w:name w:val="Comment Subject Char"/>
    <w:basedOn w:val="CommentTextChar"/>
    <w:link w:val="CommentSubject"/>
    <w:uiPriority w:val="99"/>
    <w:semiHidden/>
    <w:rsid w:val="00BA4D09"/>
    <w:rPr>
      <w:rFonts w:ascii="Times New Roman" w:hAnsi="Times New Roman"/>
      <w:b/>
      <w:bCs/>
      <w:sz w:val="20"/>
      <w:szCs w:val="20"/>
    </w:rPr>
  </w:style>
  <w:style w:type="paragraph" w:styleId="BalloonText">
    <w:name w:val="Balloon Text"/>
    <w:basedOn w:val="Normal"/>
    <w:link w:val="BalloonTextChar"/>
    <w:uiPriority w:val="99"/>
    <w:semiHidden/>
    <w:unhideWhenUsed/>
    <w:rsid w:val="00BA4D0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4D09"/>
    <w:rPr>
      <w:rFonts w:ascii="Segoe UI" w:hAnsi="Segoe UI" w:cs="Segoe UI"/>
      <w:sz w:val="18"/>
      <w:szCs w:val="18"/>
    </w:rPr>
  </w:style>
  <w:style w:type="paragraph" w:styleId="Header">
    <w:name w:val="header"/>
    <w:basedOn w:val="Normal"/>
    <w:link w:val="HeaderChar"/>
    <w:uiPriority w:val="99"/>
    <w:unhideWhenUsed/>
    <w:rsid w:val="00952CB3"/>
    <w:pPr>
      <w:tabs>
        <w:tab w:val="center" w:pos="4513"/>
        <w:tab w:val="right" w:pos="9026"/>
      </w:tabs>
      <w:spacing w:line="240" w:lineRule="auto"/>
    </w:pPr>
  </w:style>
  <w:style w:type="character" w:customStyle="1" w:styleId="HeaderChar">
    <w:name w:val="Header Char"/>
    <w:basedOn w:val="DefaultParagraphFont"/>
    <w:link w:val="Header"/>
    <w:uiPriority w:val="99"/>
    <w:rsid w:val="00952CB3"/>
    <w:rPr>
      <w:rFonts w:ascii="Times New Roman" w:hAnsi="Times New Roman"/>
      <w:sz w:val="20"/>
    </w:rPr>
  </w:style>
  <w:style w:type="paragraph" w:styleId="Footer">
    <w:name w:val="footer"/>
    <w:basedOn w:val="Normal"/>
    <w:link w:val="FooterChar"/>
    <w:uiPriority w:val="99"/>
    <w:unhideWhenUsed/>
    <w:rsid w:val="00952CB3"/>
    <w:pPr>
      <w:tabs>
        <w:tab w:val="center" w:pos="4513"/>
        <w:tab w:val="right" w:pos="9026"/>
      </w:tabs>
      <w:spacing w:line="240" w:lineRule="auto"/>
    </w:pPr>
  </w:style>
  <w:style w:type="character" w:customStyle="1" w:styleId="FooterChar">
    <w:name w:val="Footer Char"/>
    <w:basedOn w:val="DefaultParagraphFont"/>
    <w:link w:val="Footer"/>
    <w:uiPriority w:val="99"/>
    <w:rsid w:val="00952CB3"/>
    <w:rPr>
      <w:rFonts w:ascii="Times New Roman" w:hAnsi="Times New Roman"/>
      <w:sz w:val="20"/>
    </w:rPr>
  </w:style>
  <w:style w:type="paragraph" w:styleId="Revision">
    <w:name w:val="Revision"/>
    <w:hidden/>
    <w:uiPriority w:val="99"/>
    <w:semiHidden/>
    <w:rsid w:val="00111E07"/>
    <w:pPr>
      <w:spacing w:after="0" w:line="240" w:lineRule="auto"/>
    </w:pPr>
    <w:rPr>
      <w:rFonts w:ascii="Times New Roman" w:hAnsi="Times New Roman"/>
      <w:sz w:val="20"/>
    </w:rPr>
  </w:style>
  <w:style w:type="paragraph" w:styleId="PlainText">
    <w:name w:val="Plain Text"/>
    <w:basedOn w:val="Normal"/>
    <w:link w:val="PlainTextChar"/>
    <w:uiPriority w:val="99"/>
    <w:semiHidden/>
    <w:unhideWhenUsed/>
    <w:rsid w:val="00E950FF"/>
    <w:pPr>
      <w:spacing w:line="240" w:lineRule="auto"/>
      <w:ind w:firstLine="0"/>
      <w:jc w:val="left"/>
    </w:pPr>
    <w:rPr>
      <w:rFonts w:ascii="Calibri" w:hAnsi="Calibri"/>
      <w:sz w:val="22"/>
      <w:szCs w:val="21"/>
    </w:rPr>
  </w:style>
  <w:style w:type="character" w:customStyle="1" w:styleId="PlainTextChar">
    <w:name w:val="Plain Text Char"/>
    <w:basedOn w:val="DefaultParagraphFont"/>
    <w:link w:val="PlainText"/>
    <w:uiPriority w:val="99"/>
    <w:semiHidden/>
    <w:rsid w:val="00E950FF"/>
    <w:rPr>
      <w:rFonts w:ascii="Calibri" w:hAnsi="Calibri"/>
      <w:szCs w:val="21"/>
    </w:rPr>
  </w:style>
  <w:style w:type="paragraph" w:styleId="NoSpacing">
    <w:name w:val="No Spacing"/>
    <w:uiPriority w:val="1"/>
    <w:qFormat/>
    <w:rsid w:val="000D7D9F"/>
    <w:pPr>
      <w:spacing w:after="0" w:afterAutospacing="1" w:line="240" w:lineRule="auto"/>
      <w:contextualSpacing/>
      <w:jc w:val="both"/>
    </w:pPr>
    <w:rPr>
      <w:lang w:val="en-US"/>
    </w:rPr>
  </w:style>
  <w:style w:type="character" w:customStyle="1" w:styleId="Heading3Char">
    <w:name w:val="Heading 3 Char"/>
    <w:basedOn w:val="DefaultParagraphFont"/>
    <w:link w:val="Heading3"/>
    <w:uiPriority w:val="9"/>
    <w:rsid w:val="00003104"/>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0431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TEquationSection">
    <w:name w:val="MTEquationSection"/>
    <w:basedOn w:val="DefaultParagraphFont"/>
    <w:rsid w:val="00F60895"/>
    <w:rPr>
      <w:b/>
      <w:vanish/>
      <w:color w:val="FF0000"/>
    </w:rPr>
  </w:style>
  <w:style w:type="paragraph" w:customStyle="1" w:styleId="MTDisplayEquation">
    <w:name w:val="MTDisplayEquation"/>
    <w:basedOn w:val="Normal"/>
    <w:next w:val="Normal"/>
    <w:link w:val="MTDisplayEquationChar"/>
    <w:rsid w:val="00F60895"/>
    <w:pPr>
      <w:tabs>
        <w:tab w:val="center" w:pos="4520"/>
        <w:tab w:val="right" w:pos="9020"/>
      </w:tabs>
      <w:spacing w:line="240" w:lineRule="auto"/>
    </w:pPr>
  </w:style>
  <w:style w:type="character" w:customStyle="1" w:styleId="MTDisplayEquationChar">
    <w:name w:val="MTDisplayEquation Char"/>
    <w:basedOn w:val="DefaultParagraphFont"/>
    <w:link w:val="MTDisplayEquation"/>
    <w:rsid w:val="00F60895"/>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0801121">
      <w:bodyDiv w:val="1"/>
      <w:marLeft w:val="0"/>
      <w:marRight w:val="0"/>
      <w:marTop w:val="0"/>
      <w:marBottom w:val="0"/>
      <w:divBdr>
        <w:top w:val="none" w:sz="0" w:space="0" w:color="auto"/>
        <w:left w:val="none" w:sz="0" w:space="0" w:color="auto"/>
        <w:bottom w:val="none" w:sz="0" w:space="0" w:color="auto"/>
        <w:right w:val="none" w:sz="0" w:space="0" w:color="auto"/>
      </w:divBdr>
    </w:div>
    <w:div w:id="488450591">
      <w:bodyDiv w:val="1"/>
      <w:marLeft w:val="0"/>
      <w:marRight w:val="0"/>
      <w:marTop w:val="0"/>
      <w:marBottom w:val="0"/>
      <w:divBdr>
        <w:top w:val="none" w:sz="0" w:space="0" w:color="auto"/>
        <w:left w:val="none" w:sz="0" w:space="0" w:color="auto"/>
        <w:bottom w:val="none" w:sz="0" w:space="0" w:color="auto"/>
        <w:right w:val="none" w:sz="0" w:space="0" w:color="auto"/>
      </w:divBdr>
    </w:div>
    <w:div w:id="544029365">
      <w:bodyDiv w:val="1"/>
      <w:marLeft w:val="0"/>
      <w:marRight w:val="0"/>
      <w:marTop w:val="0"/>
      <w:marBottom w:val="0"/>
      <w:divBdr>
        <w:top w:val="none" w:sz="0" w:space="0" w:color="auto"/>
        <w:left w:val="none" w:sz="0" w:space="0" w:color="auto"/>
        <w:bottom w:val="none" w:sz="0" w:space="0" w:color="auto"/>
        <w:right w:val="none" w:sz="0" w:space="0" w:color="auto"/>
      </w:divBdr>
    </w:div>
    <w:div w:id="669867057">
      <w:bodyDiv w:val="1"/>
      <w:marLeft w:val="0"/>
      <w:marRight w:val="0"/>
      <w:marTop w:val="0"/>
      <w:marBottom w:val="0"/>
      <w:divBdr>
        <w:top w:val="none" w:sz="0" w:space="0" w:color="auto"/>
        <w:left w:val="none" w:sz="0" w:space="0" w:color="auto"/>
        <w:bottom w:val="none" w:sz="0" w:space="0" w:color="auto"/>
        <w:right w:val="none" w:sz="0" w:space="0" w:color="auto"/>
      </w:divBdr>
    </w:div>
    <w:div w:id="1210605222">
      <w:bodyDiv w:val="1"/>
      <w:marLeft w:val="0"/>
      <w:marRight w:val="0"/>
      <w:marTop w:val="0"/>
      <w:marBottom w:val="0"/>
      <w:divBdr>
        <w:top w:val="none" w:sz="0" w:space="0" w:color="auto"/>
        <w:left w:val="none" w:sz="0" w:space="0" w:color="auto"/>
        <w:bottom w:val="none" w:sz="0" w:space="0" w:color="auto"/>
        <w:right w:val="none" w:sz="0" w:space="0" w:color="auto"/>
      </w:divBdr>
    </w:div>
    <w:div w:id="1223099934">
      <w:bodyDiv w:val="1"/>
      <w:marLeft w:val="0"/>
      <w:marRight w:val="0"/>
      <w:marTop w:val="0"/>
      <w:marBottom w:val="0"/>
      <w:divBdr>
        <w:top w:val="none" w:sz="0" w:space="0" w:color="auto"/>
        <w:left w:val="none" w:sz="0" w:space="0" w:color="auto"/>
        <w:bottom w:val="none" w:sz="0" w:space="0" w:color="auto"/>
        <w:right w:val="none" w:sz="0" w:space="0" w:color="auto"/>
      </w:divBdr>
    </w:div>
    <w:div w:id="1337533199">
      <w:bodyDiv w:val="1"/>
      <w:marLeft w:val="0"/>
      <w:marRight w:val="0"/>
      <w:marTop w:val="0"/>
      <w:marBottom w:val="0"/>
      <w:divBdr>
        <w:top w:val="none" w:sz="0" w:space="0" w:color="auto"/>
        <w:left w:val="none" w:sz="0" w:space="0" w:color="auto"/>
        <w:bottom w:val="none" w:sz="0" w:space="0" w:color="auto"/>
        <w:right w:val="none" w:sz="0" w:space="0" w:color="auto"/>
      </w:divBdr>
    </w:div>
    <w:div w:id="1346404102">
      <w:bodyDiv w:val="1"/>
      <w:marLeft w:val="0"/>
      <w:marRight w:val="0"/>
      <w:marTop w:val="0"/>
      <w:marBottom w:val="0"/>
      <w:divBdr>
        <w:top w:val="none" w:sz="0" w:space="0" w:color="auto"/>
        <w:left w:val="none" w:sz="0" w:space="0" w:color="auto"/>
        <w:bottom w:val="none" w:sz="0" w:space="0" w:color="auto"/>
        <w:right w:val="none" w:sz="0" w:space="0" w:color="auto"/>
      </w:divBdr>
    </w:div>
    <w:div w:id="1397633304">
      <w:bodyDiv w:val="1"/>
      <w:marLeft w:val="0"/>
      <w:marRight w:val="0"/>
      <w:marTop w:val="0"/>
      <w:marBottom w:val="0"/>
      <w:divBdr>
        <w:top w:val="none" w:sz="0" w:space="0" w:color="auto"/>
        <w:left w:val="none" w:sz="0" w:space="0" w:color="auto"/>
        <w:bottom w:val="none" w:sz="0" w:space="0" w:color="auto"/>
        <w:right w:val="none" w:sz="0" w:space="0" w:color="auto"/>
      </w:divBdr>
    </w:div>
    <w:div w:id="1563981415">
      <w:bodyDiv w:val="1"/>
      <w:marLeft w:val="0"/>
      <w:marRight w:val="0"/>
      <w:marTop w:val="0"/>
      <w:marBottom w:val="0"/>
      <w:divBdr>
        <w:top w:val="none" w:sz="0" w:space="0" w:color="auto"/>
        <w:left w:val="none" w:sz="0" w:space="0" w:color="auto"/>
        <w:bottom w:val="none" w:sz="0" w:space="0" w:color="auto"/>
        <w:right w:val="none" w:sz="0" w:space="0" w:color="auto"/>
      </w:divBdr>
    </w:div>
    <w:div w:id="1964925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3" Type="http://schemas.openxmlformats.org/officeDocument/2006/relationships/settings" Target="settings.xml"/><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footer" Target="footer1.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41" Type="http://schemas.openxmlformats.org/officeDocument/2006/relationships/image" Target="media/image18.w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image" Target="media/image20.wmf"/><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oleObject" Target="embeddings/oleObject19.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fontTable" Target="fontTable.xml"/><Relationship Id="rId8" Type="http://schemas.openxmlformats.org/officeDocument/2006/relationships/oleObject" Target="embeddings/oleObject1.bin"/></Relationships>
</file>

<file path=word/_rels/settings.xml.rels><?xml version="1.0" encoding="UTF-8" standalone="yes"?>
<Relationships xmlns="http://schemas.openxmlformats.org/package/2006/relationships"><Relationship Id="rId1" Type="http://schemas.openxmlformats.org/officeDocument/2006/relationships/attachedTemplate" Target="file:///C:\myDocuments\work\Publications\paper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DEE9D7-9520-49CA-882A-9F06FAEE81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aper_template.dotx</Template>
  <TotalTime>3</TotalTime>
  <Pages>8</Pages>
  <Words>4355</Words>
  <Characters>24825</Characters>
  <Application>Microsoft Office Word</Application>
  <DocSecurity>0</DocSecurity>
  <Lines>206</Lines>
  <Paragraphs>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9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user  Tobias</dc:creator>
  <cp:lastModifiedBy>Tobias Hauser</cp:lastModifiedBy>
  <cp:revision>3</cp:revision>
  <cp:lastPrinted>2016-02-09T17:21:00Z</cp:lastPrinted>
  <dcterms:created xsi:type="dcterms:W3CDTF">2017-03-14T17:57:00Z</dcterms:created>
  <dcterms:modified xsi:type="dcterms:W3CDTF">2017-03-14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ZdwEIkHv"/&gt;&lt;style id="http://www.zotero.org/styles/plos-computational-biology" hasBibliography="1" bibliographyStyleHasBeenSet="1"/&gt;&lt;prefs&gt;&lt;pref name="fieldType" value="Field"/&gt;&lt;pref name="sto</vt:lpwstr>
  </property>
  <property fmtid="{D5CDD505-2E9C-101B-9397-08002B2CF9AE}" pid="3" name="ZOTERO_PREF_2">
    <vt:lpwstr>reReferences" value="true"/&gt;&lt;pref name="automaticJournalAbbreviations" value="true"/&gt;&lt;pref name="noteType" value=""/&gt;&lt;/prefs&gt;&lt;/data&gt;</vt:lpwstr>
  </property>
  <property fmtid="{D5CDD505-2E9C-101B-9397-08002B2CF9AE}" pid="4" name="MTWinEqns">
    <vt:bool>true</vt:bool>
  </property>
  <property fmtid="{D5CDD505-2E9C-101B-9397-08002B2CF9AE}" pid="5" name="MTEquationNumber2">
    <vt:lpwstr>(#S1.#E1)</vt:lpwstr>
  </property>
  <property fmtid="{D5CDD505-2E9C-101B-9397-08002B2CF9AE}" pid="6" name="MTEquationSection">
    <vt:lpwstr>1</vt:lpwstr>
  </property>
</Properties>
</file>